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790F5" w14:textId="77777777" w:rsidR="001524CB" w:rsidRDefault="00173CA8">
      <w:pPr>
        <w:rPr>
          <w:b/>
          <w:bCs/>
        </w:rPr>
      </w:pPr>
      <w:r>
        <w:rPr>
          <w:rFonts w:hint="eastAsia"/>
          <w:b/>
          <w:bCs/>
        </w:rPr>
        <w:t>TABLE</w:t>
      </w:r>
      <w:r w:rsidR="002E55B4">
        <w:rPr>
          <w:rFonts w:hint="eastAsia"/>
          <w:b/>
          <w:bCs/>
        </w:rPr>
        <w:t xml:space="preserve"> 1. Demographics and </w:t>
      </w:r>
      <w:r w:rsidR="002E55B4">
        <w:rPr>
          <w:b/>
          <w:bCs/>
        </w:rPr>
        <w:t>p</w:t>
      </w:r>
      <w:r w:rsidR="002E55B4">
        <w:rPr>
          <w:rFonts w:hint="eastAsia"/>
          <w:b/>
          <w:bCs/>
        </w:rPr>
        <w:t>erinatal characteristics</w:t>
      </w:r>
    </w:p>
    <w:p w14:paraId="0A60CFC3" w14:textId="77777777" w:rsidR="001524CB" w:rsidRPr="00173CA8" w:rsidRDefault="001524CB"/>
    <w:tbl>
      <w:tblPr>
        <w:tblStyle w:val="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417"/>
        <w:gridCol w:w="941"/>
      </w:tblGrid>
      <w:tr w:rsidR="001524CB" w14:paraId="123EFDBE" w14:textId="77777777">
        <w:tc>
          <w:tcPr>
            <w:tcW w:w="3539" w:type="dxa"/>
            <w:tcBorders>
              <w:bottom w:val="single" w:sz="4" w:space="0" w:color="auto"/>
            </w:tcBorders>
          </w:tcPr>
          <w:p w14:paraId="3F0F2DA1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</w:p>
          <w:p w14:paraId="44563F65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sz w:val="16"/>
                <w:szCs w:val="16"/>
              </w:rPr>
              <w:t>Characteristics</w:t>
            </w:r>
          </w:p>
          <w:p w14:paraId="3BCAF197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A2F6E8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4DE7264E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Total</w:t>
            </w:r>
          </w:p>
          <w:p w14:paraId="37B55A46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14,658)</w:t>
            </w:r>
          </w:p>
          <w:p w14:paraId="43550466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969625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3F0AE228" w14:textId="77777777" w:rsidR="001524CB" w:rsidRPr="00FD5A08" w:rsidRDefault="00FD5A08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13</w:t>
            </w:r>
            <w:r w:rsidRPr="00FD5A08">
              <w:rPr>
                <w:rFonts w:ascii="Calibri" w:hAnsi="Calibri" w:cs="Calibri"/>
                <w:b/>
                <w:color w:val="000000"/>
                <w:kern w:val="0"/>
              </w:rPr>
              <w:t>–</w:t>
            </w:r>
            <w:r w:rsidR="002E55B4"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16</w:t>
            </w:r>
          </w:p>
          <w:p w14:paraId="1F92F4C5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7,437)</w:t>
            </w:r>
          </w:p>
          <w:p w14:paraId="63C4F40B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D338F8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633D35F1" w14:textId="77777777" w:rsidR="001524CB" w:rsidRPr="00FD5A08" w:rsidRDefault="00FD5A08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17</w:t>
            </w:r>
            <w:r w:rsidRPr="00FD5A08">
              <w:rPr>
                <w:rFonts w:ascii="Calibri" w:hAnsi="Calibri" w:cs="Calibri"/>
                <w:b/>
                <w:color w:val="000000"/>
                <w:kern w:val="0"/>
              </w:rPr>
              <w:t>–</w:t>
            </w:r>
            <w:r w:rsidR="002E55B4"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</w:t>
            </w:r>
          </w:p>
          <w:p w14:paraId="3E4B5311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7,221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ABE77F5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i/>
                <w:iCs/>
                <w:sz w:val="16"/>
                <w:szCs w:val="16"/>
              </w:rPr>
            </w:pPr>
          </w:p>
          <w:p w14:paraId="280CE878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ascii="맑은 고딕" w:eastAsia="맑은 고딕" w:hAnsi="맑은 고딕"/>
                <w:b/>
                <w:iCs/>
                <w:sz w:val="16"/>
                <w:szCs w:val="16"/>
              </w:rPr>
              <w:t>-value</w:t>
            </w:r>
          </w:p>
        </w:tc>
      </w:tr>
      <w:tr w:rsidR="001524CB" w14:paraId="2C95A447" w14:textId="77777777">
        <w:trPr>
          <w:trHeight w:val="340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59913B4" w14:textId="77777777" w:rsidR="001524CB" w:rsidRDefault="002E55B4">
            <w:pPr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bCs/>
                <w:sz w:val="16"/>
                <w:szCs w:val="16"/>
              </w:rPr>
              <w:t>Maternal</w:t>
            </w:r>
            <w:r>
              <w:rPr>
                <w:rFonts w:ascii="맑은 고딕" w:eastAsia="맑은 고딕" w:hAnsi="맑은 고딕"/>
                <w:b/>
                <w:bCs/>
                <w:sz w:val="16"/>
                <w:szCs w:val="16"/>
              </w:rPr>
              <w:t xml:space="preserve"> characteristics</w:t>
            </w:r>
          </w:p>
        </w:tc>
      </w:tr>
      <w:tr w:rsidR="001524CB" w14:paraId="13A93AC1" w14:textId="77777777">
        <w:trPr>
          <w:trHeight w:val="340"/>
        </w:trPr>
        <w:tc>
          <w:tcPr>
            <w:tcW w:w="3539" w:type="dxa"/>
          </w:tcPr>
          <w:p w14:paraId="03CC0100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Maternal age (</w:t>
            </w:r>
            <w:proofErr w:type="spellStart"/>
            <w:r>
              <w:rPr>
                <w:rFonts w:eastAsiaTheme="minorHAnsi" w:cs="Apple SD Gothic Neo"/>
                <w:sz w:val="16"/>
                <w:szCs w:val="16"/>
              </w:rPr>
              <w:t>yr</w:t>
            </w:r>
            <w:proofErr w:type="spellEnd"/>
            <w:r>
              <w:rPr>
                <w:rFonts w:eastAsiaTheme="minorHAnsi" w:cs="Apple SD Gothic Neo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44F223C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.3 ± 4.3</w:t>
            </w:r>
          </w:p>
        </w:tc>
        <w:tc>
          <w:tcPr>
            <w:tcW w:w="1560" w:type="dxa"/>
          </w:tcPr>
          <w:p w14:paraId="2AE12B58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32.9 </w:t>
            </w:r>
            <w:r>
              <w:rPr>
                <w:sz w:val="16"/>
                <w:szCs w:val="16"/>
              </w:rPr>
              <w:t>± 4.2</w:t>
            </w:r>
          </w:p>
        </w:tc>
        <w:tc>
          <w:tcPr>
            <w:tcW w:w="1417" w:type="dxa"/>
          </w:tcPr>
          <w:p w14:paraId="1B4896C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33.7 </w:t>
            </w:r>
            <w:r>
              <w:rPr>
                <w:sz w:val="16"/>
                <w:szCs w:val="16"/>
              </w:rPr>
              <w:t>± 4.4</w:t>
            </w:r>
          </w:p>
        </w:tc>
        <w:tc>
          <w:tcPr>
            <w:tcW w:w="941" w:type="dxa"/>
          </w:tcPr>
          <w:p w14:paraId="4ACC1E0A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36AE4155" w14:textId="77777777">
        <w:trPr>
          <w:trHeight w:val="340"/>
        </w:trPr>
        <w:tc>
          <w:tcPr>
            <w:tcW w:w="3539" w:type="dxa"/>
          </w:tcPr>
          <w:p w14:paraId="5E3FBEC6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Multiple gestation</w:t>
            </w:r>
          </w:p>
        </w:tc>
        <w:tc>
          <w:tcPr>
            <w:tcW w:w="1559" w:type="dxa"/>
          </w:tcPr>
          <w:p w14:paraId="4E86A8C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,285 (36.1)</w:t>
            </w:r>
          </w:p>
        </w:tc>
        <w:tc>
          <w:tcPr>
            <w:tcW w:w="1560" w:type="dxa"/>
          </w:tcPr>
          <w:p w14:paraId="1F05443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606 (35.0)</w:t>
            </w:r>
          </w:p>
        </w:tc>
        <w:tc>
          <w:tcPr>
            <w:tcW w:w="1417" w:type="dxa"/>
          </w:tcPr>
          <w:p w14:paraId="2815CF3D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679 (37.1)</w:t>
            </w:r>
          </w:p>
        </w:tc>
        <w:tc>
          <w:tcPr>
            <w:tcW w:w="941" w:type="dxa"/>
          </w:tcPr>
          <w:p w14:paraId="67BC1CE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09</w:t>
            </w:r>
          </w:p>
        </w:tc>
      </w:tr>
      <w:tr w:rsidR="001524CB" w14:paraId="5B162B03" w14:textId="77777777">
        <w:trPr>
          <w:trHeight w:val="340"/>
        </w:trPr>
        <w:tc>
          <w:tcPr>
            <w:tcW w:w="3539" w:type="dxa"/>
          </w:tcPr>
          <w:p w14:paraId="560D2B2D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Maternal diabetes during pregnancy</w:t>
            </w:r>
          </w:p>
        </w:tc>
        <w:tc>
          <w:tcPr>
            <w:tcW w:w="1559" w:type="dxa"/>
          </w:tcPr>
          <w:p w14:paraId="523E3A4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500 (10.2)</w:t>
            </w:r>
          </w:p>
        </w:tc>
        <w:tc>
          <w:tcPr>
            <w:tcW w:w="1560" w:type="dxa"/>
          </w:tcPr>
          <w:p w14:paraId="384DD8C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36 (8.6)</w:t>
            </w:r>
          </w:p>
        </w:tc>
        <w:tc>
          <w:tcPr>
            <w:tcW w:w="1417" w:type="dxa"/>
          </w:tcPr>
          <w:p w14:paraId="1D83471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864 (12.0)</w:t>
            </w:r>
          </w:p>
        </w:tc>
        <w:tc>
          <w:tcPr>
            <w:tcW w:w="941" w:type="dxa"/>
          </w:tcPr>
          <w:p w14:paraId="504AA7DA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08DC5F2F" w14:textId="77777777">
        <w:trPr>
          <w:trHeight w:val="340"/>
        </w:trPr>
        <w:tc>
          <w:tcPr>
            <w:tcW w:w="3539" w:type="dxa"/>
          </w:tcPr>
          <w:p w14:paraId="7C7D039A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Maternal hypertension during pregnancy</w:t>
            </w:r>
          </w:p>
        </w:tc>
        <w:tc>
          <w:tcPr>
            <w:tcW w:w="1559" w:type="dxa"/>
          </w:tcPr>
          <w:p w14:paraId="6300324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984 (20.4)</w:t>
            </w:r>
          </w:p>
        </w:tc>
        <w:tc>
          <w:tcPr>
            <w:tcW w:w="1560" w:type="dxa"/>
          </w:tcPr>
          <w:p w14:paraId="19953658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382 (18.6)</w:t>
            </w:r>
          </w:p>
        </w:tc>
        <w:tc>
          <w:tcPr>
            <w:tcW w:w="1417" w:type="dxa"/>
          </w:tcPr>
          <w:p w14:paraId="0C52871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602 (22.2)</w:t>
            </w:r>
          </w:p>
        </w:tc>
        <w:tc>
          <w:tcPr>
            <w:tcW w:w="941" w:type="dxa"/>
          </w:tcPr>
          <w:p w14:paraId="55145A6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3CFFBE53" w14:textId="77777777">
        <w:trPr>
          <w:trHeight w:val="340"/>
        </w:trPr>
        <w:tc>
          <w:tcPr>
            <w:tcW w:w="3539" w:type="dxa"/>
          </w:tcPr>
          <w:p w14:paraId="093C520A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Premature rupture of membrane</w:t>
            </w:r>
          </w:p>
        </w:tc>
        <w:tc>
          <w:tcPr>
            <w:tcW w:w="1559" w:type="dxa"/>
          </w:tcPr>
          <w:p w14:paraId="6A23F37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,610 (38.3)</w:t>
            </w:r>
          </w:p>
        </w:tc>
        <w:tc>
          <w:tcPr>
            <w:tcW w:w="1560" w:type="dxa"/>
          </w:tcPr>
          <w:p w14:paraId="003F1D88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872 (38.6)</w:t>
            </w:r>
          </w:p>
        </w:tc>
        <w:tc>
          <w:tcPr>
            <w:tcW w:w="1417" w:type="dxa"/>
          </w:tcPr>
          <w:p w14:paraId="105C97F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738 (37.9)</w:t>
            </w:r>
          </w:p>
        </w:tc>
        <w:tc>
          <w:tcPr>
            <w:tcW w:w="941" w:type="dxa"/>
          </w:tcPr>
          <w:p w14:paraId="4B3EA2FE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38</w:t>
            </w:r>
          </w:p>
        </w:tc>
      </w:tr>
      <w:tr w:rsidR="001524CB" w14:paraId="1D4C5406" w14:textId="77777777">
        <w:trPr>
          <w:trHeight w:val="340"/>
        </w:trPr>
        <w:tc>
          <w:tcPr>
            <w:tcW w:w="3539" w:type="dxa"/>
          </w:tcPr>
          <w:p w14:paraId="3A355038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Antenatal steroid therapy</w:t>
            </w:r>
          </w:p>
        </w:tc>
        <w:tc>
          <w:tcPr>
            <w:tcW w:w="1559" w:type="dxa"/>
          </w:tcPr>
          <w:p w14:paraId="2A53348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2,483 (85.2)</w:t>
            </w:r>
          </w:p>
        </w:tc>
        <w:tc>
          <w:tcPr>
            <w:tcW w:w="1560" w:type="dxa"/>
          </w:tcPr>
          <w:p w14:paraId="55141EF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,065 (81.6)</w:t>
            </w:r>
          </w:p>
        </w:tc>
        <w:tc>
          <w:tcPr>
            <w:tcW w:w="1417" w:type="dxa"/>
          </w:tcPr>
          <w:p w14:paraId="7FF52C2A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,418 (88.9)</w:t>
            </w:r>
          </w:p>
        </w:tc>
        <w:tc>
          <w:tcPr>
            <w:tcW w:w="941" w:type="dxa"/>
          </w:tcPr>
          <w:p w14:paraId="7BAC552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1F2A3E1F" w14:textId="77777777">
        <w:trPr>
          <w:trHeight w:val="340"/>
        </w:trPr>
        <w:tc>
          <w:tcPr>
            <w:tcW w:w="3539" w:type="dxa"/>
          </w:tcPr>
          <w:p w14:paraId="14403855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 Cesarean section</w:t>
            </w:r>
          </w:p>
        </w:tc>
        <w:tc>
          <w:tcPr>
            <w:tcW w:w="1559" w:type="dxa"/>
          </w:tcPr>
          <w:p w14:paraId="7EBDD9A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1,478 (78.3)</w:t>
            </w:r>
          </w:p>
        </w:tc>
        <w:tc>
          <w:tcPr>
            <w:tcW w:w="1560" w:type="dxa"/>
          </w:tcPr>
          <w:p w14:paraId="54541ED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,660(76.1)</w:t>
            </w:r>
          </w:p>
        </w:tc>
        <w:tc>
          <w:tcPr>
            <w:tcW w:w="1417" w:type="dxa"/>
          </w:tcPr>
          <w:p w14:paraId="3A30982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,818(80.3)</w:t>
            </w:r>
          </w:p>
        </w:tc>
        <w:tc>
          <w:tcPr>
            <w:tcW w:w="941" w:type="dxa"/>
          </w:tcPr>
          <w:p w14:paraId="75497C1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70C9A40D" w14:textId="77777777">
        <w:trPr>
          <w:trHeight w:val="340"/>
        </w:trPr>
        <w:tc>
          <w:tcPr>
            <w:tcW w:w="9016" w:type="dxa"/>
            <w:gridSpan w:val="5"/>
          </w:tcPr>
          <w:p w14:paraId="329DF4EB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 xml:space="preserve">Neonatal </w:t>
            </w:r>
            <w:r>
              <w:rPr>
                <w:rFonts w:ascii="맑은 고딕" w:eastAsia="맑은 고딕" w:hAnsi="맑은 고딕"/>
                <w:b/>
                <w:bCs/>
                <w:sz w:val="16"/>
                <w:szCs w:val="16"/>
              </w:rPr>
              <w:t>characteristics</w:t>
            </w:r>
          </w:p>
        </w:tc>
      </w:tr>
      <w:tr w:rsidR="001524CB" w14:paraId="5997F4D7" w14:textId="77777777">
        <w:trPr>
          <w:trHeight w:val="340"/>
        </w:trPr>
        <w:tc>
          <w:tcPr>
            <w:tcW w:w="3539" w:type="dxa"/>
          </w:tcPr>
          <w:p w14:paraId="02A767E9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Gestational age (</w:t>
            </w:r>
            <w:proofErr w:type="spellStart"/>
            <w:r>
              <w:rPr>
                <w:rFonts w:eastAsiaTheme="minorHAnsi" w:cs="Apple SD Gothic Neo"/>
                <w:sz w:val="16"/>
                <w:szCs w:val="16"/>
              </w:rPr>
              <w:t>wk</w:t>
            </w:r>
            <w:proofErr w:type="spellEnd"/>
            <w:r>
              <w:rPr>
                <w:rFonts w:eastAsiaTheme="minorHAnsi" w:cs="Apple SD Gothic Neo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B49F96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8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2 </w:t>
            </w:r>
            <w:r>
              <w:rPr>
                <w:sz w:val="16"/>
                <w:szCs w:val="16"/>
              </w:rPr>
              <w:t>± 2</w:t>
            </w:r>
            <w:r>
              <w:rPr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560" w:type="dxa"/>
          </w:tcPr>
          <w:p w14:paraId="0FF1171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8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2 </w:t>
            </w:r>
            <w:r>
              <w:rPr>
                <w:sz w:val="16"/>
                <w:szCs w:val="16"/>
              </w:rPr>
              <w:t>± 2</w:t>
            </w:r>
            <w:r>
              <w:rPr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417" w:type="dxa"/>
          </w:tcPr>
          <w:p w14:paraId="2F0FD34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8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2 </w:t>
            </w:r>
            <w:r>
              <w:rPr>
                <w:sz w:val="16"/>
                <w:szCs w:val="16"/>
              </w:rPr>
              <w:t>± 2</w:t>
            </w:r>
            <w:r>
              <w:rPr>
                <w:sz w:val="16"/>
                <w:szCs w:val="16"/>
                <w:vertAlign w:val="superscript"/>
              </w:rPr>
              <w:t>+4</w:t>
            </w:r>
          </w:p>
        </w:tc>
        <w:tc>
          <w:tcPr>
            <w:tcW w:w="941" w:type="dxa"/>
          </w:tcPr>
          <w:p w14:paraId="0D282ECC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61</w:t>
            </w:r>
          </w:p>
        </w:tc>
      </w:tr>
      <w:tr w:rsidR="001524CB" w14:paraId="5FB6EBFE" w14:textId="77777777">
        <w:trPr>
          <w:trHeight w:val="340"/>
        </w:trPr>
        <w:tc>
          <w:tcPr>
            <w:tcW w:w="3539" w:type="dxa"/>
          </w:tcPr>
          <w:p w14:paraId="3598C6CE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&lt;26</w:t>
            </w:r>
          </w:p>
        </w:tc>
        <w:tc>
          <w:tcPr>
            <w:tcW w:w="1559" w:type="dxa"/>
          </w:tcPr>
          <w:p w14:paraId="410F997D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990 (20.4)</w:t>
            </w:r>
          </w:p>
        </w:tc>
        <w:tc>
          <w:tcPr>
            <w:tcW w:w="1560" w:type="dxa"/>
          </w:tcPr>
          <w:p w14:paraId="0E80234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526 (20.5)</w:t>
            </w:r>
          </w:p>
        </w:tc>
        <w:tc>
          <w:tcPr>
            <w:tcW w:w="1417" w:type="dxa"/>
          </w:tcPr>
          <w:p w14:paraId="64D656F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464 (20.3)</w:t>
            </w:r>
          </w:p>
        </w:tc>
        <w:tc>
          <w:tcPr>
            <w:tcW w:w="941" w:type="dxa"/>
          </w:tcPr>
          <w:p w14:paraId="0DD2814C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71</w:t>
            </w:r>
          </w:p>
        </w:tc>
      </w:tr>
      <w:tr w:rsidR="001524CB" w14:paraId="15B28D96" w14:textId="77777777">
        <w:trPr>
          <w:trHeight w:val="340"/>
        </w:trPr>
        <w:tc>
          <w:tcPr>
            <w:tcW w:w="3539" w:type="dxa"/>
          </w:tcPr>
          <w:p w14:paraId="07884FA3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26-27</w:t>
            </w:r>
          </w:p>
        </w:tc>
        <w:tc>
          <w:tcPr>
            <w:tcW w:w="1559" w:type="dxa"/>
          </w:tcPr>
          <w:p w14:paraId="1363C3F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203 (21.9)</w:t>
            </w:r>
          </w:p>
        </w:tc>
        <w:tc>
          <w:tcPr>
            <w:tcW w:w="1560" w:type="dxa"/>
          </w:tcPr>
          <w:p w14:paraId="75615A2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643 (22.1)</w:t>
            </w:r>
          </w:p>
        </w:tc>
        <w:tc>
          <w:tcPr>
            <w:tcW w:w="1417" w:type="dxa"/>
          </w:tcPr>
          <w:p w14:paraId="32CB92C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560 (21.6)</w:t>
            </w:r>
          </w:p>
        </w:tc>
        <w:tc>
          <w:tcPr>
            <w:tcW w:w="941" w:type="dxa"/>
          </w:tcPr>
          <w:p w14:paraId="46CBDB8D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47</w:t>
            </w:r>
          </w:p>
        </w:tc>
      </w:tr>
      <w:tr w:rsidR="001524CB" w14:paraId="6D8ECB11" w14:textId="77777777">
        <w:trPr>
          <w:trHeight w:val="340"/>
        </w:trPr>
        <w:tc>
          <w:tcPr>
            <w:tcW w:w="3539" w:type="dxa"/>
          </w:tcPr>
          <w:p w14:paraId="7DEE7367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28-29</w:t>
            </w:r>
          </w:p>
        </w:tc>
        <w:tc>
          <w:tcPr>
            <w:tcW w:w="1559" w:type="dxa"/>
          </w:tcPr>
          <w:p w14:paraId="3FCE344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,338 (29.6)</w:t>
            </w:r>
          </w:p>
        </w:tc>
        <w:tc>
          <w:tcPr>
            <w:tcW w:w="1560" w:type="dxa"/>
          </w:tcPr>
          <w:p w14:paraId="64B9277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191 (29.5)</w:t>
            </w:r>
          </w:p>
        </w:tc>
        <w:tc>
          <w:tcPr>
            <w:tcW w:w="1417" w:type="dxa"/>
          </w:tcPr>
          <w:p w14:paraId="2E2B001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147 (29.7)</w:t>
            </w:r>
          </w:p>
        </w:tc>
        <w:tc>
          <w:tcPr>
            <w:tcW w:w="941" w:type="dxa"/>
          </w:tcPr>
          <w:p w14:paraId="42AFCE6C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72</w:t>
            </w:r>
          </w:p>
        </w:tc>
      </w:tr>
      <w:tr w:rsidR="001524CB" w14:paraId="24E1AF3B" w14:textId="77777777">
        <w:trPr>
          <w:trHeight w:val="340"/>
        </w:trPr>
        <w:tc>
          <w:tcPr>
            <w:tcW w:w="3539" w:type="dxa"/>
          </w:tcPr>
          <w:p w14:paraId="1A11301B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30-32</w:t>
            </w:r>
          </w:p>
        </w:tc>
        <w:tc>
          <w:tcPr>
            <w:tcW w:w="1559" w:type="dxa"/>
          </w:tcPr>
          <w:p w14:paraId="206F491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,127 (28.2)</w:t>
            </w:r>
          </w:p>
        </w:tc>
        <w:tc>
          <w:tcPr>
            <w:tcW w:w="1560" w:type="dxa"/>
          </w:tcPr>
          <w:p w14:paraId="6852A8B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077 (27.9)</w:t>
            </w:r>
          </w:p>
        </w:tc>
        <w:tc>
          <w:tcPr>
            <w:tcW w:w="1417" w:type="dxa"/>
          </w:tcPr>
          <w:p w14:paraId="461EDC9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050 (28.4)</w:t>
            </w:r>
          </w:p>
        </w:tc>
        <w:tc>
          <w:tcPr>
            <w:tcW w:w="941" w:type="dxa"/>
          </w:tcPr>
          <w:p w14:paraId="2900F5C7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4</w:t>
            </w:r>
          </w:p>
        </w:tc>
      </w:tr>
      <w:tr w:rsidR="001524CB" w14:paraId="0B8CDE2A" w14:textId="77777777">
        <w:trPr>
          <w:trHeight w:val="340"/>
        </w:trPr>
        <w:tc>
          <w:tcPr>
            <w:tcW w:w="3539" w:type="dxa"/>
          </w:tcPr>
          <w:p w14:paraId="010C3F68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Birth weight (g)</w:t>
            </w:r>
          </w:p>
        </w:tc>
        <w:tc>
          <w:tcPr>
            <w:tcW w:w="1559" w:type="dxa"/>
          </w:tcPr>
          <w:p w14:paraId="4DE92B8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1,050 </w:t>
            </w:r>
            <w:r>
              <w:rPr>
                <w:sz w:val="16"/>
                <w:szCs w:val="16"/>
              </w:rPr>
              <w:t>± 290</w:t>
            </w:r>
          </w:p>
        </w:tc>
        <w:tc>
          <w:tcPr>
            <w:tcW w:w="1560" w:type="dxa"/>
          </w:tcPr>
          <w:p w14:paraId="0536F2F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1,050 </w:t>
            </w:r>
            <w:r>
              <w:rPr>
                <w:sz w:val="16"/>
                <w:szCs w:val="16"/>
              </w:rPr>
              <w:t>± 280</w:t>
            </w:r>
          </w:p>
        </w:tc>
        <w:tc>
          <w:tcPr>
            <w:tcW w:w="1417" w:type="dxa"/>
          </w:tcPr>
          <w:p w14:paraId="2812EF4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1,050 </w:t>
            </w:r>
            <w:r>
              <w:rPr>
                <w:sz w:val="16"/>
                <w:szCs w:val="16"/>
              </w:rPr>
              <w:t>± 290</w:t>
            </w:r>
          </w:p>
        </w:tc>
        <w:tc>
          <w:tcPr>
            <w:tcW w:w="941" w:type="dxa"/>
          </w:tcPr>
          <w:p w14:paraId="79715312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14</w:t>
            </w:r>
          </w:p>
        </w:tc>
      </w:tr>
      <w:tr w:rsidR="001524CB" w14:paraId="220FE49E" w14:textId="77777777">
        <w:trPr>
          <w:trHeight w:val="340"/>
        </w:trPr>
        <w:tc>
          <w:tcPr>
            <w:tcW w:w="3539" w:type="dxa"/>
          </w:tcPr>
          <w:p w14:paraId="3633B837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&lt;750</w:t>
            </w:r>
          </w:p>
        </w:tc>
        <w:tc>
          <w:tcPr>
            <w:tcW w:w="1559" w:type="dxa"/>
          </w:tcPr>
          <w:p w14:paraId="792EF05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633 (18.0)</w:t>
            </w:r>
          </w:p>
        </w:tc>
        <w:tc>
          <w:tcPr>
            <w:tcW w:w="1560" w:type="dxa"/>
          </w:tcPr>
          <w:p w14:paraId="18C73C0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295 (17.4)</w:t>
            </w:r>
          </w:p>
        </w:tc>
        <w:tc>
          <w:tcPr>
            <w:tcW w:w="1417" w:type="dxa"/>
          </w:tcPr>
          <w:p w14:paraId="2E57C81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338 (18.5)</w:t>
            </w:r>
          </w:p>
        </w:tc>
        <w:tc>
          <w:tcPr>
            <w:tcW w:w="941" w:type="dxa"/>
          </w:tcPr>
          <w:p w14:paraId="78A30BFD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8</w:t>
            </w:r>
          </w:p>
        </w:tc>
      </w:tr>
      <w:tr w:rsidR="001524CB" w14:paraId="02A8FF9D" w14:textId="77777777">
        <w:trPr>
          <w:trHeight w:val="340"/>
        </w:trPr>
        <w:tc>
          <w:tcPr>
            <w:tcW w:w="3539" w:type="dxa"/>
          </w:tcPr>
          <w:p w14:paraId="56C2570A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750-999</w:t>
            </w:r>
          </w:p>
        </w:tc>
        <w:tc>
          <w:tcPr>
            <w:tcW w:w="1559" w:type="dxa"/>
          </w:tcPr>
          <w:p w14:paraId="78920C1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535 (24.1)</w:t>
            </w:r>
          </w:p>
        </w:tc>
        <w:tc>
          <w:tcPr>
            <w:tcW w:w="1560" w:type="dxa"/>
          </w:tcPr>
          <w:p w14:paraId="15E60EE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794 (24.1)</w:t>
            </w:r>
          </w:p>
        </w:tc>
        <w:tc>
          <w:tcPr>
            <w:tcW w:w="1417" w:type="dxa"/>
          </w:tcPr>
          <w:p w14:paraId="35D6208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741 (24.1)</w:t>
            </w:r>
          </w:p>
        </w:tc>
        <w:tc>
          <w:tcPr>
            <w:tcW w:w="941" w:type="dxa"/>
          </w:tcPr>
          <w:p w14:paraId="72AA19B4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99</w:t>
            </w:r>
          </w:p>
        </w:tc>
      </w:tr>
      <w:tr w:rsidR="001524CB" w14:paraId="13E0273A" w14:textId="77777777">
        <w:trPr>
          <w:trHeight w:val="340"/>
        </w:trPr>
        <w:tc>
          <w:tcPr>
            <w:tcW w:w="3539" w:type="dxa"/>
          </w:tcPr>
          <w:p w14:paraId="2862C8D5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1,000-1,249</w:t>
            </w:r>
          </w:p>
        </w:tc>
        <w:tc>
          <w:tcPr>
            <w:tcW w:w="1559" w:type="dxa"/>
          </w:tcPr>
          <w:p w14:paraId="70BF5FF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996 (27.3)</w:t>
            </w:r>
          </w:p>
        </w:tc>
        <w:tc>
          <w:tcPr>
            <w:tcW w:w="1560" w:type="dxa"/>
          </w:tcPr>
          <w:p w14:paraId="78D11CE8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050 (27.6)</w:t>
            </w:r>
          </w:p>
        </w:tc>
        <w:tc>
          <w:tcPr>
            <w:tcW w:w="1417" w:type="dxa"/>
          </w:tcPr>
          <w:p w14:paraId="094EE77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946 (26.9)</w:t>
            </w:r>
          </w:p>
        </w:tc>
        <w:tc>
          <w:tcPr>
            <w:tcW w:w="941" w:type="dxa"/>
          </w:tcPr>
          <w:p w14:paraId="3313A650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40</w:t>
            </w:r>
          </w:p>
        </w:tc>
      </w:tr>
      <w:tr w:rsidR="001524CB" w14:paraId="623E5755" w14:textId="77777777">
        <w:trPr>
          <w:trHeight w:val="340"/>
        </w:trPr>
        <w:tc>
          <w:tcPr>
            <w:tcW w:w="3539" w:type="dxa"/>
          </w:tcPr>
          <w:p w14:paraId="194D9F95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       1,250-1,499</w:t>
            </w:r>
          </w:p>
        </w:tc>
        <w:tc>
          <w:tcPr>
            <w:tcW w:w="1559" w:type="dxa"/>
          </w:tcPr>
          <w:p w14:paraId="51EFE3D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,494 (30.7)</w:t>
            </w:r>
          </w:p>
        </w:tc>
        <w:tc>
          <w:tcPr>
            <w:tcW w:w="1560" w:type="dxa"/>
          </w:tcPr>
          <w:p w14:paraId="7B05226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298 (30.9)</w:t>
            </w:r>
          </w:p>
        </w:tc>
        <w:tc>
          <w:tcPr>
            <w:tcW w:w="1417" w:type="dxa"/>
          </w:tcPr>
          <w:p w14:paraId="0F0574B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196 (30.4)</w:t>
            </w:r>
          </w:p>
        </w:tc>
        <w:tc>
          <w:tcPr>
            <w:tcW w:w="941" w:type="dxa"/>
          </w:tcPr>
          <w:p w14:paraId="5F5BDD1C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2</w:t>
            </w:r>
          </w:p>
        </w:tc>
      </w:tr>
      <w:tr w:rsidR="001524CB" w14:paraId="5F0E0A53" w14:textId="77777777">
        <w:trPr>
          <w:trHeight w:val="340"/>
        </w:trPr>
        <w:tc>
          <w:tcPr>
            <w:tcW w:w="3539" w:type="dxa"/>
          </w:tcPr>
          <w:p w14:paraId="0CA941C2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Male</w:t>
            </w:r>
            <w:r w:rsidR="00BC3FE8">
              <w:rPr>
                <w:rFonts w:eastAsiaTheme="minorHAns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544C55D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7,432 (50.7)</w:t>
            </w:r>
          </w:p>
        </w:tc>
        <w:tc>
          <w:tcPr>
            <w:tcW w:w="1560" w:type="dxa"/>
          </w:tcPr>
          <w:p w14:paraId="0F85F2F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771 (50.7)</w:t>
            </w:r>
          </w:p>
        </w:tc>
        <w:tc>
          <w:tcPr>
            <w:tcW w:w="1417" w:type="dxa"/>
          </w:tcPr>
          <w:p w14:paraId="20C5FF9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661 (50.7)</w:t>
            </w:r>
          </w:p>
        </w:tc>
        <w:tc>
          <w:tcPr>
            <w:tcW w:w="941" w:type="dxa"/>
          </w:tcPr>
          <w:p w14:paraId="66EAF6E1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99</w:t>
            </w:r>
          </w:p>
        </w:tc>
      </w:tr>
      <w:tr w:rsidR="001524CB" w14:paraId="52ABA4D7" w14:textId="77777777">
        <w:trPr>
          <w:trHeight w:val="340"/>
        </w:trPr>
        <w:tc>
          <w:tcPr>
            <w:tcW w:w="3539" w:type="dxa"/>
          </w:tcPr>
          <w:p w14:paraId="38AF0445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Apgar score at 5 min</w:t>
            </w:r>
          </w:p>
        </w:tc>
        <w:tc>
          <w:tcPr>
            <w:tcW w:w="1559" w:type="dxa"/>
          </w:tcPr>
          <w:p w14:paraId="2D43970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6.73 </w:t>
            </w:r>
            <w:r>
              <w:rPr>
                <w:sz w:val="16"/>
                <w:szCs w:val="16"/>
              </w:rPr>
              <w:t>± 1.88</w:t>
            </w:r>
          </w:p>
        </w:tc>
        <w:tc>
          <w:tcPr>
            <w:tcW w:w="1560" w:type="dxa"/>
          </w:tcPr>
          <w:p w14:paraId="150661E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6.67 </w:t>
            </w:r>
            <w:r>
              <w:rPr>
                <w:sz w:val="16"/>
                <w:szCs w:val="16"/>
              </w:rPr>
              <w:t>± 1.84</w:t>
            </w:r>
          </w:p>
        </w:tc>
        <w:tc>
          <w:tcPr>
            <w:tcW w:w="1417" w:type="dxa"/>
          </w:tcPr>
          <w:p w14:paraId="30E5C94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6.78 </w:t>
            </w:r>
            <w:r>
              <w:rPr>
                <w:sz w:val="16"/>
                <w:szCs w:val="16"/>
              </w:rPr>
              <w:t>± 1.91</w:t>
            </w:r>
          </w:p>
        </w:tc>
        <w:tc>
          <w:tcPr>
            <w:tcW w:w="941" w:type="dxa"/>
          </w:tcPr>
          <w:p w14:paraId="7A66BE9E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215B59AC" w14:textId="77777777">
        <w:trPr>
          <w:trHeight w:val="340"/>
        </w:trPr>
        <w:tc>
          <w:tcPr>
            <w:tcW w:w="3539" w:type="dxa"/>
          </w:tcPr>
          <w:p w14:paraId="1DDFA63F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Surfactant treatment</w:t>
            </w:r>
          </w:p>
        </w:tc>
        <w:tc>
          <w:tcPr>
            <w:tcW w:w="1559" w:type="dxa"/>
          </w:tcPr>
          <w:p w14:paraId="27F9861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2,299 (83.9)</w:t>
            </w:r>
          </w:p>
        </w:tc>
        <w:tc>
          <w:tcPr>
            <w:tcW w:w="1560" w:type="dxa"/>
          </w:tcPr>
          <w:p w14:paraId="2A99297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,385 (85.9)</w:t>
            </w:r>
          </w:p>
        </w:tc>
        <w:tc>
          <w:tcPr>
            <w:tcW w:w="1417" w:type="dxa"/>
          </w:tcPr>
          <w:p w14:paraId="50D7CA2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,914 (81.9)</w:t>
            </w:r>
          </w:p>
        </w:tc>
        <w:tc>
          <w:tcPr>
            <w:tcW w:w="941" w:type="dxa"/>
          </w:tcPr>
          <w:p w14:paraId="017284C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6944E5A2" w14:textId="77777777">
        <w:trPr>
          <w:trHeight w:val="340"/>
        </w:trPr>
        <w:tc>
          <w:tcPr>
            <w:tcW w:w="3539" w:type="dxa"/>
            <w:tcBorders>
              <w:bottom w:val="nil"/>
            </w:tcBorders>
          </w:tcPr>
          <w:p w14:paraId="488BDD7F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Air leak</w:t>
            </w:r>
            <w:r w:rsidR="00AA4C84">
              <w:rPr>
                <w:rFonts w:eastAsiaTheme="minorHAnsi" w:cs="Apple SD Gothic Neo"/>
                <w:sz w:val="16"/>
                <w:szCs w:val="16"/>
              </w:rPr>
              <w:t>s</w:t>
            </w:r>
          </w:p>
        </w:tc>
        <w:tc>
          <w:tcPr>
            <w:tcW w:w="1559" w:type="dxa"/>
            <w:tcBorders>
              <w:bottom w:val="nil"/>
            </w:tcBorders>
          </w:tcPr>
          <w:p w14:paraId="38BD377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853 (5.8)</w:t>
            </w:r>
          </w:p>
        </w:tc>
        <w:tc>
          <w:tcPr>
            <w:tcW w:w="1560" w:type="dxa"/>
            <w:tcBorders>
              <w:bottom w:val="nil"/>
            </w:tcBorders>
          </w:tcPr>
          <w:p w14:paraId="4E0524E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63 (6.2)</w:t>
            </w:r>
          </w:p>
        </w:tc>
        <w:tc>
          <w:tcPr>
            <w:tcW w:w="1417" w:type="dxa"/>
            <w:tcBorders>
              <w:bottom w:val="nil"/>
            </w:tcBorders>
          </w:tcPr>
          <w:p w14:paraId="36664C0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90 (5.4)</w:t>
            </w:r>
          </w:p>
        </w:tc>
        <w:tc>
          <w:tcPr>
            <w:tcW w:w="941" w:type="dxa"/>
            <w:tcBorders>
              <w:bottom w:val="nil"/>
            </w:tcBorders>
          </w:tcPr>
          <w:p w14:paraId="0D7F574D" w14:textId="77777777" w:rsidR="001524CB" w:rsidRDefault="006C15EB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3</w:t>
            </w:r>
          </w:p>
        </w:tc>
      </w:tr>
      <w:tr w:rsidR="001524CB" w14:paraId="196CB6AA" w14:textId="77777777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</w:tcPr>
          <w:p w14:paraId="132A6EB1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Massive pulmonary hemorrh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E532E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955 (6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DF718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25 (7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135A8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30 (6.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884CB0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07</w:t>
            </w:r>
          </w:p>
        </w:tc>
      </w:tr>
      <w:tr w:rsidR="001524CB" w14:paraId="41F8A59F" w14:textId="77777777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</w:tcPr>
          <w:p w14:paraId="7AA84E61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 w:cs="Apple SD Gothic Neo"/>
                <w:sz w:val="16"/>
                <w:szCs w:val="16"/>
              </w:rPr>
              <w:t xml:space="preserve"> Postnatal steroid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D3C90A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744 (25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D44A6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827 (2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36BC4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917 (26.5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5E2342E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06</w:t>
            </w:r>
          </w:p>
        </w:tc>
      </w:tr>
      <w:tr w:rsidR="001524CB" w14:paraId="2D5F9E7F" w14:textId="77777777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</w:tcPr>
          <w:p w14:paraId="7AF6A797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Duration of hospitalization (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883C19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9.2 ± 44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7668D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7.0 ± 42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9FFCAE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71.5 ± 45.6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5AD88A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31C29E7B" w14:textId="77777777">
        <w:trPr>
          <w:trHeight w:val="340"/>
        </w:trPr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8503A57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 Survival rat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8DAEB07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12,494 (85.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1775A11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6,318 (8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C6EE95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6,176 (85.5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2CBB8AA5" w14:textId="77777777" w:rsidR="001524CB" w:rsidRDefault="006C15E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44</w:t>
            </w:r>
          </w:p>
        </w:tc>
      </w:tr>
    </w:tbl>
    <w:p w14:paraId="1246938D" w14:textId="77777777" w:rsidR="001524CB" w:rsidRDefault="002E55B4">
      <w:pPr>
        <w:rPr>
          <w:sz w:val="16"/>
          <w:szCs w:val="16"/>
        </w:rPr>
      </w:pPr>
      <w:r>
        <w:rPr>
          <w:rFonts w:hint="eastAsia"/>
          <w:sz w:val="16"/>
          <w:szCs w:val="16"/>
        </w:rPr>
        <w:t>Values are</w:t>
      </w:r>
      <w:r>
        <w:rPr>
          <w:sz w:val="16"/>
          <w:szCs w:val="16"/>
        </w:rPr>
        <w:t xml:space="preserve"> expressed as numbers (%)</w:t>
      </w:r>
    </w:p>
    <w:p w14:paraId="38974AE9" w14:textId="77777777" w:rsidR="001524CB" w:rsidRDefault="001524CB"/>
    <w:p w14:paraId="1F219973" w14:textId="77777777" w:rsidR="001524CB" w:rsidRDefault="001524CB"/>
    <w:p w14:paraId="67088B38" w14:textId="77777777" w:rsidR="001524CB" w:rsidRDefault="001524CB">
      <w:pPr>
        <w:rPr>
          <w:b/>
          <w:bCs/>
          <w:szCs w:val="20"/>
        </w:rPr>
      </w:pPr>
    </w:p>
    <w:p w14:paraId="4DD1D742" w14:textId="77777777" w:rsidR="001524CB" w:rsidRDefault="00173CA8">
      <w:pPr>
        <w:rPr>
          <w:szCs w:val="20"/>
        </w:rPr>
      </w:pPr>
      <w:r>
        <w:rPr>
          <w:rFonts w:hint="eastAsia"/>
          <w:b/>
          <w:bCs/>
          <w:szCs w:val="20"/>
        </w:rPr>
        <w:lastRenderedPageBreak/>
        <w:t>TABLE</w:t>
      </w:r>
      <w:r w:rsidR="002E55B4">
        <w:rPr>
          <w:rFonts w:hint="eastAsia"/>
          <w:b/>
          <w:bCs/>
          <w:szCs w:val="20"/>
        </w:rPr>
        <w:t xml:space="preserve"> 2. </w:t>
      </w:r>
      <w:r w:rsidR="002E55B4">
        <w:rPr>
          <w:rFonts w:eastAsiaTheme="minorHAnsi"/>
          <w:b/>
          <w:bCs/>
          <w:szCs w:val="20"/>
        </w:rPr>
        <w:t xml:space="preserve">Duration of respiratory supports and the </w:t>
      </w:r>
      <w:r w:rsidR="0070795B">
        <w:rPr>
          <w:rFonts w:eastAsiaTheme="minorHAnsi"/>
          <w:b/>
          <w:bCs/>
          <w:szCs w:val="20"/>
        </w:rPr>
        <w:t>incidence</w:t>
      </w:r>
      <w:r w:rsidR="002E55B4">
        <w:rPr>
          <w:rFonts w:eastAsiaTheme="minorHAnsi"/>
          <w:b/>
          <w:bCs/>
          <w:szCs w:val="20"/>
        </w:rPr>
        <w:t xml:space="preserve"> of bronchopulmonary dysplasia</w:t>
      </w:r>
    </w:p>
    <w:p w14:paraId="063BD8BF" w14:textId="77777777" w:rsidR="001524CB" w:rsidRDefault="001524CB">
      <w:pPr>
        <w:rPr>
          <w:rFonts w:ascii="Apple SD Gothic Neo" w:eastAsia="Apple SD Gothic Neo" w:hAnsi="Apple SD Gothic Neo" w:cs="Apple SD Gothic Neo"/>
          <w:sz w:val="22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63"/>
        <w:gridCol w:w="812"/>
      </w:tblGrid>
      <w:tr w:rsidR="001524CB" w14:paraId="4F3B0B20" w14:textId="77777777">
        <w:tc>
          <w:tcPr>
            <w:tcW w:w="4390" w:type="dxa"/>
          </w:tcPr>
          <w:p w14:paraId="40F6BBBA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548CAC14" w14:textId="77777777" w:rsidR="001524CB" w:rsidRDefault="002E55B4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Variables</w:t>
            </w:r>
          </w:p>
        </w:tc>
        <w:tc>
          <w:tcPr>
            <w:tcW w:w="1275" w:type="dxa"/>
          </w:tcPr>
          <w:p w14:paraId="33B26F7B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</w:p>
          <w:p w14:paraId="5F6B90F5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sz w:val="16"/>
                <w:szCs w:val="16"/>
              </w:rPr>
              <w:t>Total</w:t>
            </w:r>
          </w:p>
          <w:p w14:paraId="3CA4E796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FF00FF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14,658)</w:t>
            </w:r>
          </w:p>
          <w:p w14:paraId="1D554481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31C8A0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6FEA9211" w14:textId="77777777" w:rsidR="001524CB" w:rsidRPr="00FD5A08" w:rsidRDefault="00FD5A08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13</w:t>
            </w:r>
            <w:r w:rsidRPr="00FD5A08">
              <w:rPr>
                <w:rFonts w:ascii="Calibri" w:hAnsi="Calibri" w:cs="Calibri"/>
                <w:b/>
                <w:color w:val="000000"/>
                <w:kern w:val="0"/>
              </w:rPr>
              <w:t>–</w:t>
            </w:r>
            <w:r w:rsidR="002E55B4"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16</w:t>
            </w:r>
          </w:p>
          <w:p w14:paraId="14F27E67" w14:textId="77777777" w:rsidR="001524CB" w:rsidRDefault="002E55B4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7,437)</w:t>
            </w:r>
          </w:p>
          <w:p w14:paraId="35E8025F" w14:textId="77777777" w:rsidR="001524CB" w:rsidRDefault="001524C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</w:tcPr>
          <w:p w14:paraId="20AFBEE5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113B1C81" w14:textId="77777777" w:rsidR="001524CB" w:rsidRPr="00FD5A08" w:rsidRDefault="00FD5A08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  <w:r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17</w:t>
            </w:r>
            <w:r w:rsidRPr="00FD5A08">
              <w:rPr>
                <w:rFonts w:ascii="Calibri" w:hAnsi="Calibri" w:cs="Calibri"/>
                <w:b/>
                <w:color w:val="000000"/>
                <w:kern w:val="0"/>
              </w:rPr>
              <w:t>–</w:t>
            </w:r>
            <w:r w:rsidR="002E55B4" w:rsidRPr="00FD5A08">
              <w:rPr>
                <w:rFonts w:ascii="맑은 고딕" w:eastAsia="맑은 고딕" w:hAnsi="맑은 고딕" w:hint="eastAsia"/>
                <w:b/>
                <w:color w:val="000000"/>
                <w:sz w:val="16"/>
                <w:szCs w:val="16"/>
              </w:rPr>
              <w:t>20</w:t>
            </w:r>
          </w:p>
          <w:p w14:paraId="23C13504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7,221)</w:t>
            </w:r>
          </w:p>
        </w:tc>
        <w:tc>
          <w:tcPr>
            <w:tcW w:w="812" w:type="dxa"/>
          </w:tcPr>
          <w:p w14:paraId="461B9E1D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i/>
                <w:iCs/>
                <w:sz w:val="16"/>
                <w:szCs w:val="16"/>
              </w:rPr>
            </w:pPr>
          </w:p>
          <w:p w14:paraId="2C8D993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ascii="맑은 고딕" w:eastAsia="맑은 고딕" w:hAnsi="맑은 고딕"/>
                <w:b/>
                <w:iCs/>
                <w:sz w:val="16"/>
                <w:szCs w:val="16"/>
              </w:rPr>
              <w:t>-value</w:t>
            </w:r>
          </w:p>
        </w:tc>
      </w:tr>
      <w:tr w:rsidR="001524CB" w14:paraId="25FD65DA" w14:textId="77777777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27269D0C" w14:textId="77777777" w:rsidR="001524CB" w:rsidRDefault="001524CB">
            <w:pPr>
              <w:rPr>
                <w:rFonts w:eastAsiaTheme="minorHAnsi"/>
                <w:b/>
                <w:bCs/>
                <w:sz w:val="16"/>
                <w:szCs w:val="16"/>
              </w:rPr>
            </w:pPr>
          </w:p>
          <w:p w14:paraId="0F63A7B5" w14:textId="77777777" w:rsidR="001524CB" w:rsidRDefault="002E55B4">
            <w:pPr>
              <w:rPr>
                <w:rFonts w:eastAsiaTheme="minorHAnsi"/>
                <w:b/>
                <w:bCs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>Duration of respiratory supports (d)</w:t>
            </w:r>
          </w:p>
          <w:p w14:paraId="7D259621" w14:textId="77777777" w:rsidR="001524CB" w:rsidRDefault="001524CB">
            <w:pPr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1524CB" w14:paraId="7FAFC461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5392B66" w14:textId="77777777" w:rsidR="001524CB" w:rsidRDefault="002E55B4">
            <w:pPr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b/>
                <w:sz w:val="16"/>
                <w:szCs w:val="16"/>
              </w:rPr>
              <w:t>A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bCs/>
                <w:sz w:val="16"/>
                <w:szCs w:val="16"/>
              </w:rPr>
              <w:t>I</w:t>
            </w:r>
            <w:r>
              <w:rPr>
                <w:rFonts w:eastAsiaTheme="minorHAnsi"/>
                <w:sz w:val="16"/>
                <w:szCs w:val="16"/>
              </w:rPr>
              <w:t xml:space="preserve">nvasive ventil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429B4D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6.3 ± 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CE27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5.9 ± 27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398D50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6.6 ± 29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9327498" w14:textId="77777777" w:rsidR="001524CB" w:rsidRDefault="001725DA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16</w:t>
            </w:r>
          </w:p>
        </w:tc>
      </w:tr>
      <w:tr w:rsidR="001524CB" w14:paraId="7BCA8CB0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0DC34A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 w:cs="Apple SD Gothic Neo"/>
                <w:b/>
                <w:sz w:val="16"/>
                <w:szCs w:val="16"/>
              </w:rPr>
              <w:t>B</w:t>
            </w:r>
            <w:r>
              <w:rPr>
                <w:rFonts w:eastAsiaTheme="minorHAnsi" w:cs="Apple SD Gothic Neo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bCs/>
                <w:sz w:val="16"/>
                <w:szCs w:val="16"/>
              </w:rPr>
              <w:t>N</w:t>
            </w:r>
            <w:r>
              <w:rPr>
                <w:rFonts w:eastAsiaTheme="minorHAnsi" w:cs="Apple SD Gothic Neo"/>
                <w:sz w:val="16"/>
                <w:szCs w:val="16"/>
              </w:rPr>
              <w:t xml:space="preserve">on-invasive </w:t>
            </w:r>
            <w:r>
              <w:rPr>
                <w:rFonts w:eastAsiaTheme="minorHAnsi"/>
                <w:sz w:val="16"/>
                <w:szCs w:val="16"/>
              </w:rPr>
              <w:t xml:space="preserve">ventil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099FB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0.2 ± 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0DAF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7.9 ± 2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B1C108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2.5 ± 22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EB25DE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4183FB38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484273D" w14:textId="77777777" w:rsidR="001524CB" w:rsidRDefault="002E55B4">
            <w:pPr>
              <w:rPr>
                <w:rFonts w:eastAsiaTheme="minorHAnsi" w:cs="Apple SD Gothic Neo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C</w:t>
            </w:r>
            <w:r>
              <w:rPr>
                <w:rFonts w:eastAsiaTheme="minorHAnsi"/>
                <w:sz w:val="16"/>
                <w:szCs w:val="16"/>
              </w:rPr>
              <w:t xml:space="preserve"> Supplemental oxyg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206D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.8 ± 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CF1A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7.7 ±13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53F1FE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5.9 ± 11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1B6EBE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7AE0ACD5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F495D12" w14:textId="77777777" w:rsidR="001524CB" w:rsidRDefault="002E55B4">
            <w:pPr>
              <w:jc w:val="left"/>
              <w:rPr>
                <w:rFonts w:eastAsiaTheme="minorHAnsi" w:cs="Apple SD Gothic Neo"/>
                <w:b/>
                <w:sz w:val="16"/>
                <w:szCs w:val="16"/>
              </w:rPr>
            </w:pPr>
            <w:r>
              <w:rPr>
                <w:rFonts w:eastAsiaTheme="minorHAnsi" w:cs="Apple SD Gothic Neo"/>
                <w:b/>
                <w:sz w:val="16"/>
                <w:szCs w:val="16"/>
              </w:rPr>
              <w:t xml:space="preserve">         B / A+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84718D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9 ± 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50B5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5 ± 0.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C9199C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63 ± 0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8C5E4A1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1486D1E7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535800" w14:textId="77777777" w:rsidR="001524CB" w:rsidRDefault="002E55B4">
            <w:pPr>
              <w:jc w:val="left"/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A</w:t>
            </w:r>
            <w:r>
              <w:rPr>
                <w:rFonts w:eastAsiaTheme="minorHAnsi" w:cs="Calibri"/>
                <w:b/>
                <w:sz w:val="16"/>
                <w:szCs w:val="16"/>
              </w:rPr>
              <w:t>’</w:t>
            </w:r>
            <w:r>
              <w:rPr>
                <w:rFonts w:eastAsiaTheme="minorHAnsi" w:cs="Calibri"/>
                <w:sz w:val="16"/>
                <w:szCs w:val="16"/>
              </w:rPr>
              <w:t xml:space="preserve"> Minimal required maturation time </w:t>
            </w:r>
            <w:r>
              <w:rPr>
                <w:rFonts w:eastAsiaTheme="minorHAnsi"/>
                <w:sz w:val="16"/>
                <w:szCs w:val="16"/>
              </w:rPr>
              <w:t>(PMA)</w:t>
            </w:r>
            <w:r>
              <w:rPr>
                <w:rFonts w:eastAsiaTheme="minorHAnsi" w:cs="Calibri"/>
                <w:sz w:val="16"/>
                <w:szCs w:val="16"/>
              </w:rPr>
              <w:t xml:space="preserve"> of weaning</w:t>
            </w:r>
          </w:p>
          <w:p w14:paraId="5063ABC6" w14:textId="77777777" w:rsidR="001524CB" w:rsidRDefault="002E55B4">
            <w:pPr>
              <w:jc w:val="left"/>
              <w:rPr>
                <w:rFonts w:eastAsiaTheme="minorHAnsi" w:cs="Apple SD Gothic Neo"/>
                <w:b/>
                <w:sz w:val="16"/>
                <w:szCs w:val="16"/>
              </w:rPr>
            </w:pPr>
            <w:r>
              <w:rPr>
                <w:rFonts w:eastAsiaTheme="minorHAnsi" w:cs="Calibri"/>
                <w:sz w:val="16"/>
                <w:szCs w:val="16"/>
              </w:rPr>
              <w:t xml:space="preserve">   from invasive </w:t>
            </w:r>
            <w:r>
              <w:rPr>
                <w:rFonts w:eastAsiaTheme="minorHAnsi"/>
                <w:sz w:val="16"/>
                <w:szCs w:val="16"/>
              </w:rPr>
              <w:t>ventilation (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wk</w:t>
            </w:r>
            <w:proofErr w:type="spellEnd"/>
            <w:r>
              <w:rPr>
                <w:rFonts w:eastAsiaTheme="minorHAnsi"/>
                <w:sz w:val="16"/>
                <w:szCs w:val="16"/>
              </w:rPr>
              <w:t>)</w:t>
            </w:r>
          </w:p>
          <w:p w14:paraId="1AC1B87A" w14:textId="77777777" w:rsidR="001524CB" w:rsidRDefault="001524CB">
            <w:pPr>
              <w:jc w:val="center"/>
              <w:rPr>
                <w:rFonts w:eastAsiaTheme="minorHAnsi" w:cs="Apple SD Gothic Neo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CEE93A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60D625CB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0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4 </w:t>
            </w:r>
            <w:r>
              <w:rPr>
                <w:sz w:val="16"/>
                <w:szCs w:val="16"/>
              </w:rPr>
              <w:t>± 3</w:t>
            </w:r>
            <w:r>
              <w:rPr>
                <w:sz w:val="16"/>
                <w:szCs w:val="16"/>
                <w:vertAlign w:val="superscript"/>
              </w:rPr>
              <w:t>+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4C0C7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2414589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0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4 </w:t>
            </w:r>
            <w:r>
              <w:rPr>
                <w:sz w:val="16"/>
                <w:szCs w:val="16"/>
              </w:rPr>
              <w:t>± 3</w:t>
            </w:r>
            <w:r>
              <w:rPr>
                <w:sz w:val="16"/>
                <w:szCs w:val="16"/>
                <w:vertAlign w:val="superscript"/>
              </w:rPr>
              <w:t>+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B96E7C7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2746981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0</w:t>
            </w:r>
            <w:r>
              <w:rPr>
                <w:rFonts w:eastAsiaTheme="minorHAnsi"/>
                <w:sz w:val="16"/>
                <w:szCs w:val="16"/>
                <w:vertAlign w:val="superscript"/>
              </w:rPr>
              <w:t xml:space="preserve">+4 </w:t>
            </w:r>
            <w:r>
              <w:rPr>
                <w:sz w:val="16"/>
                <w:szCs w:val="16"/>
              </w:rPr>
              <w:t>± 5</w:t>
            </w:r>
            <w:r>
              <w:rPr>
                <w:sz w:val="16"/>
                <w:szCs w:val="16"/>
                <w:vertAlign w:val="superscript"/>
              </w:rPr>
              <w:t>+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A462357" w14:textId="77777777" w:rsidR="001524CB" w:rsidRDefault="001524CB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</w:p>
          <w:p w14:paraId="4FC6B126" w14:textId="77777777" w:rsidR="001524CB" w:rsidRDefault="001725DA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0.07</w:t>
            </w:r>
          </w:p>
        </w:tc>
      </w:tr>
      <w:tr w:rsidR="001524CB" w14:paraId="59587264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132F4F41" w14:textId="77777777" w:rsidR="001524CB" w:rsidRDefault="001524CB">
            <w:pPr>
              <w:rPr>
                <w:rFonts w:eastAsiaTheme="minorHAnsi" w:cs="Calibri"/>
                <w:b/>
                <w:sz w:val="16"/>
                <w:szCs w:val="16"/>
              </w:rPr>
            </w:pPr>
          </w:p>
          <w:p w14:paraId="19003D45" w14:textId="77777777" w:rsidR="001524CB" w:rsidRDefault="002E55B4">
            <w:pPr>
              <w:rPr>
                <w:rFonts w:eastAsiaTheme="minorHAnsi" w:cs="Calibr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>BPD at 36</w:t>
            </w:r>
            <w:r>
              <w:rPr>
                <w:rFonts w:eastAsiaTheme="minorHAns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eastAsiaTheme="minorHAnsi"/>
                <w:b/>
                <w:bCs/>
                <w:sz w:val="16"/>
                <w:szCs w:val="16"/>
              </w:rPr>
              <w:t xml:space="preserve"> postmenstrual weeks</w:t>
            </w:r>
          </w:p>
          <w:p w14:paraId="393B2C93" w14:textId="77777777" w:rsidR="001524CB" w:rsidRDefault="001524CB">
            <w:pPr>
              <w:rPr>
                <w:rFonts w:eastAsiaTheme="minorHAnsi" w:cs="Calibri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2E29D932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167E2C2F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171B276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1D812DE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1524CB" w14:paraId="6C8B6079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1293DF5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 w:cs="Calibri"/>
                <w:sz w:val="16"/>
                <w:szCs w:val="16"/>
              </w:rPr>
              <w:t>Non-B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163AA025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,659 (3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621E717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489 (33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44F50EF8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153 (29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84C2746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7A3622B1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A00FD11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ild B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52F9396F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498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E1D435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816 (24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3AE6A8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682 (23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5538AC48" w14:textId="77777777" w:rsidR="001524CB" w:rsidRDefault="001725DA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11</w:t>
            </w:r>
          </w:p>
        </w:tc>
      </w:tr>
      <w:tr w:rsidR="001524CB" w14:paraId="44C30C72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9DDC6A8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Moderate B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1C1AD34E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47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4C291A9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809 (10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5FEF23F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663 (9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7442E11D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01</w:t>
            </w:r>
          </w:p>
        </w:tc>
      </w:tr>
      <w:tr w:rsidR="001524CB" w14:paraId="7613E774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9C15572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Severe B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58F7BCB2" w14:textId="77777777" w:rsidR="001524CB" w:rsidRDefault="002E55B4">
            <w:pPr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916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30EE10A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278 (17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5CDC1772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638 (22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027C4FF4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31624061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74A34699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Death &lt; 36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6D85D49" w14:textId="77777777" w:rsidR="001524CB" w:rsidRDefault="002E55B4">
            <w:pPr>
              <w:jc w:val="center"/>
              <w:rPr>
                <w:rFonts w:eastAsiaTheme="minorHAnsi"/>
                <w:color w:val="FF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113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257F7D2F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045 (14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26F2286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085 (15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4DEEE"/>
          </w:tcPr>
          <w:p w14:paraId="3303BC79" w14:textId="77777777" w:rsidR="001524CB" w:rsidRDefault="001725DA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6</w:t>
            </w:r>
          </w:p>
        </w:tc>
      </w:tr>
      <w:tr w:rsidR="001524CB" w14:paraId="6B2EB25A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214C9B96" w14:textId="77777777" w:rsidR="001524CB" w:rsidRDefault="001524CB">
            <w:pPr>
              <w:rPr>
                <w:rFonts w:eastAsiaTheme="minorHAnsi"/>
                <w:bCs/>
                <w:sz w:val="16"/>
                <w:szCs w:val="16"/>
              </w:rPr>
            </w:pPr>
          </w:p>
          <w:p w14:paraId="12F994E0" w14:textId="77777777" w:rsidR="001524CB" w:rsidRDefault="001524CB">
            <w:pPr>
              <w:rPr>
                <w:rFonts w:eastAsiaTheme="minorHAnsi"/>
                <w:b/>
                <w:bCs/>
                <w:sz w:val="16"/>
                <w:szCs w:val="16"/>
              </w:rPr>
            </w:pPr>
          </w:p>
          <w:p w14:paraId="0BD0FE84" w14:textId="77777777" w:rsidR="001524CB" w:rsidRDefault="002E55B4">
            <w:pPr>
              <w:rPr>
                <w:rFonts w:eastAsiaTheme="minorHAnsi"/>
                <w:b/>
                <w:bCs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>Respiratory support at 36</w:t>
            </w:r>
            <w:r>
              <w:rPr>
                <w:rFonts w:eastAsiaTheme="minorHAnsi"/>
                <w:b/>
                <w:bCs/>
                <w:sz w:val="16"/>
                <w:szCs w:val="16"/>
                <w:vertAlign w:val="superscript"/>
              </w:rPr>
              <w:t>th</w:t>
            </w:r>
            <w:r>
              <w:rPr>
                <w:rFonts w:eastAsiaTheme="minorHAnsi"/>
                <w:b/>
                <w:bCs/>
                <w:sz w:val="16"/>
                <w:szCs w:val="16"/>
              </w:rPr>
              <w:t xml:space="preserve"> postmenstrual weeks*</w:t>
            </w:r>
          </w:p>
          <w:p w14:paraId="6BC0B6B6" w14:textId="77777777" w:rsidR="001524CB" w:rsidRDefault="001524CB">
            <w:pPr>
              <w:rPr>
                <w:rFonts w:eastAsiaTheme="minorHAnsi" w:cs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5B2E5D20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1CB77BF4" w14:textId="77777777" w:rsidR="001524CB" w:rsidRDefault="001524CB">
            <w:pPr>
              <w:jc w:val="center"/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</w:pPr>
          </w:p>
          <w:p w14:paraId="461B05A0" w14:textId="77777777" w:rsidR="001524CB" w:rsidRDefault="002E55B4">
            <w:pPr>
              <w:jc w:val="center"/>
              <w:rPr>
                <w:rFonts w:eastAsiaTheme="min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12,5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15B397A1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25CCC06D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3AFECD4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6,40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5C15A855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45E79DAB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  <w:p w14:paraId="61988C53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b/>
                <w:color w:val="000000"/>
                <w:sz w:val="16"/>
                <w:szCs w:val="16"/>
              </w:rPr>
              <w:t>(n=6,1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344C38E0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1524CB" w14:paraId="3E440D70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797D23BF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b/>
                <w:sz w:val="16"/>
                <w:szCs w:val="16"/>
              </w:rPr>
              <w:t>A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bCs/>
                <w:sz w:val="16"/>
                <w:szCs w:val="16"/>
              </w:rPr>
              <w:t>I</w:t>
            </w:r>
            <w:r>
              <w:rPr>
                <w:rFonts w:eastAsiaTheme="minorHAnsi"/>
                <w:sz w:val="16"/>
                <w:szCs w:val="16"/>
              </w:rPr>
              <w:t xml:space="preserve">nvasive ventil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50D15CBC" w14:textId="77777777" w:rsidR="001524CB" w:rsidRDefault="002E55B4">
            <w:pPr>
              <w:jc w:val="center"/>
              <w:rPr>
                <w:rFonts w:eastAsiaTheme="min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837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0ADF660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07 (6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3758CF5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430 (7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6516FF11" w14:textId="77777777" w:rsidR="001524CB" w:rsidRDefault="00A24670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14</w:t>
            </w:r>
          </w:p>
        </w:tc>
      </w:tr>
      <w:tr w:rsidR="001524CB" w14:paraId="44A772C0" w14:textId="7777777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53C4487E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 w:cs="Apple SD Gothic Neo"/>
                <w:b/>
                <w:sz w:val="16"/>
                <w:szCs w:val="16"/>
              </w:rPr>
              <w:t>B</w:t>
            </w:r>
            <w:r>
              <w:rPr>
                <w:rFonts w:eastAsiaTheme="minorHAnsi" w:cs="Apple SD Gothic Neo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bCs/>
                <w:sz w:val="16"/>
                <w:szCs w:val="16"/>
              </w:rPr>
              <w:t>N</w:t>
            </w:r>
            <w:r>
              <w:rPr>
                <w:rFonts w:eastAsiaTheme="minorHAnsi" w:cs="Apple SD Gothic Neo"/>
                <w:sz w:val="16"/>
                <w:szCs w:val="16"/>
              </w:rPr>
              <w:t xml:space="preserve">on-invasive </w:t>
            </w:r>
            <w:r>
              <w:rPr>
                <w:rFonts w:eastAsiaTheme="minorHAnsi"/>
                <w:sz w:val="16"/>
                <w:szCs w:val="16"/>
              </w:rPr>
              <w:t xml:space="preserve">ventil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2C1DFC91" w14:textId="77777777" w:rsidR="001524CB" w:rsidRDefault="002E55B4">
            <w:pPr>
              <w:jc w:val="center"/>
              <w:rPr>
                <w:rFonts w:eastAsiaTheme="min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2,302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156F04A5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932 (14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5F11E9BC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370 (22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EAE0"/>
          </w:tcPr>
          <w:p w14:paraId="4D40A930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</w:tc>
      </w:tr>
      <w:tr w:rsidR="001524CB" w14:paraId="56D796B1" w14:textId="77777777"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FFEAE0"/>
          </w:tcPr>
          <w:p w14:paraId="66EA0132" w14:textId="77777777" w:rsidR="001524CB" w:rsidRDefault="002E55B4">
            <w:pPr>
              <w:rPr>
                <w:rFonts w:eastAsiaTheme="minorHAnsi" w:cs="Calibr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C</w:t>
            </w:r>
            <w:r>
              <w:rPr>
                <w:rFonts w:eastAsiaTheme="minorHAnsi"/>
                <w:sz w:val="16"/>
                <w:szCs w:val="16"/>
              </w:rPr>
              <w:t xml:space="preserve"> Supplemental oxygen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EAE0"/>
          </w:tcPr>
          <w:p w14:paraId="3A3CC603" w14:textId="77777777" w:rsidR="001524CB" w:rsidRDefault="002E55B4">
            <w:pPr>
              <w:jc w:val="center"/>
              <w:rPr>
                <w:rFonts w:eastAsiaTheme="minorHAnsi"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3,710 (29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EAE0"/>
          </w:tcPr>
          <w:p w14:paraId="48853BAE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774 (27.7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FFEAE0"/>
          </w:tcPr>
          <w:p w14:paraId="3A4F4CD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,936 (31.6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FFEAE0"/>
          </w:tcPr>
          <w:p w14:paraId="0F43AAA7" w14:textId="77777777" w:rsidR="001524CB" w:rsidRDefault="002E55B4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0001</w:t>
            </w:r>
          </w:p>
          <w:p w14:paraId="31F67447" w14:textId="77777777" w:rsidR="001524CB" w:rsidRDefault="001524CB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</w:tbl>
    <w:p w14:paraId="27BCE868" w14:textId="77777777" w:rsidR="001524CB" w:rsidRDefault="002E55B4">
      <w:r>
        <w:rPr>
          <w:rFonts w:hint="eastAsia"/>
          <w:sz w:val="16"/>
          <w:szCs w:val="16"/>
        </w:rPr>
        <w:t>Values are</w:t>
      </w:r>
      <w:r>
        <w:rPr>
          <w:sz w:val="16"/>
          <w:szCs w:val="16"/>
        </w:rPr>
        <w:t xml:space="preserve"> expressed as numbers (%); PMA, postmenstrual age; BPD, bronchopulmonary dysplasia; </w:t>
      </w:r>
      <w:proofErr w:type="gramStart"/>
      <w:r>
        <w:rPr>
          <w:sz w:val="16"/>
          <w:szCs w:val="16"/>
        </w:rPr>
        <w:t>Non-BPD</w:t>
      </w:r>
      <w:proofErr w:type="gramEnd"/>
      <w:r>
        <w:rPr>
          <w:sz w:val="16"/>
          <w:szCs w:val="16"/>
        </w:rPr>
        <w:t>, surviving infants without BPD; *, among t</w:t>
      </w:r>
      <w:r>
        <w:rPr>
          <w:rFonts w:eastAsiaTheme="minorHAnsi"/>
          <w:sz w:val="16"/>
          <w:szCs w:val="16"/>
        </w:rPr>
        <w:t xml:space="preserve">he surviving </w:t>
      </w:r>
      <w:r>
        <w:rPr>
          <w:rFonts w:eastAsiaTheme="minorHAnsi"/>
          <w:color w:val="000000"/>
          <w:sz w:val="16"/>
          <w:szCs w:val="16"/>
        </w:rPr>
        <w:t>12,545 infants at 36</w:t>
      </w:r>
      <w:r>
        <w:rPr>
          <w:rFonts w:eastAsiaTheme="minorHAnsi"/>
          <w:color w:val="000000"/>
          <w:sz w:val="16"/>
          <w:szCs w:val="16"/>
          <w:vertAlign w:val="superscript"/>
        </w:rPr>
        <w:t>th</w:t>
      </w:r>
      <w:r>
        <w:rPr>
          <w:rFonts w:eastAsiaTheme="minorHAnsi"/>
          <w:color w:val="000000"/>
          <w:sz w:val="16"/>
          <w:szCs w:val="16"/>
        </w:rPr>
        <w:t xml:space="preserve"> postmenstrual weeks </w:t>
      </w:r>
    </w:p>
    <w:p w14:paraId="152CAB09" w14:textId="77777777" w:rsidR="001524CB" w:rsidRDefault="001524CB"/>
    <w:p w14:paraId="6DAA3628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35EC9E15" w14:textId="77777777" w:rsidR="00F800EC" w:rsidRDefault="00F800EC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517967B7" w14:textId="77777777" w:rsidR="00F800EC" w:rsidRDefault="00F800EC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398CBA63" w14:textId="77777777" w:rsidR="00F800EC" w:rsidRDefault="00F800EC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66D738CF" w14:textId="77777777" w:rsidR="00173CA8" w:rsidRDefault="00173CA8" w:rsidP="00173CA8">
      <w:pPr>
        <w:wordWrap/>
        <w:spacing w:after="0" w:line="480" w:lineRule="auto"/>
      </w:pPr>
      <w:r>
        <w:rPr>
          <w:rFonts w:ascii="맑은 고딕" w:eastAsia="맑은 고딕" w:hAnsi="맑은 고딕" w:cs="Times New Roman"/>
          <w:b/>
          <w:bCs/>
        </w:rPr>
        <w:lastRenderedPageBreak/>
        <w:t>TABLE 3. Duration and distribution of assisted invasive ventilation among different gestational age grou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33"/>
        <w:gridCol w:w="972"/>
        <w:gridCol w:w="834"/>
        <w:gridCol w:w="584"/>
        <w:gridCol w:w="614"/>
        <w:gridCol w:w="909"/>
        <w:gridCol w:w="973"/>
        <w:gridCol w:w="851"/>
        <w:gridCol w:w="638"/>
        <w:gridCol w:w="587"/>
        <w:gridCol w:w="931"/>
      </w:tblGrid>
      <w:tr w:rsidR="00173CA8" w14:paraId="6C8E1688" w14:textId="77777777" w:rsidTr="00375C33"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69AB5D06" w14:textId="77777777" w:rsidR="00173CA8" w:rsidRDefault="00173CA8" w:rsidP="00375C33">
            <w:pPr>
              <w:rPr>
                <w:sz w:val="16"/>
                <w:szCs w:val="18"/>
              </w:rPr>
            </w:pPr>
          </w:p>
        </w:tc>
        <w:tc>
          <w:tcPr>
            <w:tcW w:w="300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1CAABC" w14:textId="77777777" w:rsidR="00173CA8" w:rsidRPr="006355E3" w:rsidRDefault="00173CA8" w:rsidP="00375C33">
            <w:pPr>
              <w:jc w:val="center"/>
              <w:rPr>
                <w:sz w:val="14"/>
                <w:szCs w:val="14"/>
              </w:rPr>
            </w:pPr>
            <w:r w:rsidRPr="006355E3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 xml:space="preserve">Duration of </w:t>
            </w:r>
            <w:r w:rsidRPr="006355E3">
              <w:rPr>
                <w:rFonts w:ascii="맑은 고딕" w:eastAsia="맑은 고딕" w:hAnsi="맑은 고딕" w:cs="Calibri"/>
                <w:b/>
                <w:bCs/>
                <w:sz w:val="14"/>
                <w:szCs w:val="14"/>
              </w:rPr>
              <w:t>invasive ventilation (d)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5CCEDC4A" w14:textId="77777777" w:rsidR="00173CA8" w:rsidRPr="006355E3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04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6E5F59A" w14:textId="77777777" w:rsidR="00173CA8" w:rsidRPr="006355E3" w:rsidRDefault="00173CA8" w:rsidP="00375C33">
            <w:pPr>
              <w:jc w:val="center"/>
              <w:rPr>
                <w:rFonts w:ascii="맑은 고딕" w:eastAsia="맑은 고딕" w:hAnsi="맑은 고딕" w:cs="Calibri"/>
                <w:b/>
                <w:sz w:val="14"/>
                <w:szCs w:val="14"/>
              </w:rPr>
            </w:pPr>
            <w:r w:rsidRPr="006355E3">
              <w:rPr>
                <w:rFonts w:ascii="맑은 고딕" w:eastAsia="맑은 고딕" w:hAnsi="맑은 고딕" w:cs="Calibri" w:hint="eastAsia"/>
                <w:b/>
                <w:sz w:val="14"/>
                <w:szCs w:val="14"/>
              </w:rPr>
              <w:t>Minimal</w:t>
            </w:r>
            <w:r w:rsidRPr="006355E3">
              <w:rPr>
                <w:rFonts w:ascii="맑은 고딕" w:eastAsia="맑은 고딕" w:hAnsi="맑은 고딕" w:cs="Calibri"/>
                <w:b/>
                <w:sz w:val="14"/>
                <w:szCs w:val="14"/>
              </w:rPr>
              <w:t xml:space="preserve"> required maturation time* of </w:t>
            </w:r>
          </w:p>
          <w:p w14:paraId="3F0BCBF1" w14:textId="77777777" w:rsidR="00173CA8" w:rsidRPr="006355E3" w:rsidRDefault="00173CA8" w:rsidP="00375C33">
            <w:pPr>
              <w:jc w:val="center"/>
              <w:rPr>
                <w:sz w:val="14"/>
                <w:szCs w:val="14"/>
              </w:rPr>
            </w:pPr>
            <w:r w:rsidRPr="006355E3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weaning from invasive ventilation (</w:t>
            </w:r>
            <w:proofErr w:type="spellStart"/>
            <w:r w:rsidRPr="006355E3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wk</w:t>
            </w:r>
            <w:proofErr w:type="spellEnd"/>
            <w:r w:rsidRPr="006355E3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429BC2D4" w14:textId="77777777" w:rsidR="00173CA8" w:rsidRDefault="00173CA8" w:rsidP="00375C33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173CA8" w14:paraId="01026717" w14:textId="77777777" w:rsidTr="00375C33">
        <w:trPr>
          <w:trHeight w:val="186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33F3E" w14:textId="77777777" w:rsidR="00173CA8" w:rsidRDefault="00173CA8" w:rsidP="00375C33">
            <w:pPr>
              <w:rPr>
                <w:sz w:val="16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DED49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4F976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030C18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IQ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3C198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  <w:p w14:paraId="2356CBFF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EE77AF">
              <w:rPr>
                <w:b/>
                <w:bCs/>
                <w:i/>
                <w:sz w:val="14"/>
                <w:szCs w:val="14"/>
              </w:rPr>
              <w:t>p</w:t>
            </w:r>
            <w:r w:rsidRPr="0008193B">
              <w:rPr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BF24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DA92F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70597F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IQR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64CC7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  <w:p w14:paraId="665C6102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EE77AF">
              <w:rPr>
                <w:b/>
                <w:bCs/>
                <w:i/>
                <w:sz w:val="14"/>
                <w:szCs w:val="14"/>
              </w:rPr>
              <w:t>p</w:t>
            </w:r>
            <w:r w:rsidRPr="0008193B">
              <w:rPr>
                <w:b/>
                <w:bCs/>
                <w:sz w:val="14"/>
                <w:szCs w:val="14"/>
              </w:rPr>
              <w:t>-value</w:t>
            </w:r>
          </w:p>
        </w:tc>
      </w:tr>
      <w:tr w:rsidR="00173CA8" w14:paraId="0A188121" w14:textId="77777777" w:rsidTr="00EE77AF">
        <w:trPr>
          <w:trHeight w:val="17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99D45" w14:textId="77777777" w:rsidR="00173CA8" w:rsidRDefault="00173CA8" w:rsidP="00375C33">
            <w:pPr>
              <w:rPr>
                <w:sz w:val="16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33796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3A6D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</w:tcPr>
          <w:p w14:paraId="753645A1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25th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3E1A301E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75t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4C7D7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4DE2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FBB94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7FBC0CEE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25th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</w:tcPr>
          <w:p w14:paraId="6C490370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75th</w:t>
            </w:r>
          </w:p>
        </w:tc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5DEFE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5CD55F93" w14:textId="77777777" w:rsidTr="00375C33">
        <w:tc>
          <w:tcPr>
            <w:tcW w:w="80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9412" w14:textId="77777777" w:rsidR="00173CA8" w:rsidRDefault="00173CA8" w:rsidP="00375C33">
            <w:pPr>
              <w:rPr>
                <w:rFonts w:eastAsiaTheme="minorHAnsi" w:cs="Apple SD Gothic Neo"/>
                <w:b/>
                <w:bCs/>
                <w:sz w:val="14"/>
                <w:szCs w:val="14"/>
              </w:rPr>
            </w:pPr>
            <w:r w:rsidRPr="0008193B">
              <w:rPr>
                <w:rFonts w:eastAsiaTheme="minorHAnsi" w:cs="Apple SD Gothic Neo"/>
                <w:b/>
                <w:bCs/>
                <w:sz w:val="14"/>
                <w:szCs w:val="14"/>
              </w:rPr>
              <w:t>Gestational age (</w:t>
            </w:r>
            <w:proofErr w:type="spellStart"/>
            <w:r w:rsidRPr="0008193B">
              <w:rPr>
                <w:rFonts w:eastAsiaTheme="minorHAnsi" w:cs="Apple SD Gothic Neo"/>
                <w:b/>
                <w:bCs/>
                <w:sz w:val="14"/>
                <w:szCs w:val="14"/>
              </w:rPr>
              <w:t>wk</w:t>
            </w:r>
            <w:proofErr w:type="spellEnd"/>
            <w:r w:rsidRPr="0008193B">
              <w:rPr>
                <w:rFonts w:eastAsiaTheme="minorHAnsi" w:cs="Apple SD Gothic Neo"/>
                <w:b/>
                <w:bCs/>
                <w:sz w:val="14"/>
                <w:szCs w:val="14"/>
              </w:rPr>
              <w:t>)</w:t>
            </w:r>
          </w:p>
          <w:p w14:paraId="55236282" w14:textId="77777777" w:rsidR="00173CA8" w:rsidRPr="006355E3" w:rsidRDefault="00173CA8" w:rsidP="00375C33">
            <w:pPr>
              <w:rPr>
                <w:rFonts w:eastAsiaTheme="minorHAnsi" w:cs="Apple SD Gothic Neo"/>
                <w:b/>
                <w:bCs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70B9D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42FF6A22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0C06691" w14:textId="77777777" w:rsidR="00173CA8" w:rsidRPr="0008193B" w:rsidRDefault="00173CA8" w:rsidP="00375C33">
            <w:pPr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b/>
                <w:bCs/>
                <w:sz w:val="14"/>
                <w:szCs w:val="14"/>
              </w:rPr>
              <w:t>&lt;26</w:t>
            </w:r>
          </w:p>
          <w:p w14:paraId="702B8C2F" w14:textId="77777777" w:rsidR="00173CA8" w:rsidRPr="0008193B" w:rsidRDefault="00173CA8" w:rsidP="00375C33">
            <w:pPr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(n=2,990)</w:t>
            </w:r>
          </w:p>
          <w:p w14:paraId="51ADDA2A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159762A4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5.8 (35.8)</w:t>
            </w:r>
          </w:p>
          <w:p w14:paraId="6BAFD7D6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4.6 - 37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3F817AA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8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FB0B663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9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951E7CD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5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6369CC9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829816A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5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5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6B56BAC3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947C365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8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12003EF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6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443C69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7271FE5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055A5D78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B97814D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5E4856D7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52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1838573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4.5 (35.0)</w:t>
            </w:r>
          </w:p>
          <w:p w14:paraId="44769C0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2.7 - 36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154D1B4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7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A1C3EFF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8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38A98C10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4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B6F09F8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DDE45DC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5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632AEFCC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13E4E03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8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E4387F4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6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FC384B2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AC65291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080</w:t>
            </w:r>
          </w:p>
        </w:tc>
      </w:tr>
      <w:tr w:rsidR="00173CA8" w:rsidRPr="0008193B" w14:paraId="0434C9E3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6C0816F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52326C0B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46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367D169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7.3 (36.6)</w:t>
            </w:r>
          </w:p>
          <w:p w14:paraId="70D9AD2A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5.4 - 3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9D5268E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0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313510FE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1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BD9C055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54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BB45179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FA66B91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5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0E798700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73CBF00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0783F17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6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01911E6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1CD07568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66839CA3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831B84B" w14:textId="77777777" w:rsidR="00173CA8" w:rsidRPr="0008193B" w:rsidRDefault="00173CA8" w:rsidP="00375C33">
            <w:pPr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26-27</w:t>
            </w:r>
          </w:p>
          <w:p w14:paraId="2678033E" w14:textId="77777777" w:rsidR="00173CA8" w:rsidRPr="0008193B" w:rsidRDefault="00173CA8" w:rsidP="00375C33">
            <w:pPr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(n=</w:t>
            </w:r>
            <w:r w:rsidRPr="0008193B">
              <w:rPr>
                <w:rFonts w:eastAsiaTheme="minorHAnsi"/>
                <w:sz w:val="14"/>
                <w:szCs w:val="14"/>
              </w:rPr>
              <w:t xml:space="preserve">3,203)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5212DE0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3.0 (32.4)</w:t>
            </w:r>
          </w:p>
          <w:p w14:paraId="44E9C7B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1.9 - 24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7A05D93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1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E32A7EB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860C235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3072AF1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5074886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4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37628F4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70DDE3F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8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A140D46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7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E4E0FF7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3C77942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26D2BDD8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21CF3E0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0BC4D05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64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87945A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2.9 (32.3)</w:t>
            </w:r>
          </w:p>
          <w:p w14:paraId="7F725D1A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1.3 - 2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16AA02F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1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2902116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E52260D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08AB17E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3C7F07C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4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861AA5A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5D1085A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8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F3A2D61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7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5EB9D0F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AF5127A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1</w:t>
            </w:r>
          </w:p>
        </w:tc>
      </w:tr>
      <w:tr w:rsidR="00173CA8" w:rsidRPr="0008193B" w14:paraId="2A6BCE12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DC9D41E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42DB7C22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56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935FA4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3.1 (32.5)</w:t>
            </w:r>
          </w:p>
          <w:p w14:paraId="26CFF633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1.5 - 2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324CC2F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1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5B9EFC2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92FA04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3254DA3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92051BE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4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7EC8C3D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0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8CCCC11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8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3BD5BBA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7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274C737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50B37E2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62FB3EF0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4CD416A" w14:textId="77777777" w:rsidR="00173CA8" w:rsidRPr="0008193B" w:rsidRDefault="00173CA8" w:rsidP="00375C33">
            <w:pPr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28-29</w:t>
            </w:r>
          </w:p>
          <w:p w14:paraId="51532DD0" w14:textId="77777777" w:rsidR="00173CA8" w:rsidRPr="0008193B" w:rsidRDefault="00173CA8" w:rsidP="00375C33">
            <w:pPr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(n=</w:t>
            </w:r>
            <w:r w:rsidRPr="0008193B">
              <w:rPr>
                <w:rFonts w:eastAsiaTheme="minorHAnsi"/>
                <w:sz w:val="14"/>
                <w:szCs w:val="14"/>
              </w:rPr>
              <w:t>4,338)</w:t>
            </w:r>
          </w:p>
          <w:p w14:paraId="7F116824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9D5164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2 (20.0)</w:t>
            </w:r>
          </w:p>
          <w:p w14:paraId="5EC47C88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8.6 - 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2EA45F9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608B2FC1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1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6B3F832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1458462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2F484D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2999BCE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9F16ADA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D9CDAC1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580E25F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C79428F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2B7E1F00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BAA78F8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35EF9EA2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19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4A56CD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0 (19.5)</w:t>
            </w:r>
          </w:p>
          <w:p w14:paraId="194D5298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8.2 - 9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6664691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CAE0F1A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1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C863DE7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65017825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46B0A3F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974CE75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121217E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F0EA115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F469951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62748779" w14:textId="77777777" w:rsidR="00173CA8" w:rsidRPr="0008193B" w:rsidRDefault="00EE77AF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7</w:t>
            </w:r>
          </w:p>
        </w:tc>
      </w:tr>
      <w:tr w:rsidR="00173CA8" w:rsidRPr="0008193B" w14:paraId="4EA13876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0780803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37D819B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1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85FEF13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3 (20.4)</w:t>
            </w:r>
          </w:p>
          <w:p w14:paraId="1363AB6F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8.5 - 10.2</w:t>
            </w:r>
          </w:p>
          <w:p w14:paraId="71B47AC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3D7A3CD" w14:textId="77777777" w:rsidR="00173CA8" w:rsidRPr="0008193B" w:rsidRDefault="00173CA8" w:rsidP="00375C33">
            <w:pPr>
              <w:wordWrap/>
              <w:spacing w:line="480" w:lineRule="auto"/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2B3B23B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2C97B90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9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6964683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E1BEB87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50276F03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3DA9F2F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519806D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29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E60B1D5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E932938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3442DC6E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FFEF05" w14:textId="77777777" w:rsidR="00173CA8" w:rsidRPr="0008193B" w:rsidRDefault="00173CA8" w:rsidP="00375C33">
            <w:pPr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30-32</w:t>
            </w:r>
          </w:p>
          <w:p w14:paraId="0A8158BA" w14:textId="77777777" w:rsidR="00173CA8" w:rsidRPr="0008193B" w:rsidRDefault="00173CA8" w:rsidP="00375C33">
            <w:pPr>
              <w:rPr>
                <w:b/>
                <w:bCs/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(n=</w:t>
            </w:r>
            <w:r w:rsidRPr="0008193B">
              <w:rPr>
                <w:rFonts w:eastAsiaTheme="minorHAnsi"/>
                <w:sz w:val="14"/>
                <w:szCs w:val="14"/>
              </w:rPr>
              <w:t>4,12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359D1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3 (15.4)</w:t>
            </w:r>
          </w:p>
          <w:p w14:paraId="66D8DDDD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8 - 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8C444F2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0C95D3B4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AE7676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A777B91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4CC41B7" w14:textId="77777777" w:rsidR="00173CA8" w:rsidRPr="0008193B" w:rsidRDefault="00173CA8" w:rsidP="00375C33">
            <w:pPr>
              <w:wordWrap/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5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0B01F3BB" w14:textId="77777777" w:rsidR="00173CA8" w:rsidRPr="0008193B" w:rsidRDefault="00173CA8" w:rsidP="00375C33">
            <w:pPr>
              <w:wordWrap/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01623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8E284F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DAD589C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E2D2074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08193B" w14:paraId="410156DC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0F3D15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57A70F4A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07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0280B8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1 (11.6)</w:t>
            </w:r>
          </w:p>
          <w:p w14:paraId="5E10EFD4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6 - 4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CD81D0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color w:val="000000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48F9F4AF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82CBB89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7234812" w14:textId="77777777" w:rsidR="00173CA8" w:rsidRPr="0008193B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F909117" w14:textId="77777777" w:rsidR="00173CA8" w:rsidRPr="0008193B" w:rsidRDefault="00173CA8" w:rsidP="00375C33">
            <w:pPr>
              <w:wordWrap/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5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81ADBD3" w14:textId="77777777" w:rsidR="00173CA8" w:rsidRPr="0008193B" w:rsidRDefault="00173CA8" w:rsidP="00375C33">
            <w:pPr>
              <w:wordWrap/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5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FF787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77F9FE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0BE5A2B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195F5BF" w14:textId="77777777" w:rsidR="00173CA8" w:rsidRPr="0008193B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2</w:t>
            </w:r>
          </w:p>
        </w:tc>
      </w:tr>
      <w:tr w:rsidR="00173CA8" w:rsidRPr="0008193B" w14:paraId="1D6ED40A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E11C8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78AD1A04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050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C0F1B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5 (18.5)</w:t>
            </w:r>
          </w:p>
          <w:p w14:paraId="666C37D4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7 - 5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6A29F" w14:textId="77777777" w:rsidR="00173CA8" w:rsidRPr="0008193B" w:rsidRDefault="00173CA8" w:rsidP="00375C33">
            <w:pPr>
              <w:jc w:val="center"/>
              <w:rPr>
                <w:rFonts w:ascii="맑은 고딕" w:eastAsia="맑은 고딕" w:hAnsi="맑은 고딕" w:cs="Times New Roman"/>
                <w:color w:val="000000"/>
                <w:sz w:val="14"/>
                <w:szCs w:val="14"/>
              </w:rPr>
            </w:pPr>
            <w:r w:rsidRPr="0008193B">
              <w:rPr>
                <w:rFonts w:ascii="맑은 고딕" w:eastAsia="맑은 고딕" w:hAnsi="맑은 고딕" w:cs="Times New Roman" w:hint="eastAsia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8919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D6E08" w14:textId="77777777" w:rsidR="00173CA8" w:rsidRPr="0008193B" w:rsidRDefault="00173CA8" w:rsidP="00375C33">
            <w:pPr>
              <w:jc w:val="center"/>
              <w:rPr>
                <w:sz w:val="14"/>
                <w:szCs w:val="14"/>
              </w:rPr>
            </w:pPr>
            <w:r w:rsidRPr="0008193B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2FCBF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73568" w14:textId="77777777" w:rsidR="00173CA8" w:rsidRPr="0008193B" w:rsidRDefault="00173CA8" w:rsidP="00375C33">
            <w:pPr>
              <w:wordWrap/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08193B">
              <w:rPr>
                <w:rFonts w:eastAsiaTheme="minorHAnsi"/>
                <w:sz w:val="14"/>
                <w:szCs w:val="14"/>
              </w:rPr>
              <w:t>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51B8A0BC" w14:textId="77777777" w:rsidR="00173CA8" w:rsidRPr="0008193B" w:rsidRDefault="00173CA8" w:rsidP="00375C33">
            <w:pPr>
              <w:wordWrap/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08193B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30DA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1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DEBE4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0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F7BB9" w14:textId="77777777" w:rsidR="00173CA8" w:rsidRPr="0008193B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08193B">
              <w:rPr>
                <w:rFonts w:eastAsiaTheme="minorHAnsi"/>
                <w:sz w:val="14"/>
                <w:szCs w:val="14"/>
              </w:rPr>
              <w:t>32</w:t>
            </w:r>
            <w:r w:rsidRPr="0008193B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A1F47" w14:textId="77777777" w:rsidR="00173CA8" w:rsidRPr="0008193B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</w:tbl>
    <w:p w14:paraId="3FC9572E" w14:textId="77777777" w:rsidR="00173CA8" w:rsidRPr="00EF26D8" w:rsidRDefault="00173CA8" w:rsidP="00173CA8">
      <w:pPr>
        <w:rPr>
          <w:sz w:val="14"/>
          <w:szCs w:val="14"/>
        </w:rPr>
      </w:pPr>
      <w:r w:rsidRPr="00EF26D8">
        <w:rPr>
          <w:rFonts w:hint="eastAsia"/>
          <w:sz w:val="14"/>
          <w:szCs w:val="14"/>
        </w:rPr>
        <w:t xml:space="preserve">* </w:t>
      </w:r>
      <w:r w:rsidRPr="00EF26D8">
        <w:rPr>
          <w:sz w:val="14"/>
          <w:szCs w:val="14"/>
        </w:rPr>
        <w:t xml:space="preserve">Calculated values (corrected gestational age) based on the ventilation durations and gestational ages; </w:t>
      </w:r>
      <w:r w:rsidRPr="00EF26D8">
        <w:rPr>
          <w:rFonts w:hint="eastAsia"/>
          <w:sz w:val="14"/>
          <w:szCs w:val="14"/>
        </w:rPr>
        <w:t xml:space="preserve">SD, standard deviation; IQR, </w:t>
      </w:r>
      <w:r w:rsidRPr="00EF26D8">
        <w:rPr>
          <w:sz w:val="14"/>
          <w:szCs w:val="14"/>
        </w:rPr>
        <w:t>interquartile</w:t>
      </w:r>
      <w:r w:rsidRPr="00EF26D8">
        <w:rPr>
          <w:rFonts w:hint="eastAsia"/>
          <w:sz w:val="14"/>
          <w:szCs w:val="14"/>
        </w:rPr>
        <w:t xml:space="preserve"> range; CI, confidence interval</w:t>
      </w:r>
      <w:r w:rsidRPr="00EF26D8">
        <w:rPr>
          <w:sz w:val="14"/>
          <w:szCs w:val="14"/>
        </w:rPr>
        <w:t xml:space="preserve"> </w:t>
      </w:r>
    </w:p>
    <w:p w14:paraId="2A22477E" w14:textId="77777777" w:rsidR="00173CA8" w:rsidRDefault="00173CA8" w:rsidP="00173CA8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  <w:r>
        <w:rPr>
          <w:rFonts w:ascii="맑은 고딕" w:eastAsia="맑은 고딕" w:hAnsi="맑은 고딕" w:cs="Times New Roman"/>
          <w:b/>
          <w:bCs/>
        </w:rPr>
        <w:lastRenderedPageBreak/>
        <w:t>TABLE 4. Duration and distribution of assisted invasive ventilation among different birth weight grou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33"/>
        <w:gridCol w:w="972"/>
        <w:gridCol w:w="834"/>
        <w:gridCol w:w="584"/>
        <w:gridCol w:w="614"/>
        <w:gridCol w:w="909"/>
        <w:gridCol w:w="973"/>
        <w:gridCol w:w="851"/>
        <w:gridCol w:w="638"/>
        <w:gridCol w:w="587"/>
        <w:gridCol w:w="931"/>
      </w:tblGrid>
      <w:tr w:rsidR="00173CA8" w:rsidRPr="00577076" w14:paraId="199A73B4" w14:textId="77777777" w:rsidTr="00375C33"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001D8711" w14:textId="77777777" w:rsidR="00173CA8" w:rsidRPr="00577076" w:rsidRDefault="00173CA8" w:rsidP="00375C33">
            <w:pPr>
              <w:rPr>
                <w:sz w:val="14"/>
                <w:szCs w:val="14"/>
              </w:rPr>
            </w:pPr>
          </w:p>
        </w:tc>
        <w:tc>
          <w:tcPr>
            <w:tcW w:w="300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7D345E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 xml:space="preserve">Duration of </w:t>
            </w:r>
            <w:r w:rsidRPr="00577076">
              <w:rPr>
                <w:rFonts w:ascii="맑은 고딕" w:eastAsia="맑은 고딕" w:hAnsi="맑은 고딕" w:cs="Calibri"/>
                <w:b/>
                <w:bCs/>
                <w:sz w:val="14"/>
                <w:szCs w:val="14"/>
              </w:rPr>
              <w:t>invasive ventilation (d)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4F2EA27D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04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B1C7442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Calibri"/>
                <w:b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Calibri" w:hint="eastAsia"/>
                <w:b/>
                <w:sz w:val="14"/>
                <w:szCs w:val="14"/>
              </w:rPr>
              <w:t>Minimal</w:t>
            </w:r>
            <w:r w:rsidRPr="00577076">
              <w:rPr>
                <w:rFonts w:ascii="맑은 고딕" w:eastAsia="맑은 고딕" w:hAnsi="맑은 고딕" w:cs="Calibri"/>
                <w:b/>
                <w:sz w:val="14"/>
                <w:szCs w:val="14"/>
              </w:rPr>
              <w:t xml:space="preserve"> required maturation time* of </w:t>
            </w:r>
          </w:p>
          <w:p w14:paraId="1DA4F73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weaning from invasive ventilation (</w:t>
            </w:r>
            <w:proofErr w:type="spellStart"/>
            <w:r w:rsidRPr="00577076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wk</w:t>
            </w:r>
            <w:proofErr w:type="spellEnd"/>
            <w:r w:rsidRPr="00577076">
              <w:rPr>
                <w:rFonts w:ascii="맑은 고딕" w:eastAsia="맑은 고딕" w:hAnsi="맑은 고딕" w:cs="Calibri"/>
                <w:b/>
                <w:sz w:val="14"/>
                <w:szCs w:val="14"/>
              </w:rPr>
              <w:t>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5CADFB9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0D2F3368" w14:textId="77777777" w:rsidTr="00375C33"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586AC" w14:textId="77777777" w:rsidR="00173CA8" w:rsidRPr="00577076" w:rsidRDefault="00173CA8" w:rsidP="00375C33">
            <w:pPr>
              <w:rPr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C5CD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33EB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2A91D4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IQR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9628E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EE77AF">
              <w:rPr>
                <w:b/>
                <w:bCs/>
                <w:i/>
                <w:sz w:val="14"/>
                <w:szCs w:val="14"/>
              </w:rPr>
              <w:t>p</w:t>
            </w:r>
            <w:r w:rsidRPr="00577076">
              <w:rPr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6DB0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E1FB2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E12BC51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IQR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F424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EE77AF">
              <w:rPr>
                <w:b/>
                <w:bCs/>
                <w:i/>
                <w:sz w:val="14"/>
                <w:szCs w:val="14"/>
              </w:rPr>
              <w:t>p</w:t>
            </w:r>
            <w:r w:rsidRPr="00577076">
              <w:rPr>
                <w:b/>
                <w:bCs/>
                <w:sz w:val="14"/>
                <w:szCs w:val="14"/>
              </w:rPr>
              <w:t>-value</w:t>
            </w:r>
          </w:p>
        </w:tc>
      </w:tr>
      <w:tr w:rsidR="00173CA8" w:rsidRPr="00577076" w14:paraId="73E7748C" w14:textId="77777777" w:rsidTr="00375C33"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CF6E" w14:textId="77777777" w:rsidR="00173CA8" w:rsidRPr="00577076" w:rsidRDefault="00173CA8" w:rsidP="00375C33">
            <w:pPr>
              <w:rPr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9A712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3DE5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</w:tcPr>
          <w:p w14:paraId="6D226AA8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25th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5C62A185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75t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B5A23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DBCFE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32AB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29EC8E28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25th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</w:tcPr>
          <w:p w14:paraId="73166BA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577076">
              <w:rPr>
                <w:rFonts w:hint="eastAsia"/>
                <w:b/>
                <w:bCs/>
                <w:sz w:val="14"/>
                <w:szCs w:val="14"/>
              </w:rPr>
              <w:t>75th</w:t>
            </w:r>
          </w:p>
        </w:tc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D88D7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48EF7CA2" w14:textId="77777777" w:rsidTr="00375C33">
        <w:tc>
          <w:tcPr>
            <w:tcW w:w="80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13E7" w14:textId="77777777" w:rsidR="00173CA8" w:rsidRPr="00577076" w:rsidRDefault="00173CA8" w:rsidP="00375C33">
            <w:pPr>
              <w:rPr>
                <w:rFonts w:eastAsiaTheme="minorHAnsi" w:cs="Apple SD Gothic Neo"/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 w:cs="Apple SD Gothic Neo"/>
                <w:b/>
                <w:bCs/>
                <w:sz w:val="14"/>
                <w:szCs w:val="14"/>
              </w:rPr>
              <w:t>Birth weight (g)</w:t>
            </w:r>
          </w:p>
          <w:p w14:paraId="6D5B2DE7" w14:textId="77777777" w:rsidR="00173CA8" w:rsidRPr="00577076" w:rsidRDefault="00173CA8" w:rsidP="00375C33">
            <w:pPr>
              <w:jc w:val="lef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CDE78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18136BA4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68D20EE" w14:textId="77777777" w:rsidR="00173CA8" w:rsidRPr="00577076" w:rsidRDefault="00173CA8" w:rsidP="00375C33">
            <w:pPr>
              <w:rPr>
                <w:rFonts w:eastAsiaTheme="minorHAnsi"/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b/>
                <w:bCs/>
                <w:sz w:val="14"/>
                <w:szCs w:val="14"/>
              </w:rPr>
              <w:t>&lt;750</w:t>
            </w:r>
          </w:p>
          <w:p w14:paraId="0F350848" w14:textId="77777777" w:rsidR="00173CA8" w:rsidRPr="00577076" w:rsidRDefault="00173CA8" w:rsidP="00375C33">
            <w:pPr>
              <w:rPr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(n=2,63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08B6004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5.9 (40.3)</w:t>
            </w:r>
          </w:p>
          <w:p w14:paraId="7DEF3338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4.4 - 37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C8CED45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7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5775419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7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DE2095D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5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138E1D2A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E0188C8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3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6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2BE94729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F5BB5F4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C60251C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6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3F7C8A59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7D456D2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54709C51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3C1532A4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1444A309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29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82F418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4.3 (38.6)</w:t>
            </w:r>
          </w:p>
          <w:p w14:paraId="37F08BF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32.2 - 3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235581F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25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382603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6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BB3398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4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5B419B6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94B3135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5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54ABB324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A0453B4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30C023F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6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EBF0D45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26CD692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053</w:t>
            </w:r>
          </w:p>
        </w:tc>
      </w:tr>
      <w:tr w:rsidR="00173CA8" w:rsidRPr="00577076" w14:paraId="177AD9F0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F29C43C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005A38D2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33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2042900E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7.5 (41.9)</w:t>
            </w:r>
          </w:p>
          <w:p w14:paraId="349D32AB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35.3 - 3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DAD9A39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28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80236DA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8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67FF213C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53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1AAE50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421C69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6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2ECB6DE9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4D445730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51D1BA95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6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75EFC06A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14:paraId="09B59DFE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41132397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F079CA9" w14:textId="77777777" w:rsidR="00173CA8" w:rsidRPr="00577076" w:rsidRDefault="00173CA8" w:rsidP="00375C33">
            <w:pPr>
              <w:rPr>
                <w:rFonts w:eastAsiaTheme="minorHAnsi"/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b/>
                <w:bCs/>
                <w:sz w:val="14"/>
                <w:szCs w:val="14"/>
              </w:rPr>
              <w:t>750-999</w:t>
            </w:r>
          </w:p>
          <w:p w14:paraId="4211DC61" w14:textId="77777777" w:rsidR="00173CA8" w:rsidRPr="00577076" w:rsidRDefault="00173CA8" w:rsidP="00375C33">
            <w:pPr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(n=3,53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2405F0A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3.8 (30.4)</w:t>
            </w:r>
          </w:p>
          <w:p w14:paraId="3A8AC864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2.8 - 24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9368249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14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B31222E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6F91BB2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3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DA86576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40494BFD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4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56F506F2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3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1184A2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BE29F80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8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00DD4B4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DA5EA1C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474B0E7C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6493585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1196E4BE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7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4D2140E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3.6 (31.0)</w:t>
            </w:r>
          </w:p>
          <w:p w14:paraId="6A583E6A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22.2 - 25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65F66D6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24F90306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3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FF5CA81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3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366A217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364FD22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3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4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44FE4B5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7805C80C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0D85B77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7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739954F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721D090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3</w:t>
            </w:r>
          </w:p>
        </w:tc>
      </w:tr>
      <w:tr w:rsidR="00173CA8" w:rsidRPr="00577076" w14:paraId="79280B6C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257793A6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776810A8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74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E53F69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24.0 (29.8)</w:t>
            </w:r>
          </w:p>
          <w:p w14:paraId="2626E421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22.6 - 25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3D0A9C88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4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B23DF60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2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A3D5B24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3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6EDE31D1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D2A128A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4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4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32161C77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3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54EBD07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08B66713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8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589CF9D9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14:paraId="1929F1A5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4CCA3610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04B2F30" w14:textId="77777777" w:rsidR="00173CA8" w:rsidRPr="00577076" w:rsidRDefault="00173CA8" w:rsidP="00375C33">
            <w:pPr>
              <w:rPr>
                <w:rFonts w:eastAsiaTheme="minorHAnsi"/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b/>
                <w:bCs/>
                <w:sz w:val="14"/>
                <w:szCs w:val="14"/>
              </w:rPr>
              <w:t>1,000-1,249</w:t>
            </w:r>
          </w:p>
          <w:p w14:paraId="2F5E0F24" w14:textId="77777777" w:rsidR="00173CA8" w:rsidRPr="00577076" w:rsidRDefault="00173CA8" w:rsidP="00375C33">
            <w:pPr>
              <w:rPr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(n=3,99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677B597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7 (20.8)</w:t>
            </w:r>
          </w:p>
          <w:p w14:paraId="797E2FB4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1 - 1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8F90206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3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3CFA748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1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0511573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1B0C1A1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5012A1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3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8B762DC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4E584A7E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C2EA2E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8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42D7887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F759462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1E3E3035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488E214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1255B9B6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0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DC2478A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10.1 (19.8)</w:t>
            </w:r>
          </w:p>
          <w:p w14:paraId="213F83D4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9.3 - 1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CB117E3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3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0EE17F6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91A108E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7FA0FC5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F3BDFE5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27091A2D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33DFCDA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C19FC22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8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BEA5C06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8D92A72" w14:textId="77777777" w:rsidR="00173CA8" w:rsidRPr="00577076" w:rsidRDefault="00513187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5</w:t>
            </w:r>
          </w:p>
        </w:tc>
      </w:tr>
      <w:tr w:rsidR="00173CA8" w:rsidRPr="00577076" w14:paraId="3E513346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52CC1E18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7BAB6B70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1,94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7A459707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9.3 (21.7)</w:t>
            </w:r>
          </w:p>
          <w:p w14:paraId="5ABFE4BF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8.4 - 1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EB7614F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C1CD916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69C0DC1C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9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26C90414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08AE27F2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2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3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C3F16A1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1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B53DC4E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1B37708F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8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38E5D7B8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</w:tcPr>
          <w:p w14:paraId="64918967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21AA17E7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28CBC3" w14:textId="77777777" w:rsidR="00173CA8" w:rsidRPr="00577076" w:rsidRDefault="00173CA8" w:rsidP="00375C33">
            <w:pPr>
              <w:rPr>
                <w:rFonts w:eastAsiaTheme="minorHAnsi"/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b/>
                <w:bCs/>
                <w:sz w:val="14"/>
                <w:szCs w:val="14"/>
              </w:rPr>
              <w:t>1,250-1,499</w:t>
            </w:r>
          </w:p>
          <w:p w14:paraId="541DCEAE" w14:textId="77777777" w:rsidR="00173CA8" w:rsidRPr="00577076" w:rsidRDefault="00173CA8" w:rsidP="00375C33">
            <w:pPr>
              <w:rPr>
                <w:b/>
                <w:bCs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(n=4,4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68ED70F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6 (12.7)</w:t>
            </w:r>
          </w:p>
          <w:p w14:paraId="00DD18DE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2 - 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D0FBBE3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1FA7D8FF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53C724D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hint="eastAsia"/>
                <w:sz w:val="14"/>
                <w:szCs w:val="14"/>
              </w:rPr>
              <w:t>4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F9A845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6B95707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0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F4C7A0B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2AAF2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F94F389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04F9EA5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985EB8A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73CA8" w:rsidRPr="00577076" w14:paraId="48D84D6A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3BBAF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3-16</w:t>
            </w:r>
          </w:p>
          <w:p w14:paraId="2E23D5FB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29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FD4DADF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8 (12.4)</w:t>
            </w:r>
          </w:p>
          <w:p w14:paraId="13DD6AF1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4.3 - 5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05C4F6E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color w:val="000000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2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60600B6C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FA30D9E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4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D4E4902" w14:textId="77777777" w:rsidR="00173CA8" w:rsidRPr="00577076" w:rsidRDefault="003B4DAE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F5386B4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2636AFB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BCC85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B1B9AB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32CCD87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8D5B046" w14:textId="77777777" w:rsidR="00173CA8" w:rsidRPr="00577076" w:rsidRDefault="003B4DAE" w:rsidP="00375C3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5</w:t>
            </w:r>
          </w:p>
        </w:tc>
      </w:tr>
      <w:tr w:rsidR="00173CA8" w:rsidRPr="00577076" w14:paraId="1E3ED44B" w14:textId="77777777" w:rsidTr="00375C33">
        <w:trPr>
          <w:trHeight w:val="83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A923" w14:textId="77777777" w:rsidR="00173CA8" w:rsidRPr="003B4DAE" w:rsidRDefault="00173CA8" w:rsidP="00375C33">
            <w:pPr>
              <w:jc w:val="center"/>
              <w:rPr>
                <w:b/>
                <w:bCs/>
                <w:i/>
                <w:sz w:val="14"/>
                <w:szCs w:val="14"/>
              </w:rPr>
            </w:pPr>
            <w:r w:rsidRPr="003B4DAE">
              <w:rPr>
                <w:rFonts w:hint="eastAsia"/>
                <w:b/>
                <w:bCs/>
                <w:i/>
                <w:sz w:val="14"/>
                <w:szCs w:val="14"/>
              </w:rPr>
              <w:t>2017-20</w:t>
            </w:r>
          </w:p>
          <w:p w14:paraId="0C4B5E16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4"/>
                <w:szCs w:val="14"/>
              </w:rPr>
            </w:pPr>
            <w:r w:rsidRPr="007E4D4E">
              <w:rPr>
                <w:rFonts w:hint="eastAsia"/>
                <w:sz w:val="14"/>
                <w:szCs w:val="14"/>
              </w:rPr>
              <w:t>(n=2,196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3893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4.4 (13.1)</w:t>
            </w:r>
          </w:p>
          <w:p w14:paraId="40383D4A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ascii="맑은 고딕" w:eastAsia="맑은 고딕" w:hAnsi="맑은 고딕" w:cs="Times New Roman"/>
                <w:sz w:val="14"/>
                <w:szCs w:val="14"/>
              </w:rPr>
              <w:t>3.8 - 4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40A36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color w:val="000000"/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89AA6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1B4C3" w14:textId="77777777" w:rsidR="00173CA8" w:rsidRPr="00577076" w:rsidRDefault="00173CA8" w:rsidP="00375C33">
            <w:pPr>
              <w:jc w:val="center"/>
              <w:rPr>
                <w:sz w:val="14"/>
                <w:szCs w:val="14"/>
              </w:rPr>
            </w:pPr>
            <w:r w:rsidRPr="00577076">
              <w:rPr>
                <w:sz w:val="14"/>
                <w:szCs w:val="14"/>
              </w:rPr>
              <w:t>4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06A64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E5819" w14:textId="77777777" w:rsidR="00173CA8" w:rsidRPr="00577076" w:rsidRDefault="00173CA8" w:rsidP="00375C33">
            <w:pPr>
              <w:jc w:val="center"/>
              <w:rPr>
                <w:rFonts w:ascii="맑은 고딕" w:eastAsia="맑은 고딕" w:hAnsi="맑은 고딕" w:cs="Times New Roman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0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(</w:t>
            </w:r>
            <w:r w:rsidRPr="00577076">
              <w:rPr>
                <w:rFonts w:eastAsiaTheme="minorHAnsi"/>
                <w:sz w:val="14"/>
                <w:szCs w:val="14"/>
              </w:rPr>
              <w:t>2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>)</w:t>
            </w:r>
          </w:p>
          <w:p w14:paraId="17F65B6D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 xml:space="preserve">+6 </w:t>
            </w:r>
            <w:r w:rsidRPr="00577076">
              <w:rPr>
                <w:rFonts w:ascii="맑은 고딕" w:eastAsia="맑은 고딕" w:hAnsi="맑은 고딕" w:cs="Times New Roman" w:hint="eastAsia"/>
                <w:sz w:val="14"/>
                <w:szCs w:val="14"/>
              </w:rPr>
              <w:t xml:space="preserve">- </w:t>
            </w: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1BBE" w14:textId="77777777" w:rsidR="00173CA8" w:rsidRPr="00577076" w:rsidRDefault="00173CA8" w:rsidP="00375C33">
            <w:pPr>
              <w:wordWrap/>
              <w:spacing w:line="480" w:lineRule="auto"/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0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B3C3C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29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BF6F" w14:textId="77777777" w:rsidR="00173CA8" w:rsidRPr="00577076" w:rsidRDefault="00173CA8" w:rsidP="00375C33">
            <w:pPr>
              <w:jc w:val="center"/>
              <w:rPr>
                <w:rFonts w:eastAsiaTheme="minorHAnsi"/>
                <w:sz w:val="14"/>
                <w:szCs w:val="14"/>
              </w:rPr>
            </w:pPr>
            <w:r w:rsidRPr="00577076">
              <w:rPr>
                <w:rFonts w:eastAsiaTheme="minorHAnsi"/>
                <w:sz w:val="14"/>
                <w:szCs w:val="14"/>
              </w:rPr>
              <w:t>31</w:t>
            </w:r>
            <w:r w:rsidRPr="00577076">
              <w:rPr>
                <w:rFonts w:eastAsiaTheme="minorHAnsi"/>
                <w:sz w:val="14"/>
                <w:szCs w:val="14"/>
                <w:vertAlign w:val="superscript"/>
              </w:rPr>
              <w:t>+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6E5E9" w14:textId="77777777" w:rsidR="00173CA8" w:rsidRPr="00577076" w:rsidRDefault="00173CA8" w:rsidP="00375C3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</w:tbl>
    <w:p w14:paraId="6B630102" w14:textId="77777777" w:rsidR="00173CA8" w:rsidRPr="00173CA8" w:rsidRDefault="00173CA8" w:rsidP="00173CA8">
      <w:pPr>
        <w:rPr>
          <w:sz w:val="14"/>
          <w:szCs w:val="14"/>
        </w:rPr>
      </w:pPr>
      <w:r w:rsidRPr="00EF26D8">
        <w:rPr>
          <w:rFonts w:hint="eastAsia"/>
          <w:sz w:val="14"/>
          <w:szCs w:val="14"/>
        </w:rPr>
        <w:t xml:space="preserve">* </w:t>
      </w:r>
      <w:r w:rsidRPr="00EF26D8">
        <w:rPr>
          <w:sz w:val="14"/>
          <w:szCs w:val="14"/>
        </w:rPr>
        <w:t xml:space="preserve">Calculated values (corrected gestational age) based on the ventilation durations and gestational ages; </w:t>
      </w:r>
      <w:r w:rsidRPr="00EF26D8">
        <w:rPr>
          <w:rFonts w:hint="eastAsia"/>
          <w:sz w:val="14"/>
          <w:szCs w:val="14"/>
        </w:rPr>
        <w:t xml:space="preserve">SD, standard deviation; IQR, </w:t>
      </w:r>
      <w:r w:rsidRPr="00EF26D8">
        <w:rPr>
          <w:sz w:val="14"/>
          <w:szCs w:val="14"/>
        </w:rPr>
        <w:t>interquartile</w:t>
      </w:r>
      <w:r w:rsidRPr="00EF26D8">
        <w:rPr>
          <w:rFonts w:hint="eastAsia"/>
          <w:sz w:val="14"/>
          <w:szCs w:val="14"/>
        </w:rPr>
        <w:t xml:space="preserve"> range; CI, confidence interval</w:t>
      </w:r>
      <w:r w:rsidRPr="00EF26D8">
        <w:rPr>
          <w:sz w:val="14"/>
          <w:szCs w:val="14"/>
        </w:rPr>
        <w:t xml:space="preserve"> </w:t>
      </w:r>
    </w:p>
    <w:p w14:paraId="502A99AB" w14:textId="4B059849" w:rsidR="00AA6BA0" w:rsidRPr="00AA6BA0" w:rsidRDefault="00173CA8" w:rsidP="00AA6BA0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  <w:szCs w:val="20"/>
        </w:rPr>
      </w:pPr>
      <w:r>
        <w:rPr>
          <w:rFonts w:ascii="맑은 고딕" w:eastAsia="맑은 고딕" w:hAnsi="맑은 고딕" w:cs="Times New Roman" w:hint="eastAsia"/>
          <w:b/>
          <w:bCs/>
          <w:szCs w:val="20"/>
        </w:rPr>
        <w:lastRenderedPageBreak/>
        <w:t>Sup</w:t>
      </w:r>
      <w:r>
        <w:rPr>
          <w:rFonts w:ascii="맑은 고딕" w:eastAsia="맑은 고딕" w:hAnsi="맑은 고딕" w:cs="Times New Roman"/>
          <w:b/>
          <w:bCs/>
          <w:szCs w:val="20"/>
        </w:rPr>
        <w:t>plementary Table</w:t>
      </w:r>
      <w:r w:rsidR="00E44751">
        <w:rPr>
          <w:rFonts w:ascii="맑은 고딕" w:eastAsia="맑은 고딕" w:hAnsi="맑은 고딕" w:cs="Times New Roman"/>
          <w:b/>
          <w:bCs/>
          <w:szCs w:val="20"/>
        </w:rPr>
        <w:t xml:space="preserve"> </w:t>
      </w:r>
      <w:r>
        <w:rPr>
          <w:rFonts w:ascii="맑은 고딕" w:eastAsia="맑은 고딕" w:hAnsi="맑은 고딕" w:cs="Times New Roman"/>
          <w:b/>
          <w:bCs/>
          <w:szCs w:val="20"/>
        </w:rPr>
        <w:t>1</w:t>
      </w:r>
      <w:r w:rsidR="003D09E4" w:rsidRPr="00AA6BA0">
        <w:rPr>
          <w:rFonts w:ascii="맑은 고딕" w:eastAsia="맑은 고딕" w:hAnsi="맑은 고딕" w:cs="Times New Roman"/>
          <w:b/>
          <w:bCs/>
          <w:szCs w:val="20"/>
        </w:rPr>
        <w:t>.</w:t>
      </w:r>
      <w:r w:rsidR="0041052B" w:rsidRPr="00AA6BA0">
        <w:rPr>
          <w:rFonts w:ascii="맑은 고딕" w:eastAsia="맑은 고딕" w:hAnsi="맑은 고딕" w:cs="Times New Roman" w:hint="eastAsia"/>
          <w:b/>
          <w:bCs/>
          <w:szCs w:val="20"/>
        </w:rPr>
        <w:t xml:space="preserve"> </w:t>
      </w:r>
      <w:r w:rsidR="003D09E4" w:rsidRPr="00AA6BA0">
        <w:rPr>
          <w:b/>
          <w:szCs w:val="20"/>
        </w:rPr>
        <w:t xml:space="preserve">Adjusted </w:t>
      </w:r>
      <w:r w:rsidR="00F800EC" w:rsidRPr="00AA6BA0">
        <w:rPr>
          <w:b/>
          <w:i/>
          <w:iCs/>
          <w:szCs w:val="20"/>
        </w:rPr>
        <w:t>p</w:t>
      </w:r>
      <w:r w:rsidR="003D09E4" w:rsidRPr="00AA6BA0">
        <w:rPr>
          <w:b/>
          <w:szCs w:val="20"/>
        </w:rPr>
        <w:t xml:space="preserve">-values for multiple comparisons among each </w:t>
      </w:r>
      <w:proofErr w:type="gramStart"/>
      <w:r w:rsidR="003D09E4" w:rsidRPr="00AA6BA0">
        <w:rPr>
          <w:b/>
          <w:szCs w:val="20"/>
        </w:rPr>
        <w:t>subgroups</w:t>
      </w:r>
      <w:proofErr w:type="gramEnd"/>
      <w:r w:rsidR="00AA6BA0" w:rsidRPr="00AA6BA0">
        <w:rPr>
          <w:b/>
          <w:szCs w:val="20"/>
        </w:rPr>
        <w:t xml:space="preserve"> </w:t>
      </w:r>
      <w:r w:rsidR="00AA6BA0" w:rsidRPr="00AA6BA0">
        <w:rPr>
          <w:rFonts w:ascii="맑은 고딕" w:eastAsia="맑은 고딕" w:hAnsi="맑은 고딕" w:cs="Times New Roman"/>
          <w:b/>
          <w:bCs/>
          <w:szCs w:val="20"/>
        </w:rPr>
        <w:t>of Table 4</w:t>
      </w:r>
      <w:r w:rsidR="00AA6BA0" w:rsidRPr="00AA6BA0">
        <w:rPr>
          <w:b/>
          <w:szCs w:val="20"/>
        </w:rPr>
        <w:t xml:space="preserve"> using Bonferroni correction</w:t>
      </w:r>
    </w:p>
    <w:p w14:paraId="0D561D5A" w14:textId="77777777" w:rsidR="00B15E24" w:rsidRPr="0041052B" w:rsidRDefault="003D09E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  <w:r>
        <w:rPr>
          <w:b/>
          <w:szCs w:val="20"/>
        </w:rPr>
        <w:t xml:space="preserve"> </w:t>
      </w:r>
    </w:p>
    <w:p w14:paraId="3BB0AC36" w14:textId="77777777" w:rsidR="003D09E4" w:rsidRPr="003D09E4" w:rsidRDefault="003D09E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  <w:szCs w:val="20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B15E24" w14:paraId="2D5F02D3" w14:textId="77777777" w:rsidTr="001D7A07"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03CB5509" w14:textId="77777777" w:rsidR="00B15E24" w:rsidRPr="00B15E24" w:rsidRDefault="00B15E24">
            <w:pPr>
              <w:wordWrap/>
              <w:spacing w:line="480" w:lineRule="auto"/>
              <w:rPr>
                <w:rFonts w:eastAsiaTheme="minorHAnsi" w:cs="Times New Roman"/>
                <w:bCs/>
                <w:sz w:val="16"/>
                <w:szCs w:val="16"/>
              </w:rPr>
            </w:pPr>
          </w:p>
        </w:tc>
        <w:tc>
          <w:tcPr>
            <w:tcW w:w="3605" w:type="dxa"/>
            <w:gridSpan w:val="4"/>
            <w:tcBorders>
              <w:left w:val="nil"/>
              <w:bottom w:val="nil"/>
              <w:right w:val="nil"/>
            </w:tcBorders>
          </w:tcPr>
          <w:p w14:paraId="2A89DD56" w14:textId="77777777" w:rsidR="00B15E24" w:rsidRPr="00B15E24" w:rsidRDefault="00B15E2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  <w:t xml:space="preserve">Duration of </w:t>
            </w:r>
            <w:r>
              <w:rPr>
                <w:rFonts w:ascii="맑은 고딕" w:eastAsia="맑은 고딕" w:hAnsi="맑은 고딕" w:cs="Calibri"/>
                <w:b/>
                <w:bCs/>
                <w:sz w:val="16"/>
                <w:szCs w:val="16"/>
              </w:rPr>
              <w:t>invasive ventilation (d)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5FD0663" w14:textId="77777777" w:rsidR="00B15E24" w:rsidRPr="00B15E24" w:rsidRDefault="00B15E2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6"/>
                <w:szCs w:val="16"/>
              </w:rPr>
            </w:pPr>
          </w:p>
        </w:tc>
        <w:tc>
          <w:tcPr>
            <w:tcW w:w="3608" w:type="dxa"/>
            <w:gridSpan w:val="4"/>
            <w:tcBorders>
              <w:left w:val="nil"/>
              <w:bottom w:val="nil"/>
              <w:right w:val="nil"/>
            </w:tcBorders>
          </w:tcPr>
          <w:p w14:paraId="56EAA4C8" w14:textId="77777777" w:rsidR="00B15E24" w:rsidRDefault="00B15E24" w:rsidP="003D09E4">
            <w:pPr>
              <w:jc w:val="center"/>
              <w:rPr>
                <w:rFonts w:ascii="맑은 고딕" w:eastAsia="맑은 고딕" w:hAnsi="맑은 고딕" w:cs="Calibri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Calibri" w:hint="eastAsia"/>
                <w:b/>
                <w:sz w:val="16"/>
                <w:szCs w:val="16"/>
              </w:rPr>
              <w:t>Minimal</w:t>
            </w:r>
            <w:r>
              <w:rPr>
                <w:rFonts w:ascii="맑은 고딕" w:eastAsia="맑은 고딕" w:hAnsi="맑은 고딕" w:cs="Calibri"/>
                <w:b/>
                <w:sz w:val="16"/>
                <w:szCs w:val="16"/>
              </w:rPr>
              <w:t xml:space="preserve"> required maturation time* of</w:t>
            </w:r>
          </w:p>
          <w:p w14:paraId="02C07BEE" w14:textId="77777777" w:rsidR="00B15E24" w:rsidRPr="00B15E24" w:rsidRDefault="00B15E24" w:rsidP="003D09E4">
            <w:pPr>
              <w:jc w:val="center"/>
              <w:rPr>
                <w:rFonts w:ascii="맑은 고딕" w:eastAsia="맑은 고딕" w:hAnsi="맑은 고딕" w:cs="Calibri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Calibri"/>
                <w:b/>
                <w:sz w:val="16"/>
                <w:szCs w:val="16"/>
              </w:rPr>
              <w:t>weaning from invasive ventilation (</w:t>
            </w:r>
            <w:proofErr w:type="spellStart"/>
            <w:r>
              <w:rPr>
                <w:rFonts w:ascii="맑은 고딕" w:eastAsia="맑은 고딕" w:hAnsi="맑은 고딕" w:cs="Calibri"/>
                <w:b/>
                <w:sz w:val="16"/>
                <w:szCs w:val="16"/>
              </w:rPr>
              <w:t>wk</w:t>
            </w:r>
            <w:proofErr w:type="spellEnd"/>
            <w:r>
              <w:rPr>
                <w:rFonts w:ascii="맑은 고딕" w:eastAsia="맑은 고딕" w:hAnsi="맑은 고딕" w:cs="Calibri"/>
                <w:b/>
                <w:sz w:val="16"/>
                <w:szCs w:val="16"/>
              </w:rPr>
              <w:t>)</w:t>
            </w:r>
          </w:p>
        </w:tc>
      </w:tr>
      <w:tr w:rsidR="00B15E24" w14:paraId="2B282936" w14:textId="77777777" w:rsidTr="001D7A07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0FC1652" w14:textId="77777777" w:rsidR="00B15E24" w:rsidRDefault="00B15E24" w:rsidP="00B15E24">
            <w:pPr>
              <w:rPr>
                <w:rFonts w:eastAsiaTheme="minorHAnsi" w:cs="Apple SD Gothic Neo"/>
                <w:b/>
                <w:bCs/>
                <w:sz w:val="16"/>
                <w:szCs w:val="16"/>
              </w:rPr>
            </w:pPr>
            <w:r>
              <w:rPr>
                <w:rFonts w:eastAsiaTheme="minorHAnsi" w:cs="Apple SD Gothic Neo"/>
                <w:b/>
                <w:bCs/>
                <w:sz w:val="16"/>
                <w:szCs w:val="16"/>
              </w:rPr>
              <w:t>Gestational age (</w:t>
            </w:r>
            <w:proofErr w:type="spellStart"/>
            <w:r>
              <w:rPr>
                <w:rFonts w:eastAsiaTheme="minorHAnsi" w:cs="Apple SD Gothic Neo"/>
                <w:b/>
                <w:bCs/>
                <w:sz w:val="16"/>
                <w:szCs w:val="16"/>
              </w:rPr>
              <w:t>wk</w:t>
            </w:r>
            <w:proofErr w:type="spellEnd"/>
            <w:r>
              <w:rPr>
                <w:rFonts w:eastAsiaTheme="minorHAnsi" w:cs="Apple SD Gothic Neo"/>
                <w:b/>
                <w:bCs/>
                <w:sz w:val="16"/>
                <w:szCs w:val="16"/>
              </w:rPr>
              <w:t>)</w:t>
            </w:r>
          </w:p>
          <w:p w14:paraId="51F12513" w14:textId="77777777" w:rsidR="00353439" w:rsidRPr="00B15E24" w:rsidRDefault="00353439" w:rsidP="00B15E24">
            <w:pPr>
              <w:rPr>
                <w:rFonts w:eastAsiaTheme="minorHAnsi" w:cs="Apple SD Gothic Neo"/>
                <w:b/>
                <w:bCs/>
                <w:sz w:val="16"/>
                <w:szCs w:val="16"/>
              </w:rPr>
            </w:pPr>
          </w:p>
        </w:tc>
      </w:tr>
      <w:tr w:rsidR="00B15E24" w14:paraId="27CC2A7E" w14:textId="77777777" w:rsidTr="00353439">
        <w:trPr>
          <w:trHeight w:val="495"/>
        </w:trPr>
        <w:tc>
          <w:tcPr>
            <w:tcW w:w="901" w:type="dxa"/>
            <w:tcBorders>
              <w:top w:val="nil"/>
              <w:left w:val="nil"/>
            </w:tcBorders>
          </w:tcPr>
          <w:p w14:paraId="3EC1D841" w14:textId="77777777" w:rsidR="00B15E24" w:rsidRPr="003D09E4" w:rsidRDefault="00B15E24">
            <w:pPr>
              <w:wordWrap/>
              <w:spacing w:line="480" w:lineRule="auto"/>
              <w:rPr>
                <w:rFonts w:eastAsiaTheme="minorHAnsi" w:cs="Times New Roman"/>
                <w:bCs/>
                <w:sz w:val="12"/>
                <w:szCs w:val="12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2D921513" w14:textId="77777777" w:rsidR="00B15E24" w:rsidRPr="00353439" w:rsidRDefault="00B15E24" w:rsidP="00353439">
            <w:pPr>
              <w:jc w:val="center"/>
              <w:rPr>
                <w:b/>
                <w:bCs/>
                <w:sz w:val="12"/>
                <w:szCs w:val="12"/>
              </w:rPr>
            </w:pPr>
            <w:r w:rsidRPr="00353439">
              <w:rPr>
                <w:rFonts w:hint="eastAsia"/>
                <w:b/>
                <w:bCs/>
                <w:sz w:val="12"/>
                <w:szCs w:val="12"/>
              </w:rPr>
              <w:t>&lt;26</w:t>
            </w:r>
          </w:p>
        </w:tc>
        <w:tc>
          <w:tcPr>
            <w:tcW w:w="901" w:type="dxa"/>
            <w:tcBorders>
              <w:top w:val="nil"/>
            </w:tcBorders>
          </w:tcPr>
          <w:p w14:paraId="583F3D1D" w14:textId="77777777" w:rsidR="00353439" w:rsidRPr="00353439" w:rsidRDefault="00B15E24" w:rsidP="00353439">
            <w:pPr>
              <w:wordWrap/>
              <w:spacing w:line="480" w:lineRule="auto"/>
              <w:jc w:val="center"/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6-27</w:t>
            </w:r>
          </w:p>
        </w:tc>
        <w:tc>
          <w:tcPr>
            <w:tcW w:w="901" w:type="dxa"/>
            <w:tcBorders>
              <w:top w:val="nil"/>
            </w:tcBorders>
          </w:tcPr>
          <w:p w14:paraId="0D1858C1" w14:textId="77777777" w:rsidR="00B15E24" w:rsidRPr="00353439" w:rsidRDefault="00B15E24" w:rsidP="00353439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8-29</w:t>
            </w:r>
          </w:p>
        </w:tc>
        <w:tc>
          <w:tcPr>
            <w:tcW w:w="902" w:type="dxa"/>
            <w:tcBorders>
              <w:top w:val="nil"/>
            </w:tcBorders>
          </w:tcPr>
          <w:p w14:paraId="7A11A812" w14:textId="77777777" w:rsidR="00B15E24" w:rsidRPr="00353439" w:rsidRDefault="00B15E24" w:rsidP="00353439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30-32</w:t>
            </w:r>
          </w:p>
        </w:tc>
        <w:tc>
          <w:tcPr>
            <w:tcW w:w="902" w:type="dxa"/>
            <w:tcBorders>
              <w:top w:val="nil"/>
            </w:tcBorders>
          </w:tcPr>
          <w:p w14:paraId="1269B114" w14:textId="77777777" w:rsidR="00B15E24" w:rsidRPr="00353439" w:rsidRDefault="00B15E24" w:rsidP="00127F2F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14:paraId="7BBB0D86" w14:textId="77777777" w:rsidR="00B15E24" w:rsidRPr="00353439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53439">
              <w:rPr>
                <w:rFonts w:hint="eastAsia"/>
                <w:b/>
                <w:bCs/>
                <w:sz w:val="12"/>
                <w:szCs w:val="12"/>
              </w:rPr>
              <w:t>&lt;26</w:t>
            </w:r>
          </w:p>
        </w:tc>
        <w:tc>
          <w:tcPr>
            <w:tcW w:w="902" w:type="dxa"/>
            <w:tcBorders>
              <w:top w:val="nil"/>
            </w:tcBorders>
          </w:tcPr>
          <w:p w14:paraId="5202D5E6" w14:textId="77777777" w:rsidR="00B15E24" w:rsidRPr="00353439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6-27</w:t>
            </w:r>
          </w:p>
        </w:tc>
        <w:tc>
          <w:tcPr>
            <w:tcW w:w="902" w:type="dxa"/>
            <w:tcBorders>
              <w:top w:val="nil"/>
            </w:tcBorders>
          </w:tcPr>
          <w:p w14:paraId="51D4BB16" w14:textId="77777777" w:rsidR="00B15E24" w:rsidRPr="00353439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8-29</w:t>
            </w:r>
          </w:p>
        </w:tc>
        <w:tc>
          <w:tcPr>
            <w:tcW w:w="902" w:type="dxa"/>
            <w:tcBorders>
              <w:top w:val="nil"/>
              <w:right w:val="nil"/>
            </w:tcBorders>
          </w:tcPr>
          <w:p w14:paraId="691A0F5C" w14:textId="77777777" w:rsidR="00B15E24" w:rsidRPr="00353439" w:rsidRDefault="00B15E24" w:rsidP="00127F2F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</w:pPr>
            <w:r w:rsidRPr="00353439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30-32</w:t>
            </w:r>
          </w:p>
        </w:tc>
      </w:tr>
      <w:tr w:rsidR="00B15E24" w14:paraId="17126DFB" w14:textId="77777777" w:rsidTr="001D7A07">
        <w:tc>
          <w:tcPr>
            <w:tcW w:w="901" w:type="dxa"/>
            <w:tcBorders>
              <w:left w:val="nil"/>
            </w:tcBorders>
          </w:tcPr>
          <w:p w14:paraId="5E86F718" w14:textId="77777777" w:rsidR="00B15E24" w:rsidRPr="003D09E4" w:rsidRDefault="00B15E24" w:rsidP="001D7A07">
            <w:pPr>
              <w:jc w:val="center"/>
              <w:rPr>
                <w:b/>
                <w:bCs/>
                <w:sz w:val="12"/>
                <w:szCs w:val="12"/>
              </w:rPr>
            </w:pPr>
            <w:r w:rsidRPr="003D09E4">
              <w:rPr>
                <w:rFonts w:hint="eastAsia"/>
                <w:b/>
                <w:bCs/>
                <w:sz w:val="12"/>
                <w:szCs w:val="12"/>
              </w:rPr>
              <w:t>&lt;26</w:t>
            </w:r>
          </w:p>
        </w:tc>
        <w:tc>
          <w:tcPr>
            <w:tcW w:w="901" w:type="dxa"/>
          </w:tcPr>
          <w:p w14:paraId="7AC22CF5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1" w:type="dxa"/>
          </w:tcPr>
          <w:p w14:paraId="064399A9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6A6A962C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2" w:type="dxa"/>
          </w:tcPr>
          <w:p w14:paraId="16101584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2" w:type="dxa"/>
          </w:tcPr>
          <w:p w14:paraId="02162247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hint="eastAsia"/>
                <w:b/>
                <w:bCs/>
                <w:sz w:val="12"/>
                <w:szCs w:val="12"/>
              </w:rPr>
              <w:t>&lt;26</w:t>
            </w:r>
          </w:p>
        </w:tc>
        <w:tc>
          <w:tcPr>
            <w:tcW w:w="902" w:type="dxa"/>
          </w:tcPr>
          <w:p w14:paraId="262DAF8C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41B458B7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30</w:t>
            </w:r>
          </w:p>
        </w:tc>
        <w:tc>
          <w:tcPr>
            <w:tcW w:w="902" w:type="dxa"/>
          </w:tcPr>
          <w:p w14:paraId="3EBC4091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28</w:t>
            </w:r>
          </w:p>
        </w:tc>
        <w:tc>
          <w:tcPr>
            <w:tcW w:w="902" w:type="dxa"/>
            <w:tcBorders>
              <w:right w:val="nil"/>
            </w:tcBorders>
          </w:tcPr>
          <w:p w14:paraId="5705DD94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1</w:t>
            </w:r>
          </w:p>
        </w:tc>
      </w:tr>
      <w:tr w:rsidR="00B15E24" w14:paraId="7B6818E1" w14:textId="77777777" w:rsidTr="001D7A07">
        <w:tc>
          <w:tcPr>
            <w:tcW w:w="901" w:type="dxa"/>
            <w:tcBorders>
              <w:left w:val="nil"/>
            </w:tcBorders>
          </w:tcPr>
          <w:p w14:paraId="3911E949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6-27</w:t>
            </w:r>
          </w:p>
        </w:tc>
        <w:tc>
          <w:tcPr>
            <w:tcW w:w="901" w:type="dxa"/>
          </w:tcPr>
          <w:p w14:paraId="7F2F6AB6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591DB61C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1" w:type="dxa"/>
          </w:tcPr>
          <w:p w14:paraId="63E042E3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0.004</w:t>
            </w:r>
          </w:p>
        </w:tc>
        <w:tc>
          <w:tcPr>
            <w:tcW w:w="902" w:type="dxa"/>
          </w:tcPr>
          <w:p w14:paraId="2D72DBD4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3</w:t>
            </w:r>
          </w:p>
        </w:tc>
        <w:tc>
          <w:tcPr>
            <w:tcW w:w="902" w:type="dxa"/>
          </w:tcPr>
          <w:p w14:paraId="2A6813EE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6-27</w:t>
            </w:r>
          </w:p>
        </w:tc>
        <w:tc>
          <w:tcPr>
            <w:tcW w:w="902" w:type="dxa"/>
          </w:tcPr>
          <w:p w14:paraId="75D168F9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30</w:t>
            </w:r>
          </w:p>
        </w:tc>
        <w:tc>
          <w:tcPr>
            <w:tcW w:w="902" w:type="dxa"/>
          </w:tcPr>
          <w:p w14:paraId="7DB51EA6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2865D2CC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4</w:t>
            </w:r>
          </w:p>
        </w:tc>
        <w:tc>
          <w:tcPr>
            <w:tcW w:w="902" w:type="dxa"/>
            <w:tcBorders>
              <w:right w:val="nil"/>
            </w:tcBorders>
          </w:tcPr>
          <w:p w14:paraId="6554A5C3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4</w:t>
            </w:r>
          </w:p>
        </w:tc>
      </w:tr>
      <w:tr w:rsidR="00B15E24" w14:paraId="3D55D6C3" w14:textId="77777777" w:rsidTr="001D7A07">
        <w:tc>
          <w:tcPr>
            <w:tcW w:w="901" w:type="dxa"/>
            <w:tcBorders>
              <w:left w:val="nil"/>
              <w:bottom w:val="single" w:sz="4" w:space="0" w:color="auto"/>
            </w:tcBorders>
          </w:tcPr>
          <w:p w14:paraId="638F7748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8-2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1DFF5A0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7DEC740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0.00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8ED112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9F76BD1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7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3F00751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28-2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A5598D4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28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0D4ADCC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4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A1C281A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</w:tcPr>
          <w:p w14:paraId="353B41BE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2</w:t>
            </w:r>
          </w:p>
        </w:tc>
      </w:tr>
      <w:tr w:rsidR="00B15E24" w14:paraId="3026B839" w14:textId="77777777" w:rsidTr="001D7A07">
        <w:tc>
          <w:tcPr>
            <w:tcW w:w="901" w:type="dxa"/>
            <w:tcBorders>
              <w:left w:val="nil"/>
              <w:bottom w:val="nil"/>
            </w:tcBorders>
          </w:tcPr>
          <w:p w14:paraId="211CCE49" w14:textId="77777777" w:rsidR="00B15E24" w:rsidRPr="003D09E4" w:rsidRDefault="00B15E24" w:rsidP="001D7A07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30-32</w:t>
            </w:r>
          </w:p>
        </w:tc>
        <w:tc>
          <w:tcPr>
            <w:tcW w:w="901" w:type="dxa"/>
            <w:tcBorders>
              <w:bottom w:val="nil"/>
            </w:tcBorders>
          </w:tcPr>
          <w:p w14:paraId="69227905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6A899EFD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3</w:t>
            </w:r>
          </w:p>
        </w:tc>
        <w:tc>
          <w:tcPr>
            <w:tcW w:w="901" w:type="dxa"/>
            <w:tcBorders>
              <w:bottom w:val="nil"/>
            </w:tcBorders>
          </w:tcPr>
          <w:p w14:paraId="3CA53883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73</w:t>
            </w:r>
          </w:p>
        </w:tc>
        <w:tc>
          <w:tcPr>
            <w:tcW w:w="902" w:type="dxa"/>
            <w:tcBorders>
              <w:bottom w:val="nil"/>
            </w:tcBorders>
          </w:tcPr>
          <w:p w14:paraId="2975C2F2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  <w:tcBorders>
              <w:bottom w:val="nil"/>
            </w:tcBorders>
          </w:tcPr>
          <w:p w14:paraId="25C49116" w14:textId="77777777" w:rsidR="00B15E24" w:rsidRPr="003D09E4" w:rsidRDefault="00B15E24" w:rsidP="001D7A07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</w:pPr>
            <w:r w:rsidRPr="003D09E4">
              <w:rPr>
                <w:rFonts w:ascii="맑은 고딕" w:eastAsia="맑은 고딕" w:hAnsi="맑은 고딕" w:cs="Times New Roman"/>
                <w:b/>
                <w:bCs/>
                <w:sz w:val="12"/>
                <w:szCs w:val="12"/>
              </w:rPr>
              <w:t>30-32</w:t>
            </w:r>
          </w:p>
        </w:tc>
        <w:tc>
          <w:tcPr>
            <w:tcW w:w="902" w:type="dxa"/>
            <w:tcBorders>
              <w:bottom w:val="nil"/>
            </w:tcBorders>
          </w:tcPr>
          <w:p w14:paraId="00FEC44D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1</w:t>
            </w:r>
          </w:p>
        </w:tc>
        <w:tc>
          <w:tcPr>
            <w:tcW w:w="902" w:type="dxa"/>
            <w:tcBorders>
              <w:bottom w:val="nil"/>
            </w:tcBorders>
          </w:tcPr>
          <w:p w14:paraId="48BD6024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4</w:t>
            </w:r>
          </w:p>
        </w:tc>
        <w:tc>
          <w:tcPr>
            <w:tcW w:w="902" w:type="dxa"/>
            <w:tcBorders>
              <w:bottom w:val="nil"/>
            </w:tcBorders>
          </w:tcPr>
          <w:p w14:paraId="241E1854" w14:textId="77777777" w:rsidR="00B15E24" w:rsidRPr="003D09E4" w:rsidRDefault="00A24670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2</w:t>
            </w:r>
          </w:p>
        </w:tc>
        <w:tc>
          <w:tcPr>
            <w:tcW w:w="902" w:type="dxa"/>
            <w:tcBorders>
              <w:bottom w:val="nil"/>
              <w:right w:val="nil"/>
            </w:tcBorders>
          </w:tcPr>
          <w:p w14:paraId="319805E4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</w:tr>
      <w:tr w:rsidR="003D09E4" w14:paraId="478E001B" w14:textId="77777777" w:rsidTr="001D7A07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876259E" w14:textId="77777777" w:rsidR="003D09E4" w:rsidRPr="003D09E4" w:rsidRDefault="003D09E4" w:rsidP="003D09E4">
            <w:pPr>
              <w:rPr>
                <w:rFonts w:eastAsiaTheme="minorHAnsi" w:cs="Apple SD Gothic Neo"/>
                <w:b/>
                <w:bCs/>
                <w:sz w:val="16"/>
                <w:szCs w:val="16"/>
              </w:rPr>
            </w:pPr>
          </w:p>
        </w:tc>
      </w:tr>
      <w:tr w:rsidR="003D09E4" w14:paraId="7676A214" w14:textId="77777777" w:rsidTr="001D7A07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DA6E041" w14:textId="77777777" w:rsidR="003D09E4" w:rsidRDefault="003D09E4" w:rsidP="003D09E4">
            <w:pPr>
              <w:rPr>
                <w:rFonts w:eastAsiaTheme="minorHAnsi" w:cs="Apple SD Gothic Neo"/>
                <w:b/>
                <w:bCs/>
                <w:sz w:val="16"/>
                <w:szCs w:val="16"/>
              </w:rPr>
            </w:pPr>
            <w:r>
              <w:rPr>
                <w:rFonts w:eastAsiaTheme="minorHAnsi" w:cs="Apple SD Gothic Neo"/>
                <w:b/>
                <w:bCs/>
                <w:sz w:val="16"/>
                <w:szCs w:val="16"/>
              </w:rPr>
              <w:t>Birth weight (g)</w:t>
            </w:r>
          </w:p>
          <w:p w14:paraId="75F5EC49" w14:textId="77777777" w:rsidR="00353439" w:rsidRPr="003D09E4" w:rsidRDefault="00353439" w:rsidP="003D09E4">
            <w:pPr>
              <w:rPr>
                <w:rFonts w:eastAsiaTheme="minorHAnsi" w:cs="Apple SD Gothic Neo"/>
                <w:b/>
                <w:bCs/>
                <w:sz w:val="16"/>
                <w:szCs w:val="16"/>
              </w:rPr>
            </w:pPr>
          </w:p>
        </w:tc>
      </w:tr>
      <w:tr w:rsidR="00B15E24" w14:paraId="21C8EE6A" w14:textId="77777777" w:rsidTr="001D7A07">
        <w:tc>
          <w:tcPr>
            <w:tcW w:w="901" w:type="dxa"/>
            <w:tcBorders>
              <w:top w:val="nil"/>
              <w:left w:val="nil"/>
            </w:tcBorders>
          </w:tcPr>
          <w:p w14:paraId="4034D952" w14:textId="77777777" w:rsidR="00B15E24" w:rsidRPr="003D09E4" w:rsidRDefault="00B15E24">
            <w:pPr>
              <w:wordWrap/>
              <w:spacing w:line="480" w:lineRule="auto"/>
              <w:rPr>
                <w:rFonts w:eastAsiaTheme="minorHAnsi" w:cs="Times New Roman"/>
                <w:bCs/>
                <w:sz w:val="12"/>
                <w:szCs w:val="12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4681E299" w14:textId="77777777" w:rsidR="00B15E24" w:rsidRPr="003D09E4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&lt;750</w:t>
            </w:r>
          </w:p>
        </w:tc>
        <w:tc>
          <w:tcPr>
            <w:tcW w:w="901" w:type="dxa"/>
            <w:tcBorders>
              <w:top w:val="nil"/>
            </w:tcBorders>
          </w:tcPr>
          <w:p w14:paraId="7FDEF02E" w14:textId="77777777" w:rsidR="00B15E24" w:rsidRPr="003D09E4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750-999</w:t>
            </w:r>
          </w:p>
        </w:tc>
        <w:tc>
          <w:tcPr>
            <w:tcW w:w="901" w:type="dxa"/>
            <w:tcBorders>
              <w:top w:val="nil"/>
            </w:tcBorders>
          </w:tcPr>
          <w:p w14:paraId="26B1046E" w14:textId="77777777" w:rsidR="00B15E24" w:rsidRPr="003D09E4" w:rsidRDefault="003D09E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000-1,249</w:t>
            </w:r>
          </w:p>
        </w:tc>
        <w:tc>
          <w:tcPr>
            <w:tcW w:w="902" w:type="dxa"/>
            <w:tcBorders>
              <w:top w:val="nil"/>
            </w:tcBorders>
          </w:tcPr>
          <w:p w14:paraId="7003C334" w14:textId="77777777" w:rsidR="00B15E24" w:rsidRPr="003D09E4" w:rsidRDefault="00127F2F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250-1,499</w:t>
            </w:r>
          </w:p>
        </w:tc>
        <w:tc>
          <w:tcPr>
            <w:tcW w:w="902" w:type="dxa"/>
            <w:tcBorders>
              <w:top w:val="nil"/>
            </w:tcBorders>
          </w:tcPr>
          <w:p w14:paraId="5B649A86" w14:textId="77777777" w:rsidR="00B15E24" w:rsidRPr="003D09E4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14:paraId="3D88F19A" w14:textId="77777777" w:rsidR="00B15E24" w:rsidRPr="003D09E4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&lt;750</w:t>
            </w:r>
          </w:p>
        </w:tc>
        <w:tc>
          <w:tcPr>
            <w:tcW w:w="902" w:type="dxa"/>
            <w:tcBorders>
              <w:top w:val="nil"/>
            </w:tcBorders>
          </w:tcPr>
          <w:p w14:paraId="49A98280" w14:textId="77777777" w:rsidR="00B15E24" w:rsidRPr="003D09E4" w:rsidRDefault="00B15E2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750-999</w:t>
            </w:r>
          </w:p>
        </w:tc>
        <w:tc>
          <w:tcPr>
            <w:tcW w:w="902" w:type="dxa"/>
            <w:tcBorders>
              <w:top w:val="nil"/>
            </w:tcBorders>
          </w:tcPr>
          <w:p w14:paraId="07005560" w14:textId="77777777" w:rsidR="00B15E24" w:rsidRPr="003D09E4" w:rsidRDefault="003D09E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000-1,249</w:t>
            </w:r>
          </w:p>
        </w:tc>
        <w:tc>
          <w:tcPr>
            <w:tcW w:w="902" w:type="dxa"/>
            <w:tcBorders>
              <w:top w:val="nil"/>
              <w:right w:val="nil"/>
            </w:tcBorders>
          </w:tcPr>
          <w:p w14:paraId="32D7F46E" w14:textId="77777777" w:rsidR="00B15E24" w:rsidRPr="003D09E4" w:rsidRDefault="003D09E4" w:rsidP="00127F2F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250-1,499</w:t>
            </w:r>
          </w:p>
        </w:tc>
      </w:tr>
      <w:tr w:rsidR="00B15E24" w14:paraId="083C92A5" w14:textId="77777777" w:rsidTr="001D7A07">
        <w:tc>
          <w:tcPr>
            <w:tcW w:w="901" w:type="dxa"/>
            <w:tcBorders>
              <w:left w:val="nil"/>
            </w:tcBorders>
          </w:tcPr>
          <w:p w14:paraId="346F12CE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&lt;750</w:t>
            </w:r>
          </w:p>
        </w:tc>
        <w:tc>
          <w:tcPr>
            <w:tcW w:w="901" w:type="dxa"/>
          </w:tcPr>
          <w:p w14:paraId="24312874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1" w:type="dxa"/>
          </w:tcPr>
          <w:p w14:paraId="0CE9A5C9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7A89D9F8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2" w:type="dxa"/>
          </w:tcPr>
          <w:p w14:paraId="157C0A04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2" w:type="dxa"/>
          </w:tcPr>
          <w:p w14:paraId="5298E5F0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&lt;750</w:t>
            </w:r>
          </w:p>
        </w:tc>
        <w:tc>
          <w:tcPr>
            <w:tcW w:w="902" w:type="dxa"/>
          </w:tcPr>
          <w:p w14:paraId="4EBA01A7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50DE38DC" w14:textId="77777777" w:rsidR="00B15E24" w:rsidRPr="003D09E4" w:rsidRDefault="00064EB1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2</w:t>
            </w:r>
          </w:p>
        </w:tc>
        <w:tc>
          <w:tcPr>
            <w:tcW w:w="902" w:type="dxa"/>
          </w:tcPr>
          <w:p w14:paraId="78383DEA" w14:textId="77777777" w:rsidR="00B15E24" w:rsidRPr="003D09E4" w:rsidRDefault="00064EB1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9</w:t>
            </w:r>
          </w:p>
        </w:tc>
        <w:tc>
          <w:tcPr>
            <w:tcW w:w="902" w:type="dxa"/>
            <w:tcBorders>
              <w:right w:val="nil"/>
            </w:tcBorders>
          </w:tcPr>
          <w:p w14:paraId="20AC2CBA" w14:textId="77777777" w:rsidR="00B15E24" w:rsidRPr="003D09E4" w:rsidRDefault="00064EB1" w:rsidP="007F0D79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7</w:t>
            </w:r>
            <w:r w:rsidR="00FD2B84">
              <w:rPr>
                <w:rFonts w:eastAsiaTheme="minorHAnsi" w:cs="Times New Roman" w:hint="eastAsia"/>
                <w:bCs/>
                <w:sz w:val="12"/>
                <w:szCs w:val="12"/>
              </w:rPr>
              <w:t xml:space="preserve"> </w:t>
            </w:r>
          </w:p>
        </w:tc>
      </w:tr>
      <w:tr w:rsidR="00B15E24" w14:paraId="1E986922" w14:textId="77777777" w:rsidTr="001D7A07">
        <w:tc>
          <w:tcPr>
            <w:tcW w:w="901" w:type="dxa"/>
            <w:tcBorders>
              <w:left w:val="nil"/>
            </w:tcBorders>
          </w:tcPr>
          <w:p w14:paraId="16D28AD4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750-999</w:t>
            </w:r>
          </w:p>
        </w:tc>
        <w:tc>
          <w:tcPr>
            <w:tcW w:w="901" w:type="dxa"/>
          </w:tcPr>
          <w:p w14:paraId="2624940D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64507091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1" w:type="dxa"/>
          </w:tcPr>
          <w:p w14:paraId="7CFB4D34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84</w:t>
            </w:r>
          </w:p>
        </w:tc>
        <w:tc>
          <w:tcPr>
            <w:tcW w:w="902" w:type="dxa"/>
          </w:tcPr>
          <w:p w14:paraId="4FCDBE9F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56</w:t>
            </w:r>
          </w:p>
        </w:tc>
        <w:tc>
          <w:tcPr>
            <w:tcW w:w="902" w:type="dxa"/>
          </w:tcPr>
          <w:p w14:paraId="2316C7FC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750-999</w:t>
            </w:r>
          </w:p>
        </w:tc>
        <w:tc>
          <w:tcPr>
            <w:tcW w:w="902" w:type="dxa"/>
          </w:tcPr>
          <w:p w14:paraId="3C02C971" w14:textId="77777777" w:rsidR="00B15E24" w:rsidRPr="003D09E4" w:rsidRDefault="00064EB1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2</w:t>
            </w:r>
          </w:p>
        </w:tc>
        <w:tc>
          <w:tcPr>
            <w:tcW w:w="902" w:type="dxa"/>
          </w:tcPr>
          <w:p w14:paraId="51F6C50C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02F244C4" w14:textId="77777777" w:rsidR="00B15E24" w:rsidRPr="003D09E4" w:rsidRDefault="00FD2B8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3</w:t>
            </w:r>
          </w:p>
        </w:tc>
        <w:tc>
          <w:tcPr>
            <w:tcW w:w="902" w:type="dxa"/>
            <w:tcBorders>
              <w:right w:val="nil"/>
            </w:tcBorders>
          </w:tcPr>
          <w:p w14:paraId="2344B9CB" w14:textId="77777777" w:rsidR="00B15E24" w:rsidRPr="003D09E4" w:rsidRDefault="00FD2B8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1</w:t>
            </w:r>
          </w:p>
        </w:tc>
      </w:tr>
      <w:tr w:rsidR="00B15E24" w14:paraId="484A2EB3" w14:textId="77777777" w:rsidTr="001D7A07">
        <w:tc>
          <w:tcPr>
            <w:tcW w:w="901" w:type="dxa"/>
            <w:tcBorders>
              <w:left w:val="nil"/>
            </w:tcBorders>
          </w:tcPr>
          <w:p w14:paraId="5805F34C" w14:textId="77777777" w:rsidR="00B15E24" w:rsidRPr="003D09E4" w:rsidRDefault="00B15E2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000-1,249</w:t>
            </w:r>
          </w:p>
        </w:tc>
        <w:tc>
          <w:tcPr>
            <w:tcW w:w="901" w:type="dxa"/>
          </w:tcPr>
          <w:p w14:paraId="7753A26B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5E8ACDB8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84</w:t>
            </w:r>
          </w:p>
        </w:tc>
        <w:tc>
          <w:tcPr>
            <w:tcW w:w="901" w:type="dxa"/>
          </w:tcPr>
          <w:p w14:paraId="0E02E696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2054BAB2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27</w:t>
            </w:r>
          </w:p>
        </w:tc>
        <w:tc>
          <w:tcPr>
            <w:tcW w:w="902" w:type="dxa"/>
          </w:tcPr>
          <w:p w14:paraId="6D8B0CF6" w14:textId="77777777" w:rsidR="00B15E24" w:rsidRPr="003D09E4" w:rsidRDefault="003D09E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000-1,249</w:t>
            </w:r>
          </w:p>
        </w:tc>
        <w:tc>
          <w:tcPr>
            <w:tcW w:w="902" w:type="dxa"/>
          </w:tcPr>
          <w:p w14:paraId="0A7D3274" w14:textId="77777777" w:rsidR="00B15E24" w:rsidRPr="003D09E4" w:rsidRDefault="00064EB1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9</w:t>
            </w:r>
          </w:p>
        </w:tc>
        <w:tc>
          <w:tcPr>
            <w:tcW w:w="902" w:type="dxa"/>
          </w:tcPr>
          <w:p w14:paraId="00055400" w14:textId="77777777" w:rsidR="00B15E24" w:rsidRPr="003D09E4" w:rsidRDefault="00FD2B8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3</w:t>
            </w:r>
          </w:p>
        </w:tc>
        <w:tc>
          <w:tcPr>
            <w:tcW w:w="902" w:type="dxa"/>
          </w:tcPr>
          <w:p w14:paraId="67743EE4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  <w:tcBorders>
              <w:right w:val="nil"/>
            </w:tcBorders>
          </w:tcPr>
          <w:p w14:paraId="719DA830" w14:textId="77777777" w:rsidR="00B15E24" w:rsidRPr="003D09E4" w:rsidRDefault="00064EB1" w:rsidP="007F0D79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8</w:t>
            </w:r>
            <w:r w:rsidR="00FD2B84">
              <w:rPr>
                <w:rFonts w:eastAsiaTheme="minorHAnsi" w:cs="Times New Roman"/>
                <w:bCs/>
                <w:sz w:val="12"/>
                <w:szCs w:val="12"/>
              </w:rPr>
              <w:t xml:space="preserve"> </w:t>
            </w:r>
          </w:p>
        </w:tc>
      </w:tr>
      <w:tr w:rsidR="00B15E24" w14:paraId="63EA0D32" w14:textId="77777777" w:rsidTr="001D7A07">
        <w:tc>
          <w:tcPr>
            <w:tcW w:w="901" w:type="dxa"/>
            <w:tcBorders>
              <w:left w:val="nil"/>
            </w:tcBorders>
          </w:tcPr>
          <w:p w14:paraId="60EE6D34" w14:textId="77777777" w:rsidR="00B15E24" w:rsidRPr="003D09E4" w:rsidRDefault="003D09E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250-1,499</w:t>
            </w:r>
          </w:p>
        </w:tc>
        <w:tc>
          <w:tcPr>
            <w:tcW w:w="901" w:type="dxa"/>
          </w:tcPr>
          <w:p w14:paraId="35E05E79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sz w:val="12"/>
                <w:szCs w:val="12"/>
              </w:rPr>
              <w:t>&lt;0.001</w:t>
            </w:r>
          </w:p>
        </w:tc>
        <w:tc>
          <w:tcPr>
            <w:tcW w:w="901" w:type="dxa"/>
          </w:tcPr>
          <w:p w14:paraId="7B952816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56</w:t>
            </w:r>
          </w:p>
        </w:tc>
        <w:tc>
          <w:tcPr>
            <w:tcW w:w="901" w:type="dxa"/>
          </w:tcPr>
          <w:p w14:paraId="242FD5EB" w14:textId="77777777" w:rsidR="00B15E24" w:rsidRPr="003D09E4" w:rsidRDefault="00127F2F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27</w:t>
            </w:r>
          </w:p>
        </w:tc>
        <w:tc>
          <w:tcPr>
            <w:tcW w:w="902" w:type="dxa"/>
          </w:tcPr>
          <w:p w14:paraId="5A2E7103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  <w:tc>
          <w:tcPr>
            <w:tcW w:w="902" w:type="dxa"/>
          </w:tcPr>
          <w:p w14:paraId="42B2555C" w14:textId="77777777" w:rsidR="00B15E24" w:rsidRPr="003D09E4" w:rsidRDefault="003D09E4" w:rsidP="001D7A07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 w:rsidRPr="003D09E4">
              <w:rPr>
                <w:rFonts w:eastAsiaTheme="minorHAnsi"/>
                <w:b/>
                <w:bCs/>
                <w:sz w:val="12"/>
                <w:szCs w:val="12"/>
              </w:rPr>
              <w:t>1,250-1,499</w:t>
            </w:r>
          </w:p>
        </w:tc>
        <w:tc>
          <w:tcPr>
            <w:tcW w:w="902" w:type="dxa"/>
          </w:tcPr>
          <w:p w14:paraId="4E817905" w14:textId="77777777" w:rsidR="00B15E24" w:rsidRPr="003D09E4" w:rsidRDefault="00064EB1" w:rsidP="00064EB1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7</w:t>
            </w:r>
            <w:r w:rsidR="00FD2B84">
              <w:rPr>
                <w:rFonts w:eastAsiaTheme="minorHAnsi" w:cs="Times New Roman" w:hint="eastAsia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902" w:type="dxa"/>
          </w:tcPr>
          <w:p w14:paraId="580CA369" w14:textId="77777777" w:rsidR="00B15E24" w:rsidRPr="003D09E4" w:rsidRDefault="00FD2B8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001</w:t>
            </w:r>
          </w:p>
        </w:tc>
        <w:tc>
          <w:tcPr>
            <w:tcW w:w="902" w:type="dxa"/>
          </w:tcPr>
          <w:p w14:paraId="77E5D0E0" w14:textId="77777777" w:rsidR="00B15E24" w:rsidRPr="003D09E4" w:rsidRDefault="00064EB1" w:rsidP="007F0D79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0.98</w:t>
            </w:r>
          </w:p>
        </w:tc>
        <w:tc>
          <w:tcPr>
            <w:tcW w:w="902" w:type="dxa"/>
            <w:tcBorders>
              <w:right w:val="nil"/>
            </w:tcBorders>
          </w:tcPr>
          <w:p w14:paraId="468B2A7E" w14:textId="77777777" w:rsidR="00B15E24" w:rsidRPr="003D09E4" w:rsidRDefault="003D09E4" w:rsidP="003D09E4">
            <w:pPr>
              <w:wordWrap/>
              <w:spacing w:line="480" w:lineRule="auto"/>
              <w:jc w:val="center"/>
              <w:rPr>
                <w:rFonts w:eastAsiaTheme="minorHAnsi" w:cs="Times New Roman"/>
                <w:bCs/>
                <w:sz w:val="12"/>
                <w:szCs w:val="12"/>
              </w:rPr>
            </w:pPr>
            <w:r>
              <w:rPr>
                <w:rFonts w:eastAsiaTheme="minorHAnsi" w:cs="Times New Roman" w:hint="eastAsia"/>
                <w:bCs/>
                <w:sz w:val="12"/>
                <w:szCs w:val="12"/>
              </w:rPr>
              <w:t>-</w:t>
            </w:r>
          </w:p>
        </w:tc>
      </w:tr>
    </w:tbl>
    <w:p w14:paraId="250926CF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6B229F66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2A4A01D8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7435839F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440767E4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6B297CDA" w14:textId="77777777" w:rsidR="00B15E24" w:rsidRDefault="00B15E24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31A7AE08" w14:textId="77777777" w:rsidR="00F800EC" w:rsidRDefault="00F800EC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08CC460C" w14:textId="77777777" w:rsidR="001524CB" w:rsidRDefault="00173CA8">
      <w:pPr>
        <w:wordWrap/>
        <w:spacing w:after="0" w:line="480" w:lineRule="auto"/>
        <w:rPr>
          <w:rFonts w:ascii="Times New Roman" w:hAnsi="Times New Roman" w:cs="Times New Roman"/>
        </w:rPr>
      </w:pPr>
      <w:r>
        <w:rPr>
          <w:rFonts w:ascii="맑은 고딕" w:eastAsia="맑은 고딕" w:hAnsi="맑은 고딕" w:cs="Times New Roman"/>
          <w:b/>
          <w:bCs/>
        </w:rPr>
        <w:lastRenderedPageBreak/>
        <w:t>TABLE</w:t>
      </w:r>
      <w:r w:rsidR="002E55B4">
        <w:rPr>
          <w:rFonts w:ascii="맑은 고딕" w:eastAsia="맑은 고딕" w:hAnsi="맑은 고딕" w:cs="Times New Roman"/>
          <w:b/>
          <w:bCs/>
        </w:rPr>
        <w:t xml:space="preserve"> </w:t>
      </w:r>
      <w:r w:rsidR="0041052B">
        <w:rPr>
          <w:rFonts w:ascii="맑은 고딕" w:eastAsia="맑은 고딕" w:hAnsi="맑은 고딕" w:cs="Times New Roman"/>
          <w:b/>
          <w:bCs/>
        </w:rPr>
        <w:t>5</w:t>
      </w:r>
      <w:r w:rsidR="002E55B4">
        <w:rPr>
          <w:rFonts w:ascii="맑은 고딕" w:eastAsia="맑은 고딕" w:hAnsi="맑은 고딕" w:cs="Times New Roman"/>
          <w:b/>
          <w:bCs/>
        </w:rPr>
        <w:t xml:space="preserve">. Results </w:t>
      </w:r>
      <w:r w:rsidR="007B2B1B">
        <w:rPr>
          <w:rFonts w:ascii="맑은 고딕" w:eastAsia="맑은 고딕" w:hAnsi="맑은 고딕" w:cs="Times New Roman"/>
          <w:b/>
          <w:bCs/>
        </w:rPr>
        <w:t xml:space="preserve">of </w:t>
      </w:r>
      <w:r w:rsidR="007B2B1B" w:rsidRPr="007B2B1B">
        <w:rPr>
          <w:rFonts w:ascii="맑은 고딕" w:eastAsia="맑은 고딕" w:hAnsi="맑은 고딕" w:cs="noto"/>
          <w:b/>
          <w:color w:val="000000" w:themeColor="text1"/>
          <w:szCs w:val="20"/>
        </w:rPr>
        <w:t>Cox regression</w:t>
      </w:r>
      <w:r w:rsidR="002E55B4" w:rsidRPr="00660C29">
        <w:rPr>
          <w:rFonts w:ascii="맑은 고딕" w:eastAsia="맑은 고딕" w:hAnsi="맑은 고딕" w:cs="Times New Roman"/>
          <w:b/>
          <w:bCs/>
        </w:rPr>
        <w:t xml:space="preserve"> analysis of </w:t>
      </w:r>
      <w:r w:rsidR="002E55B4">
        <w:rPr>
          <w:rFonts w:ascii="맑은 고딕" w:eastAsia="맑은 고딕" w:hAnsi="맑은 고딕" w:cs="Times New Roman"/>
          <w:b/>
          <w:bCs/>
        </w:rPr>
        <w:t>initial perinatal factors associated with duration of invasive and non-invasive ventilation</w:t>
      </w:r>
    </w:p>
    <w:p w14:paraId="1FA7E55F" w14:textId="77777777" w:rsidR="001524CB" w:rsidRDefault="001524CB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851"/>
        <w:gridCol w:w="2095"/>
        <w:gridCol w:w="794"/>
      </w:tblGrid>
      <w:tr w:rsidR="001524CB" w14:paraId="51DF83B6" w14:textId="77777777" w:rsidTr="00B60F09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7172B08" w14:textId="77777777" w:rsidR="001524CB" w:rsidRDefault="002E55B4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8A41" w14:textId="77777777" w:rsidR="001524CB" w:rsidRDefault="002E55B4">
            <w:pPr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Invasive ventilation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6A9DE" w14:textId="77777777" w:rsidR="001524CB" w:rsidRDefault="002E55B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8"/>
              </w:rPr>
              <w:t>Non-invasive ventilation</w:t>
            </w:r>
          </w:p>
        </w:tc>
      </w:tr>
      <w:tr w:rsidR="001524CB" w14:paraId="2BBA76CD" w14:textId="77777777" w:rsidTr="00B60F09">
        <w:trPr>
          <w:trHeight w:val="340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vAlign w:val="center"/>
          </w:tcPr>
          <w:p w14:paraId="06CCC3B3" w14:textId="77777777" w:rsidR="001524CB" w:rsidRDefault="001524CB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7C50B0" w14:textId="77777777" w:rsidR="00F43C36" w:rsidRDefault="002E55B4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Inverse hazard ratio </w:t>
            </w:r>
          </w:p>
          <w:p w14:paraId="543065A6" w14:textId="77777777" w:rsidR="001524CB" w:rsidRDefault="002E55B4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78EE" w14:textId="77777777" w:rsidR="001524CB" w:rsidRDefault="007730A3">
            <w:pPr>
              <w:jc w:val="center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</w:t>
            </w:r>
            <w:r w:rsidR="002E55B4">
              <w:rPr>
                <w:i/>
                <w:sz w:val="16"/>
                <w:szCs w:val="18"/>
              </w:rPr>
              <w:t>-</w:t>
            </w:r>
            <w:r w:rsidR="002E55B4">
              <w:rPr>
                <w:sz w:val="16"/>
                <w:szCs w:val="18"/>
              </w:rPr>
              <w:t>value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42451" w14:textId="77777777" w:rsidR="00F43C36" w:rsidRDefault="002E55B4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Inverse hazard ratio </w:t>
            </w:r>
          </w:p>
          <w:p w14:paraId="10F219CF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4E0A2" w14:textId="77777777" w:rsidR="001524CB" w:rsidRDefault="007730A3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8"/>
              </w:rPr>
              <w:t>p</w:t>
            </w:r>
            <w:r w:rsidR="002E55B4">
              <w:rPr>
                <w:i/>
                <w:sz w:val="16"/>
                <w:szCs w:val="18"/>
              </w:rPr>
              <w:t>-</w:t>
            </w:r>
            <w:r w:rsidR="002E55B4">
              <w:rPr>
                <w:sz w:val="16"/>
                <w:szCs w:val="18"/>
              </w:rPr>
              <w:t>value</w:t>
            </w:r>
          </w:p>
        </w:tc>
      </w:tr>
      <w:tr w:rsidR="001524CB" w14:paraId="6ADB554A" w14:textId="77777777" w:rsidTr="00B60F09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6C690C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age (per week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06AB47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>.86 (0.83 - 0.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5AC4C" w14:textId="77777777" w:rsidR="001524CB" w:rsidRDefault="002E55B4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F897E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>.89 (0.87 - 0.9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A9537" w14:textId="77777777" w:rsidR="001524CB" w:rsidRDefault="002E55B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1524CB" w14:paraId="59DB6E76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7B63F0D0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 (per 100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41A625C" w14:textId="77777777" w:rsidR="001524CB" w:rsidRDefault="007730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9 - 1.00</w:t>
            </w:r>
            <w:r w:rsidR="002E55B4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3492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9403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7730A3">
              <w:rPr>
                <w:sz w:val="16"/>
                <w:szCs w:val="16"/>
              </w:rPr>
              <w:t>.00 (0.99 - 1.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222A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62</w:t>
            </w:r>
          </w:p>
        </w:tc>
      </w:tr>
      <w:tr w:rsidR="001524CB" w14:paraId="01851F67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52299077" w14:textId="77777777" w:rsidR="001524CB" w:rsidRDefault="00F43C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</w:t>
            </w:r>
            <w:r w:rsidR="002E55B4">
              <w:rPr>
                <w:sz w:val="16"/>
                <w:szCs w:val="16"/>
              </w:rPr>
              <w:t xml:space="preserve">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F97F8C7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7730A3">
              <w:rPr>
                <w:sz w:val="16"/>
                <w:szCs w:val="16"/>
              </w:rPr>
              <w:t>.00 (0.99 - 1.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B214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5D31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7730A3">
              <w:rPr>
                <w:sz w:val="16"/>
                <w:szCs w:val="16"/>
              </w:rPr>
              <w:t>.01 (1.00 - 1.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F5EC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01</w:t>
            </w:r>
          </w:p>
        </w:tc>
      </w:tr>
      <w:tr w:rsidR="001524CB" w14:paraId="0C245A23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6B125C86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A748408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>.91 (0.79 - 1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F5F5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83AE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7730A3">
              <w:rPr>
                <w:sz w:val="16"/>
                <w:szCs w:val="16"/>
              </w:rPr>
              <w:t xml:space="preserve">.02 (0.94 </w:t>
            </w:r>
            <w:r>
              <w:rPr>
                <w:sz w:val="16"/>
                <w:szCs w:val="16"/>
              </w:rPr>
              <w:t>-</w:t>
            </w:r>
            <w:r w:rsidR="007730A3">
              <w:rPr>
                <w:sz w:val="16"/>
                <w:szCs w:val="16"/>
              </w:rPr>
              <w:t xml:space="preserve"> 1.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9596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67</w:t>
            </w:r>
          </w:p>
        </w:tc>
      </w:tr>
      <w:tr w:rsidR="001524CB" w14:paraId="2574157B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69A29E7E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EA7474E" w14:textId="77777777" w:rsidR="001524CB" w:rsidRDefault="007730A3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 (0.83 - 1.20</w:t>
            </w:r>
            <w:r w:rsidR="002E55B4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34A9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E926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>.95 (0.85 - 1.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21A9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34</w:t>
            </w:r>
          </w:p>
        </w:tc>
      </w:tr>
      <w:tr w:rsidR="001524CB" w14:paraId="4A33FD52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7168D54A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ges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DCB6E45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 xml:space="preserve">.93 (0.80 </w:t>
            </w:r>
            <w:r>
              <w:rPr>
                <w:sz w:val="16"/>
                <w:szCs w:val="16"/>
              </w:rPr>
              <w:t>-</w:t>
            </w:r>
            <w:r w:rsidR="007730A3">
              <w:rPr>
                <w:sz w:val="16"/>
                <w:szCs w:val="16"/>
              </w:rPr>
              <w:t xml:space="preserve"> 1.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269B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E478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7730A3">
              <w:rPr>
                <w:sz w:val="16"/>
                <w:szCs w:val="16"/>
              </w:rPr>
              <w:t>.96 (0.88 - 1.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B977" w14:textId="77777777" w:rsidR="001524CB" w:rsidRDefault="007730A3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35</w:t>
            </w:r>
          </w:p>
        </w:tc>
      </w:tr>
      <w:tr w:rsidR="001524CB" w14:paraId="6FDDE20E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478A0CA1" w14:textId="77777777" w:rsidR="001524CB" w:rsidRDefault="00F43C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</w:t>
            </w:r>
            <w:r w:rsidR="002E55B4">
              <w:rPr>
                <w:sz w:val="16"/>
                <w:szCs w:val="16"/>
              </w:rPr>
              <w:t xml:space="preserve"> diabetes</w:t>
            </w:r>
            <w:r>
              <w:rPr>
                <w:sz w:val="16"/>
                <w:szCs w:val="16"/>
              </w:rPr>
              <w:t xml:space="preserve">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6134E2A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>.01 (0.78 - 1.3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5448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42C0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>.09 (0.94 - 1.2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6524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26</w:t>
            </w:r>
          </w:p>
        </w:tc>
      </w:tr>
      <w:tr w:rsidR="001524CB" w14:paraId="692760FD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2E3613F8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ar score</w:t>
            </w:r>
            <w:r w:rsidR="00B60F09">
              <w:rPr>
                <w:sz w:val="16"/>
                <w:szCs w:val="16"/>
              </w:rPr>
              <w:t xml:space="preserve"> at 5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BA8E5AF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6C15EB">
              <w:rPr>
                <w:sz w:val="16"/>
                <w:szCs w:val="16"/>
              </w:rPr>
              <w:t>.96 (0.92 - 1.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6D8C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812E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 xml:space="preserve">.03 (1.01 </w:t>
            </w:r>
            <w:r>
              <w:rPr>
                <w:sz w:val="16"/>
                <w:szCs w:val="16"/>
              </w:rPr>
              <w:t>-</w:t>
            </w:r>
            <w:r w:rsidR="006C15EB">
              <w:rPr>
                <w:sz w:val="16"/>
                <w:szCs w:val="16"/>
              </w:rPr>
              <w:t xml:space="preserve"> 1.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9C13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01</w:t>
            </w:r>
          </w:p>
        </w:tc>
      </w:tr>
      <w:tr w:rsidR="001524CB" w14:paraId="7ACA2D6E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26C0ACD1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tant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8B29EC6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>.50 (1.04 - 2.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EB66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56E3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6C15EB">
              <w:rPr>
                <w:sz w:val="16"/>
                <w:szCs w:val="16"/>
              </w:rPr>
              <w:t>.98 (083 - 1.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0A19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.84</w:t>
            </w:r>
          </w:p>
        </w:tc>
      </w:tr>
      <w:tr w:rsidR="001524CB" w14:paraId="28B91C3B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393DD8B0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r leak</w:t>
            </w:r>
            <w:r w:rsidR="003B51A5">
              <w:rPr>
                <w:sz w:val="16"/>
                <w:szCs w:val="16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4AE9801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 xml:space="preserve">.62 (1.29 </w:t>
            </w:r>
            <w:r>
              <w:rPr>
                <w:sz w:val="16"/>
                <w:szCs w:val="16"/>
              </w:rPr>
              <w:t>-</w:t>
            </w:r>
            <w:r w:rsidR="006C15EB">
              <w:rPr>
                <w:sz w:val="16"/>
                <w:szCs w:val="16"/>
              </w:rPr>
              <w:t xml:space="preserve"> 2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1D75" w14:textId="77777777" w:rsidR="001524CB" w:rsidRDefault="002E55B4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C2BB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6C15EB">
              <w:rPr>
                <w:sz w:val="16"/>
                <w:szCs w:val="16"/>
              </w:rPr>
              <w:t>.80 (0.67 - 0.9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66BD" w14:textId="77777777" w:rsidR="001524CB" w:rsidRDefault="002E55B4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0</w:t>
            </w:r>
            <w:r w:rsidR="006C15EB"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.01</w:t>
            </w:r>
          </w:p>
        </w:tc>
      </w:tr>
      <w:tr w:rsidR="001524CB" w14:paraId="4D328059" w14:textId="77777777" w:rsidTr="00B60F0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7CC66B" w14:textId="77777777" w:rsidR="001524CB" w:rsidRDefault="002E55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ive pulmonary hemorrh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D4DF8C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="006C15EB">
              <w:rPr>
                <w:sz w:val="16"/>
                <w:szCs w:val="16"/>
              </w:rPr>
              <w:t>.08 (0.89 - 1.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0CE2E" w14:textId="77777777" w:rsidR="001524CB" w:rsidRDefault="006C15EB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2B021" w14:textId="77777777" w:rsidR="001524CB" w:rsidRDefault="002E55B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 w:rsidR="006C15EB">
              <w:rPr>
                <w:sz w:val="16"/>
                <w:szCs w:val="16"/>
              </w:rPr>
              <w:t xml:space="preserve">.68 (0.58 </w:t>
            </w:r>
            <w:r>
              <w:rPr>
                <w:sz w:val="16"/>
                <w:szCs w:val="16"/>
              </w:rPr>
              <w:t>-</w:t>
            </w:r>
            <w:r w:rsidR="006C15EB">
              <w:rPr>
                <w:sz w:val="16"/>
                <w:szCs w:val="16"/>
              </w:rPr>
              <w:t xml:space="preserve"> 0.8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B874E" w14:textId="77777777" w:rsidR="001524CB" w:rsidRDefault="002E55B4">
            <w:pPr>
              <w:jc w:val="center"/>
              <w:rPr>
                <w:rFonts w:ascii="맑은 고딕" w:eastAsia="맑은 고딕" w:hAnsi="맑은 고딕"/>
                <w:sz w:val="16"/>
                <w:szCs w:val="16"/>
              </w:rPr>
            </w:pPr>
            <w:r>
              <w:rPr>
                <w:rFonts w:asciiTheme="majorHAnsi" w:eastAsiaTheme="majorHAnsi" w:hAnsiTheme="majorHAnsi"/>
                <w:color w:val="000000"/>
                <w:sz w:val="16"/>
                <w:szCs w:val="16"/>
              </w:rPr>
              <w:t>&lt;0.001</w:t>
            </w:r>
          </w:p>
        </w:tc>
      </w:tr>
    </w:tbl>
    <w:p w14:paraId="2572A357" w14:textId="77777777" w:rsidR="001524CB" w:rsidRPr="00987793" w:rsidRDefault="00F800EC">
      <w:pPr>
        <w:wordWrap/>
        <w:spacing w:after="0" w:line="480" w:lineRule="auto"/>
        <w:rPr>
          <w:rFonts w:ascii="맑은 고딕" w:eastAsia="맑은 고딕" w:hAnsi="맑은 고딕" w:cs="Times New Roman"/>
        </w:rPr>
      </w:pPr>
      <w:r w:rsidRPr="00987793">
        <w:rPr>
          <w:rFonts w:hint="eastAsia"/>
          <w:sz w:val="16"/>
          <w:szCs w:val="18"/>
        </w:rPr>
        <w:t>CI, confidence interval</w:t>
      </w:r>
    </w:p>
    <w:p w14:paraId="39F117D3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712BBD9C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36160036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0512D8E2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3F171198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730AD699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01D79862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46FD9130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08B7B104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p w14:paraId="0A0E9104" w14:textId="77777777" w:rsidR="001524CB" w:rsidRDefault="001524CB">
      <w:pPr>
        <w:wordWrap/>
        <w:spacing w:after="0" w:line="480" w:lineRule="auto"/>
        <w:rPr>
          <w:rFonts w:ascii="맑은 고딕" w:eastAsia="맑은 고딕" w:hAnsi="맑은 고딕" w:cs="Times New Roman"/>
          <w:b/>
          <w:bCs/>
        </w:rPr>
      </w:pPr>
    </w:p>
    <w:sectPr w:rsidR="001524C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3B9B8" w14:textId="77777777" w:rsidR="00655526" w:rsidRDefault="00655526" w:rsidP="001D306C">
      <w:pPr>
        <w:spacing w:after="0" w:line="240" w:lineRule="auto"/>
      </w:pPr>
      <w:r>
        <w:separator/>
      </w:r>
    </w:p>
  </w:endnote>
  <w:endnote w:type="continuationSeparator" w:id="0">
    <w:p w14:paraId="49972AD9" w14:textId="77777777" w:rsidR="00655526" w:rsidRDefault="00655526" w:rsidP="001D3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 SD Gothic Neo">
    <w:altName w:val="Times New Roman"/>
    <w:charset w:val="00"/>
    <w:family w:val="auto"/>
    <w:pitch w:val="default"/>
  </w:font>
  <w:font w:name="noto">
    <w:altName w:val="MV Bol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7EDA0" w14:textId="77777777" w:rsidR="00655526" w:rsidRDefault="00655526" w:rsidP="001D306C">
      <w:pPr>
        <w:spacing w:after="0" w:line="240" w:lineRule="auto"/>
      </w:pPr>
      <w:r>
        <w:separator/>
      </w:r>
    </w:p>
  </w:footnote>
  <w:footnote w:type="continuationSeparator" w:id="0">
    <w:p w14:paraId="149463D3" w14:textId="77777777" w:rsidR="00655526" w:rsidRDefault="00655526" w:rsidP="001D3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146D9"/>
    <w:multiLevelType w:val="hybridMultilevel"/>
    <w:tmpl w:val="C562D6C4"/>
    <w:lvl w:ilvl="0" w:tplc="E65A88C0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79420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4CB"/>
    <w:rsid w:val="0000593D"/>
    <w:rsid w:val="00037E99"/>
    <w:rsid w:val="00044BD5"/>
    <w:rsid w:val="00053888"/>
    <w:rsid w:val="00063AA6"/>
    <w:rsid w:val="00063D6B"/>
    <w:rsid w:val="00064EB1"/>
    <w:rsid w:val="00073E21"/>
    <w:rsid w:val="000816DE"/>
    <w:rsid w:val="00082B7B"/>
    <w:rsid w:val="000B07CA"/>
    <w:rsid w:val="000C34F2"/>
    <w:rsid w:val="000D0E3C"/>
    <w:rsid w:val="000D1254"/>
    <w:rsid w:val="000D2A99"/>
    <w:rsid w:val="000D37A0"/>
    <w:rsid w:val="000E3990"/>
    <w:rsid w:val="000E7EC6"/>
    <w:rsid w:val="001107D6"/>
    <w:rsid w:val="001110A1"/>
    <w:rsid w:val="001126DE"/>
    <w:rsid w:val="00120905"/>
    <w:rsid w:val="00127F2F"/>
    <w:rsid w:val="001434AD"/>
    <w:rsid w:val="00144BAB"/>
    <w:rsid w:val="001524CB"/>
    <w:rsid w:val="00152C8A"/>
    <w:rsid w:val="00160A90"/>
    <w:rsid w:val="00162D4E"/>
    <w:rsid w:val="00163E60"/>
    <w:rsid w:val="00165956"/>
    <w:rsid w:val="00167AAF"/>
    <w:rsid w:val="00170CF4"/>
    <w:rsid w:val="001713B1"/>
    <w:rsid w:val="001725DA"/>
    <w:rsid w:val="00173CA8"/>
    <w:rsid w:val="00181E33"/>
    <w:rsid w:val="001863D2"/>
    <w:rsid w:val="00190319"/>
    <w:rsid w:val="001B331B"/>
    <w:rsid w:val="001C3346"/>
    <w:rsid w:val="001D0014"/>
    <w:rsid w:val="001D306C"/>
    <w:rsid w:val="001D7757"/>
    <w:rsid w:val="001D7A07"/>
    <w:rsid w:val="001E2790"/>
    <w:rsid w:val="001E2B2C"/>
    <w:rsid w:val="001F014F"/>
    <w:rsid w:val="001F5BFE"/>
    <w:rsid w:val="00203566"/>
    <w:rsid w:val="00206F05"/>
    <w:rsid w:val="00213BCC"/>
    <w:rsid w:val="0022361E"/>
    <w:rsid w:val="00224A35"/>
    <w:rsid w:val="00227155"/>
    <w:rsid w:val="00237063"/>
    <w:rsid w:val="00243234"/>
    <w:rsid w:val="002572EA"/>
    <w:rsid w:val="002668C4"/>
    <w:rsid w:val="0027339E"/>
    <w:rsid w:val="00273811"/>
    <w:rsid w:val="002812A6"/>
    <w:rsid w:val="00295E7F"/>
    <w:rsid w:val="0029760A"/>
    <w:rsid w:val="002A2327"/>
    <w:rsid w:val="002A4BFB"/>
    <w:rsid w:val="002A747A"/>
    <w:rsid w:val="002C6132"/>
    <w:rsid w:val="002D0174"/>
    <w:rsid w:val="002D614A"/>
    <w:rsid w:val="002E55B4"/>
    <w:rsid w:val="00302BD4"/>
    <w:rsid w:val="00305222"/>
    <w:rsid w:val="003071B2"/>
    <w:rsid w:val="00307B86"/>
    <w:rsid w:val="00314589"/>
    <w:rsid w:val="00315A28"/>
    <w:rsid w:val="0032527D"/>
    <w:rsid w:val="0033301F"/>
    <w:rsid w:val="0034395D"/>
    <w:rsid w:val="00347CA7"/>
    <w:rsid w:val="00353439"/>
    <w:rsid w:val="003620A6"/>
    <w:rsid w:val="00390141"/>
    <w:rsid w:val="0039172D"/>
    <w:rsid w:val="00396CC5"/>
    <w:rsid w:val="003A071E"/>
    <w:rsid w:val="003A4284"/>
    <w:rsid w:val="003B4DAE"/>
    <w:rsid w:val="003B51A5"/>
    <w:rsid w:val="003B63B5"/>
    <w:rsid w:val="003D09E4"/>
    <w:rsid w:val="003D36A2"/>
    <w:rsid w:val="003E34F4"/>
    <w:rsid w:val="003E3B77"/>
    <w:rsid w:val="003E49BE"/>
    <w:rsid w:val="003E5230"/>
    <w:rsid w:val="003F00E2"/>
    <w:rsid w:val="0041052B"/>
    <w:rsid w:val="00412261"/>
    <w:rsid w:val="00412AEF"/>
    <w:rsid w:val="004173A5"/>
    <w:rsid w:val="00421A7F"/>
    <w:rsid w:val="00423338"/>
    <w:rsid w:val="00434DA1"/>
    <w:rsid w:val="00437200"/>
    <w:rsid w:val="00447CD2"/>
    <w:rsid w:val="0045161F"/>
    <w:rsid w:val="00457F64"/>
    <w:rsid w:val="004617D1"/>
    <w:rsid w:val="00470C23"/>
    <w:rsid w:val="004849E3"/>
    <w:rsid w:val="00490025"/>
    <w:rsid w:val="00490843"/>
    <w:rsid w:val="00494071"/>
    <w:rsid w:val="004A1A26"/>
    <w:rsid w:val="004D03EA"/>
    <w:rsid w:val="004D15CC"/>
    <w:rsid w:val="004D23EE"/>
    <w:rsid w:val="004E27FD"/>
    <w:rsid w:val="004F1071"/>
    <w:rsid w:val="0050168A"/>
    <w:rsid w:val="00502778"/>
    <w:rsid w:val="00513187"/>
    <w:rsid w:val="0051395B"/>
    <w:rsid w:val="005221CD"/>
    <w:rsid w:val="0052752A"/>
    <w:rsid w:val="00531306"/>
    <w:rsid w:val="005330F6"/>
    <w:rsid w:val="00537980"/>
    <w:rsid w:val="0055779E"/>
    <w:rsid w:val="005710FA"/>
    <w:rsid w:val="00584F8E"/>
    <w:rsid w:val="00593A44"/>
    <w:rsid w:val="005A1512"/>
    <w:rsid w:val="005A6EA7"/>
    <w:rsid w:val="005D0693"/>
    <w:rsid w:val="005E083D"/>
    <w:rsid w:val="0060376C"/>
    <w:rsid w:val="0060515C"/>
    <w:rsid w:val="006243E6"/>
    <w:rsid w:val="006279EF"/>
    <w:rsid w:val="006422F2"/>
    <w:rsid w:val="00644963"/>
    <w:rsid w:val="00655526"/>
    <w:rsid w:val="00660C29"/>
    <w:rsid w:val="00665DC5"/>
    <w:rsid w:val="00670002"/>
    <w:rsid w:val="00683DE9"/>
    <w:rsid w:val="0068749E"/>
    <w:rsid w:val="0069136B"/>
    <w:rsid w:val="006A66F4"/>
    <w:rsid w:val="006C05F5"/>
    <w:rsid w:val="006C15EB"/>
    <w:rsid w:val="006D4A6B"/>
    <w:rsid w:val="006E16C2"/>
    <w:rsid w:val="006E2B15"/>
    <w:rsid w:val="006F49C3"/>
    <w:rsid w:val="007014E6"/>
    <w:rsid w:val="0070795B"/>
    <w:rsid w:val="00711A5C"/>
    <w:rsid w:val="00717D50"/>
    <w:rsid w:val="00722316"/>
    <w:rsid w:val="00722E65"/>
    <w:rsid w:val="00726A5A"/>
    <w:rsid w:val="0074532E"/>
    <w:rsid w:val="00765132"/>
    <w:rsid w:val="00766F7C"/>
    <w:rsid w:val="007711B8"/>
    <w:rsid w:val="007730A3"/>
    <w:rsid w:val="00786AD7"/>
    <w:rsid w:val="007A275C"/>
    <w:rsid w:val="007B2B1B"/>
    <w:rsid w:val="007B5E0D"/>
    <w:rsid w:val="007B6FB3"/>
    <w:rsid w:val="007E3ECC"/>
    <w:rsid w:val="007E6CA6"/>
    <w:rsid w:val="007F0D79"/>
    <w:rsid w:val="007F4873"/>
    <w:rsid w:val="007F537F"/>
    <w:rsid w:val="00804669"/>
    <w:rsid w:val="0081008A"/>
    <w:rsid w:val="008141BE"/>
    <w:rsid w:val="00817359"/>
    <w:rsid w:val="00817DB1"/>
    <w:rsid w:val="00836969"/>
    <w:rsid w:val="00836B5C"/>
    <w:rsid w:val="008457D9"/>
    <w:rsid w:val="008462E1"/>
    <w:rsid w:val="00847263"/>
    <w:rsid w:val="00856C02"/>
    <w:rsid w:val="00863D2B"/>
    <w:rsid w:val="00867DEE"/>
    <w:rsid w:val="008764A4"/>
    <w:rsid w:val="008806F0"/>
    <w:rsid w:val="00882BEC"/>
    <w:rsid w:val="00895A88"/>
    <w:rsid w:val="008A5426"/>
    <w:rsid w:val="008B6853"/>
    <w:rsid w:val="008C0603"/>
    <w:rsid w:val="00916630"/>
    <w:rsid w:val="00917804"/>
    <w:rsid w:val="00926301"/>
    <w:rsid w:val="00940AAD"/>
    <w:rsid w:val="00945016"/>
    <w:rsid w:val="009464A4"/>
    <w:rsid w:val="0095063E"/>
    <w:rsid w:val="00966735"/>
    <w:rsid w:val="009709AF"/>
    <w:rsid w:val="00987793"/>
    <w:rsid w:val="0098781E"/>
    <w:rsid w:val="00991918"/>
    <w:rsid w:val="00993B9A"/>
    <w:rsid w:val="0099702C"/>
    <w:rsid w:val="009A4276"/>
    <w:rsid w:val="009A6636"/>
    <w:rsid w:val="009B0CD6"/>
    <w:rsid w:val="009C4E8F"/>
    <w:rsid w:val="009C63A7"/>
    <w:rsid w:val="009D4DBC"/>
    <w:rsid w:val="009E5F55"/>
    <w:rsid w:val="00A20479"/>
    <w:rsid w:val="00A24670"/>
    <w:rsid w:val="00A364E3"/>
    <w:rsid w:val="00A65A8D"/>
    <w:rsid w:val="00A67D2A"/>
    <w:rsid w:val="00A72418"/>
    <w:rsid w:val="00A77182"/>
    <w:rsid w:val="00AA1B72"/>
    <w:rsid w:val="00AA4C84"/>
    <w:rsid w:val="00AA6BA0"/>
    <w:rsid w:val="00AB0835"/>
    <w:rsid w:val="00AB6924"/>
    <w:rsid w:val="00AC0E0E"/>
    <w:rsid w:val="00AF38BC"/>
    <w:rsid w:val="00B0199F"/>
    <w:rsid w:val="00B15E24"/>
    <w:rsid w:val="00B21C85"/>
    <w:rsid w:val="00B2272A"/>
    <w:rsid w:val="00B25BF7"/>
    <w:rsid w:val="00B55770"/>
    <w:rsid w:val="00B57FC3"/>
    <w:rsid w:val="00B60F09"/>
    <w:rsid w:val="00B62958"/>
    <w:rsid w:val="00B75DCE"/>
    <w:rsid w:val="00B8282F"/>
    <w:rsid w:val="00B851FE"/>
    <w:rsid w:val="00B86553"/>
    <w:rsid w:val="00B86E19"/>
    <w:rsid w:val="00BC3FE8"/>
    <w:rsid w:val="00BC7575"/>
    <w:rsid w:val="00BD351F"/>
    <w:rsid w:val="00BE5A61"/>
    <w:rsid w:val="00BE693D"/>
    <w:rsid w:val="00BF311F"/>
    <w:rsid w:val="00BF4D57"/>
    <w:rsid w:val="00BF577C"/>
    <w:rsid w:val="00C04FBC"/>
    <w:rsid w:val="00C178AC"/>
    <w:rsid w:val="00C20410"/>
    <w:rsid w:val="00C22B1F"/>
    <w:rsid w:val="00C33B65"/>
    <w:rsid w:val="00C3787B"/>
    <w:rsid w:val="00C37FB1"/>
    <w:rsid w:val="00C41C53"/>
    <w:rsid w:val="00C5128E"/>
    <w:rsid w:val="00C62B43"/>
    <w:rsid w:val="00C63807"/>
    <w:rsid w:val="00C716BC"/>
    <w:rsid w:val="00C7739D"/>
    <w:rsid w:val="00C91DDF"/>
    <w:rsid w:val="00CB36E3"/>
    <w:rsid w:val="00CE7CF2"/>
    <w:rsid w:val="00CF14C3"/>
    <w:rsid w:val="00CF31A5"/>
    <w:rsid w:val="00D023CD"/>
    <w:rsid w:val="00D20108"/>
    <w:rsid w:val="00D25C49"/>
    <w:rsid w:val="00D435DC"/>
    <w:rsid w:val="00D47F28"/>
    <w:rsid w:val="00D556C2"/>
    <w:rsid w:val="00D66E0C"/>
    <w:rsid w:val="00D70CEA"/>
    <w:rsid w:val="00D86929"/>
    <w:rsid w:val="00D97D93"/>
    <w:rsid w:val="00DA61FA"/>
    <w:rsid w:val="00DC51E9"/>
    <w:rsid w:val="00DF298F"/>
    <w:rsid w:val="00DF3037"/>
    <w:rsid w:val="00DF7D6D"/>
    <w:rsid w:val="00E02527"/>
    <w:rsid w:val="00E039D3"/>
    <w:rsid w:val="00E11ACB"/>
    <w:rsid w:val="00E15DF8"/>
    <w:rsid w:val="00E231CA"/>
    <w:rsid w:val="00E2495F"/>
    <w:rsid w:val="00E37B2D"/>
    <w:rsid w:val="00E40C34"/>
    <w:rsid w:val="00E42D33"/>
    <w:rsid w:val="00E43E69"/>
    <w:rsid w:val="00E44751"/>
    <w:rsid w:val="00E456F1"/>
    <w:rsid w:val="00E507B9"/>
    <w:rsid w:val="00E841CB"/>
    <w:rsid w:val="00E912B5"/>
    <w:rsid w:val="00E93B8E"/>
    <w:rsid w:val="00E9742B"/>
    <w:rsid w:val="00EA13E7"/>
    <w:rsid w:val="00EB56E3"/>
    <w:rsid w:val="00EC1473"/>
    <w:rsid w:val="00ED5BFD"/>
    <w:rsid w:val="00EE6B28"/>
    <w:rsid w:val="00EE77AF"/>
    <w:rsid w:val="00EF556D"/>
    <w:rsid w:val="00F071FD"/>
    <w:rsid w:val="00F26A96"/>
    <w:rsid w:val="00F35E24"/>
    <w:rsid w:val="00F42D80"/>
    <w:rsid w:val="00F431E2"/>
    <w:rsid w:val="00F43C36"/>
    <w:rsid w:val="00F47699"/>
    <w:rsid w:val="00F51F02"/>
    <w:rsid w:val="00F567E8"/>
    <w:rsid w:val="00F62269"/>
    <w:rsid w:val="00F63A3A"/>
    <w:rsid w:val="00F65A93"/>
    <w:rsid w:val="00F66B63"/>
    <w:rsid w:val="00F704EB"/>
    <w:rsid w:val="00F77AC6"/>
    <w:rsid w:val="00F800EC"/>
    <w:rsid w:val="00F856A3"/>
    <w:rsid w:val="00F863EC"/>
    <w:rsid w:val="00F96A69"/>
    <w:rsid w:val="00FA00AE"/>
    <w:rsid w:val="00FA5AD5"/>
    <w:rsid w:val="00FA7C83"/>
    <w:rsid w:val="00FB72CF"/>
    <w:rsid w:val="00FD2B84"/>
    <w:rsid w:val="00FD5A08"/>
    <w:rsid w:val="00FE2D19"/>
    <w:rsid w:val="00FE4685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1E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4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82"/>
    <w:qFormat/>
    <w:pPr>
      <w:ind w:leftChars="400" w:left="800"/>
    </w:pPr>
  </w:style>
  <w:style w:type="character" w:customStyle="1" w:styleId="fnte096">
    <w:name w:val="fnt_e096"/>
    <w:uiPriority w:val="99"/>
    <w:rPr>
      <w:rFonts w:ascii="Arial" w:hAnsi="Arial" w:cs="Arial"/>
      <w:color w:val="000000"/>
      <w:sz w:val="20"/>
      <w:szCs w:val="20"/>
    </w:rPr>
  </w:style>
  <w:style w:type="character" w:customStyle="1" w:styleId="fntk058">
    <w:name w:val="fnt_k058"/>
    <w:uiPriority w:val="99"/>
    <w:rPr>
      <w:rFonts w:ascii="굴림" w:hAnsi="굴림" w:cs="굴림"/>
      <w:color w:val="000000"/>
      <w:sz w:val="20"/>
      <w:szCs w:val="20"/>
    </w:rPr>
  </w:style>
  <w:style w:type="paragraph" w:styleId="a6">
    <w:name w:val="header"/>
    <w:basedOn w:val="a"/>
    <w:link w:val="Char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</w:style>
  <w:style w:type="paragraph" w:styleId="a7">
    <w:name w:val="footer"/>
    <w:basedOn w:val="a"/>
    <w:link w:val="Char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</w:style>
  <w:style w:type="table" w:styleId="a8">
    <w:name w:val="Table Grid"/>
    <w:basedOn w:val="a1"/>
    <w:rsid w:val="00B1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semiHidden/>
    <w:unhideWhenUsed/>
    <w:rsid w:val="00B019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semiHidden/>
    <w:rsid w:val="00B019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4C38F-33DD-430B-ABE0-B1F368DCF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8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2-28T17:55:00Z</cp:lastPrinted>
  <dcterms:created xsi:type="dcterms:W3CDTF">2023-05-17T09:15:00Z</dcterms:created>
  <dcterms:modified xsi:type="dcterms:W3CDTF">2023-05-17T21:29:00Z</dcterms:modified>
  <cp:version>1000.0100.01</cp:version>
</cp:coreProperties>
</file>